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EEAC8C" w14:textId="00289FC7" w:rsidR="009E7A1F" w:rsidRPr="00575C6D" w:rsidRDefault="00723C05" w:rsidP="00475308">
      <w:pPr>
        <w:spacing w:after="0" w:line="240" w:lineRule="auto"/>
        <w:rPr>
          <w:rFonts w:ascii="Times New Roman" w:eastAsia="SimSun" w:hAnsi="Times New Roman"/>
          <w:kern w:val="2"/>
          <w:lang w:eastAsia="zh-CN"/>
        </w:rPr>
      </w:pPr>
      <w:r w:rsidRPr="0076330C">
        <w:rPr>
          <w:rFonts w:ascii="Times New Roman" w:eastAsia="SimSun" w:hAnsi="Times New Roman"/>
          <w:b/>
          <w:bCs/>
          <w:kern w:val="2"/>
          <w:highlight w:val="cyan"/>
          <w:lang w:eastAsia="zh-CN"/>
        </w:rPr>
        <w:t xml:space="preserve">Supplementary Table </w:t>
      </w:r>
      <w:r w:rsidR="0076330C" w:rsidRPr="0076330C">
        <w:rPr>
          <w:rFonts w:ascii="Times New Roman" w:eastAsia="SimSun" w:hAnsi="Times New Roman"/>
          <w:b/>
          <w:bCs/>
          <w:kern w:val="2"/>
          <w:highlight w:val="cyan"/>
          <w:lang w:eastAsia="zh-CN"/>
        </w:rPr>
        <w:t>S</w:t>
      </w:r>
      <w:r w:rsidRPr="0076330C">
        <w:rPr>
          <w:rFonts w:ascii="Times New Roman" w:eastAsia="SimSun" w:hAnsi="Times New Roman"/>
          <w:b/>
          <w:bCs/>
          <w:kern w:val="2"/>
          <w:highlight w:val="cyan"/>
          <w:lang w:eastAsia="zh-CN"/>
        </w:rPr>
        <w:t>2</w:t>
      </w:r>
      <w:r w:rsidRPr="00575C6D">
        <w:rPr>
          <w:rFonts w:ascii="Times New Roman" w:eastAsia="SimSun" w:hAnsi="Times New Roman"/>
          <w:kern w:val="2"/>
          <w:lang w:eastAsia="zh-CN"/>
        </w:rPr>
        <w:t xml:space="preserve">. A list of secondary metabolites identified by LC-MS in the rhizomes extract of five cvs. of </w:t>
      </w:r>
      <w:r w:rsidRPr="00575C6D">
        <w:rPr>
          <w:rFonts w:ascii="Times New Roman" w:hAnsi="Times New Roman"/>
          <w:i/>
          <w:iCs/>
          <w:color w:val="222222"/>
          <w:shd w:val="clear" w:color="auto" w:fill="FFFFFF"/>
        </w:rPr>
        <w:t>C. longa</w:t>
      </w:r>
      <w:r w:rsidRPr="00575C6D">
        <w:rPr>
          <w:rFonts w:ascii="Times New Roman" w:hAnsi="Times New Roman"/>
          <w:color w:val="222222"/>
          <w:shd w:val="clear" w:color="auto" w:fill="FFFFFF"/>
        </w:rPr>
        <w:t xml:space="preserve"> L. and two cvs. of </w:t>
      </w:r>
      <w:r w:rsidRPr="00575C6D">
        <w:rPr>
          <w:rFonts w:ascii="Times New Roman" w:hAnsi="Times New Roman"/>
          <w:i/>
          <w:iCs/>
          <w:color w:val="222222"/>
          <w:shd w:val="clear" w:color="auto" w:fill="FFFFFF"/>
        </w:rPr>
        <w:t>C. aromatica </w:t>
      </w:r>
      <w:r w:rsidRPr="00575C6D">
        <w:rPr>
          <w:rFonts w:ascii="Times New Roman" w:hAnsi="Times New Roman"/>
          <w:iCs/>
          <w:color w:val="222222"/>
          <w:shd w:val="clear" w:color="auto" w:fill="FFFFFF"/>
        </w:rPr>
        <w:t xml:space="preserve">Salisb.  </w:t>
      </w:r>
      <w:r w:rsidRPr="00575C6D">
        <w:rPr>
          <w:rFonts w:ascii="Times New Roman" w:eastAsia="SimSun" w:hAnsi="Times New Roman"/>
          <w:iCs/>
          <w:kern w:val="2"/>
          <w:lang w:eastAsia="zh-CN"/>
        </w:rPr>
        <w:t xml:space="preserve">Abbreviations used: </w:t>
      </w:r>
      <w:r w:rsidRPr="00575C6D">
        <w:rPr>
          <w:rFonts w:ascii="Times New Roman" w:hAnsi="Times New Roman"/>
          <w:color w:val="222222"/>
          <w:shd w:val="clear" w:color="auto" w:fill="FFFFFF"/>
        </w:rPr>
        <w:t>AS: Alleppey Supreme; DR: Duggirala Red; PR: Prathibha; SA: Salem; SU: Suguna; KAr: Kasturi Araku; and KAv: Kasturi Avidi.</w:t>
      </w:r>
    </w:p>
    <w:tbl>
      <w:tblPr>
        <w:tblpPr w:leftFromText="180" w:rightFromText="180" w:vertAnchor="text" w:horzAnchor="margin" w:tblpXSpec="center" w:tblpY="931"/>
        <w:tblW w:w="98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56"/>
        <w:gridCol w:w="1053"/>
        <w:gridCol w:w="3483"/>
        <w:gridCol w:w="708"/>
        <w:gridCol w:w="567"/>
        <w:gridCol w:w="567"/>
        <w:gridCol w:w="567"/>
        <w:gridCol w:w="567"/>
        <w:gridCol w:w="709"/>
        <w:gridCol w:w="851"/>
      </w:tblGrid>
      <w:tr w:rsidR="002D76EE" w:rsidRPr="00575C6D" w14:paraId="06043F4F" w14:textId="77777777" w:rsidTr="00D341B9">
        <w:trPr>
          <w:cantSplit/>
          <w:trHeight w:val="272"/>
        </w:trPr>
        <w:tc>
          <w:tcPr>
            <w:tcW w:w="756" w:type="dxa"/>
            <w:vMerge w:val="restart"/>
          </w:tcPr>
          <w:p w14:paraId="58399F46" w14:textId="77777777" w:rsidR="002D76EE" w:rsidRPr="00575C6D" w:rsidRDefault="002D76EE" w:rsidP="00D341B9">
            <w:pPr>
              <w:widowControl w:val="0"/>
              <w:contextualSpacing/>
              <w:jc w:val="both"/>
              <w:rPr>
                <w:rFonts w:ascii="Times New Roman" w:eastAsia="SimSun" w:hAnsi="Times New Roman"/>
                <w:b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b/>
                <w:kern w:val="2"/>
                <w:lang w:eastAsia="zh-CN"/>
              </w:rPr>
              <w:t>Sl.</w:t>
            </w:r>
          </w:p>
          <w:p w14:paraId="35A016AC" w14:textId="77777777" w:rsidR="002D76EE" w:rsidRPr="00575C6D" w:rsidRDefault="002D76EE" w:rsidP="00D341B9">
            <w:pPr>
              <w:widowControl w:val="0"/>
              <w:contextualSpacing/>
              <w:jc w:val="both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b/>
                <w:kern w:val="2"/>
                <w:lang w:eastAsia="zh-CN"/>
              </w:rPr>
              <w:t>No.</w:t>
            </w:r>
          </w:p>
        </w:tc>
        <w:tc>
          <w:tcPr>
            <w:tcW w:w="1053" w:type="dxa"/>
            <w:vMerge w:val="restart"/>
          </w:tcPr>
          <w:p w14:paraId="5992A0F2" w14:textId="77777777" w:rsidR="002D76EE" w:rsidRPr="00575C6D" w:rsidRDefault="002D76EE" w:rsidP="00D341B9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b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b/>
                <w:kern w:val="2"/>
                <w:lang w:eastAsia="zh-CN"/>
              </w:rPr>
              <w:t>RT (Min)</w:t>
            </w:r>
          </w:p>
        </w:tc>
        <w:tc>
          <w:tcPr>
            <w:tcW w:w="3483" w:type="dxa"/>
            <w:vMerge w:val="restart"/>
          </w:tcPr>
          <w:p w14:paraId="6935434C" w14:textId="77777777" w:rsidR="002D76EE" w:rsidRPr="00575C6D" w:rsidRDefault="002D76EE" w:rsidP="00D341B9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b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b/>
                <w:kern w:val="2"/>
                <w:lang w:eastAsia="zh-CN"/>
              </w:rPr>
              <w:t>Compound name</w:t>
            </w:r>
          </w:p>
        </w:tc>
        <w:tc>
          <w:tcPr>
            <w:tcW w:w="2976" w:type="dxa"/>
            <w:gridSpan w:val="5"/>
            <w:tcBorders>
              <w:right w:val="threeDEmboss" w:sz="24" w:space="0" w:color="auto"/>
            </w:tcBorders>
          </w:tcPr>
          <w:p w14:paraId="3B639D37" w14:textId="77777777" w:rsidR="002D76EE" w:rsidRPr="00575C6D" w:rsidRDefault="002D76EE" w:rsidP="00D341B9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b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b/>
                <w:i/>
                <w:kern w:val="2"/>
                <w:lang w:eastAsia="zh-CN"/>
              </w:rPr>
              <w:t>C. longa</w:t>
            </w:r>
          </w:p>
          <w:p w14:paraId="77932251" w14:textId="77777777" w:rsidR="002D76EE" w:rsidRPr="00575C6D" w:rsidRDefault="002D76EE" w:rsidP="00D341B9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b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b/>
                <w:kern w:val="2"/>
                <w:lang w:eastAsia="zh-CN"/>
              </w:rPr>
              <w:t xml:space="preserve">(cultivars) </w:t>
            </w:r>
          </w:p>
          <w:p w14:paraId="6298675F" w14:textId="77777777" w:rsidR="002D76EE" w:rsidRPr="00575C6D" w:rsidRDefault="002D76EE" w:rsidP="00D341B9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b/>
                <w:kern w:val="2"/>
                <w:lang w:eastAsia="zh-CN"/>
              </w:rPr>
            </w:pPr>
          </w:p>
        </w:tc>
        <w:tc>
          <w:tcPr>
            <w:tcW w:w="1560" w:type="dxa"/>
            <w:gridSpan w:val="2"/>
            <w:tcBorders>
              <w:left w:val="threeDEmboss" w:sz="24" w:space="0" w:color="auto"/>
            </w:tcBorders>
          </w:tcPr>
          <w:p w14:paraId="0BC2A1B9" w14:textId="77777777" w:rsidR="002D76EE" w:rsidRPr="00575C6D" w:rsidRDefault="002D76EE" w:rsidP="00D341B9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b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b/>
                <w:i/>
                <w:kern w:val="2"/>
                <w:lang w:eastAsia="zh-CN"/>
              </w:rPr>
              <w:t>C. aromatica</w:t>
            </w:r>
          </w:p>
          <w:p w14:paraId="44C2F380" w14:textId="77777777" w:rsidR="002D76EE" w:rsidRPr="00575C6D" w:rsidRDefault="002D76EE" w:rsidP="00D341B9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b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b/>
                <w:kern w:val="2"/>
                <w:lang w:eastAsia="zh-CN"/>
              </w:rPr>
              <w:t>(cultivars)</w:t>
            </w:r>
          </w:p>
        </w:tc>
      </w:tr>
      <w:tr w:rsidR="002D76EE" w:rsidRPr="00575C6D" w14:paraId="1287EE91" w14:textId="77777777" w:rsidTr="00D341B9">
        <w:trPr>
          <w:cantSplit/>
          <w:trHeight w:val="400"/>
        </w:trPr>
        <w:tc>
          <w:tcPr>
            <w:tcW w:w="756" w:type="dxa"/>
            <w:vMerge/>
          </w:tcPr>
          <w:p w14:paraId="6BFD69F3" w14:textId="77777777" w:rsidR="002D76EE" w:rsidRPr="00575C6D" w:rsidRDefault="002D76EE" w:rsidP="00D341B9">
            <w:pPr>
              <w:widowControl w:val="0"/>
              <w:contextualSpacing/>
              <w:jc w:val="both"/>
              <w:rPr>
                <w:rFonts w:ascii="Times New Roman" w:eastAsia="SimSun" w:hAnsi="Times New Roman"/>
                <w:kern w:val="2"/>
                <w:lang w:eastAsia="zh-CN"/>
              </w:rPr>
            </w:pPr>
          </w:p>
        </w:tc>
        <w:tc>
          <w:tcPr>
            <w:tcW w:w="1053" w:type="dxa"/>
            <w:vMerge/>
          </w:tcPr>
          <w:p w14:paraId="73D68E94" w14:textId="77777777" w:rsidR="002D76EE" w:rsidRPr="00575C6D" w:rsidRDefault="002D76EE" w:rsidP="00D341B9">
            <w:pPr>
              <w:widowControl w:val="0"/>
              <w:contextualSpacing/>
              <w:jc w:val="both"/>
              <w:rPr>
                <w:rFonts w:ascii="Times New Roman" w:eastAsia="SimSun" w:hAnsi="Times New Roman"/>
                <w:b/>
                <w:kern w:val="2"/>
                <w:lang w:eastAsia="zh-CN"/>
              </w:rPr>
            </w:pPr>
          </w:p>
        </w:tc>
        <w:tc>
          <w:tcPr>
            <w:tcW w:w="3483" w:type="dxa"/>
            <w:vMerge/>
          </w:tcPr>
          <w:p w14:paraId="0928B4FC" w14:textId="77777777" w:rsidR="002D76EE" w:rsidRPr="00575C6D" w:rsidRDefault="002D76EE" w:rsidP="00D341B9">
            <w:pPr>
              <w:widowControl w:val="0"/>
              <w:contextualSpacing/>
              <w:jc w:val="both"/>
              <w:rPr>
                <w:rFonts w:ascii="Times New Roman" w:eastAsia="SimSun" w:hAnsi="Times New Roman"/>
                <w:b/>
                <w:kern w:val="2"/>
                <w:lang w:eastAsia="zh-CN"/>
              </w:rPr>
            </w:pPr>
          </w:p>
        </w:tc>
        <w:tc>
          <w:tcPr>
            <w:tcW w:w="708" w:type="dxa"/>
          </w:tcPr>
          <w:p w14:paraId="79B3ECB4" w14:textId="77777777" w:rsidR="002D76EE" w:rsidRPr="00575C6D" w:rsidRDefault="002D76EE" w:rsidP="00D341B9">
            <w:pPr>
              <w:widowControl w:val="0"/>
              <w:contextualSpacing/>
              <w:jc w:val="both"/>
              <w:rPr>
                <w:rFonts w:ascii="Times New Roman" w:eastAsia="SimSun" w:hAnsi="Times New Roman"/>
                <w:b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b/>
                <w:kern w:val="2"/>
                <w:lang w:eastAsia="zh-CN"/>
              </w:rPr>
              <w:t>AS</w:t>
            </w:r>
          </w:p>
        </w:tc>
        <w:tc>
          <w:tcPr>
            <w:tcW w:w="567" w:type="dxa"/>
          </w:tcPr>
          <w:p w14:paraId="068CA856" w14:textId="77777777" w:rsidR="002D76EE" w:rsidRPr="00575C6D" w:rsidRDefault="002D76EE" w:rsidP="00D341B9">
            <w:pPr>
              <w:widowControl w:val="0"/>
              <w:contextualSpacing/>
              <w:jc w:val="both"/>
              <w:rPr>
                <w:rFonts w:ascii="Times New Roman" w:eastAsia="SimSun" w:hAnsi="Times New Roman"/>
                <w:b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b/>
                <w:kern w:val="2"/>
                <w:lang w:eastAsia="zh-CN"/>
              </w:rPr>
              <w:t>DR</w:t>
            </w:r>
          </w:p>
        </w:tc>
        <w:tc>
          <w:tcPr>
            <w:tcW w:w="567" w:type="dxa"/>
          </w:tcPr>
          <w:p w14:paraId="5D2290EE" w14:textId="77777777" w:rsidR="002D76EE" w:rsidRPr="00575C6D" w:rsidRDefault="002D76EE" w:rsidP="00D341B9">
            <w:pPr>
              <w:widowControl w:val="0"/>
              <w:contextualSpacing/>
              <w:jc w:val="both"/>
              <w:rPr>
                <w:rFonts w:ascii="Times New Roman" w:eastAsia="SimSun" w:hAnsi="Times New Roman"/>
                <w:b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b/>
                <w:kern w:val="2"/>
                <w:lang w:eastAsia="zh-CN"/>
              </w:rPr>
              <w:t>PR</w:t>
            </w:r>
          </w:p>
        </w:tc>
        <w:tc>
          <w:tcPr>
            <w:tcW w:w="567" w:type="dxa"/>
          </w:tcPr>
          <w:p w14:paraId="121EE251" w14:textId="77777777" w:rsidR="002D76EE" w:rsidRPr="00575C6D" w:rsidRDefault="002D76EE" w:rsidP="00D341B9">
            <w:pPr>
              <w:widowControl w:val="0"/>
              <w:contextualSpacing/>
              <w:jc w:val="both"/>
              <w:rPr>
                <w:rFonts w:ascii="Times New Roman" w:eastAsia="SimSun" w:hAnsi="Times New Roman"/>
                <w:b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b/>
                <w:kern w:val="2"/>
                <w:lang w:eastAsia="zh-CN"/>
              </w:rPr>
              <w:t>SA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45DCE776" w14:textId="77777777" w:rsidR="002D76EE" w:rsidRPr="00575C6D" w:rsidRDefault="002D76EE" w:rsidP="00D341B9">
            <w:pPr>
              <w:widowControl w:val="0"/>
              <w:contextualSpacing/>
              <w:jc w:val="both"/>
              <w:rPr>
                <w:rFonts w:ascii="Times New Roman" w:eastAsia="SimSun" w:hAnsi="Times New Roman"/>
                <w:b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b/>
                <w:kern w:val="2"/>
                <w:lang w:eastAsia="zh-CN"/>
              </w:rPr>
              <w:t>SU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46A86FE3" w14:textId="77777777" w:rsidR="002D76EE" w:rsidRPr="00575C6D" w:rsidRDefault="002D76EE" w:rsidP="00D341B9">
            <w:pPr>
              <w:widowControl w:val="0"/>
              <w:contextualSpacing/>
              <w:jc w:val="both"/>
              <w:rPr>
                <w:rFonts w:ascii="Times New Roman" w:eastAsia="SimSun" w:hAnsi="Times New Roman"/>
                <w:b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b/>
                <w:kern w:val="2"/>
                <w:lang w:eastAsia="zh-CN"/>
              </w:rPr>
              <w:t>KAr</w:t>
            </w:r>
          </w:p>
        </w:tc>
        <w:tc>
          <w:tcPr>
            <w:tcW w:w="851" w:type="dxa"/>
          </w:tcPr>
          <w:p w14:paraId="46D91F05" w14:textId="77777777" w:rsidR="002D76EE" w:rsidRPr="00575C6D" w:rsidRDefault="002D76EE" w:rsidP="00D341B9">
            <w:pPr>
              <w:widowControl w:val="0"/>
              <w:contextualSpacing/>
              <w:jc w:val="both"/>
              <w:rPr>
                <w:rFonts w:ascii="Times New Roman" w:eastAsia="SimSun" w:hAnsi="Times New Roman"/>
                <w:b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b/>
                <w:kern w:val="2"/>
                <w:lang w:eastAsia="zh-CN"/>
              </w:rPr>
              <w:t>KAv</w:t>
            </w:r>
          </w:p>
        </w:tc>
      </w:tr>
      <w:tr w:rsidR="002D76EE" w:rsidRPr="00575C6D" w14:paraId="0735C31D" w14:textId="77777777" w:rsidTr="00D341B9">
        <w:tc>
          <w:tcPr>
            <w:tcW w:w="756" w:type="dxa"/>
          </w:tcPr>
          <w:p w14:paraId="03D7EBCC" w14:textId="77777777" w:rsidR="002D76EE" w:rsidRPr="00575C6D" w:rsidRDefault="002D76EE" w:rsidP="00D341B9">
            <w:pPr>
              <w:widowControl w:val="0"/>
              <w:contextualSpacing/>
              <w:jc w:val="both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1</w:t>
            </w:r>
          </w:p>
        </w:tc>
        <w:tc>
          <w:tcPr>
            <w:tcW w:w="1053" w:type="dxa"/>
          </w:tcPr>
          <w:p w14:paraId="0D7DB0A7" w14:textId="77777777" w:rsidR="002D76EE" w:rsidRPr="00575C6D" w:rsidRDefault="002D76EE" w:rsidP="00D341B9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2.2</w:t>
            </w:r>
          </w:p>
          <w:p w14:paraId="29EEAB58" w14:textId="77777777" w:rsidR="002D76EE" w:rsidRPr="00575C6D" w:rsidRDefault="002D76EE" w:rsidP="00D341B9">
            <w:pPr>
              <w:rPr>
                <w:rFonts w:ascii="Times New Roman" w:hAnsi="Times New Roman"/>
              </w:rPr>
            </w:pPr>
          </w:p>
        </w:tc>
        <w:tc>
          <w:tcPr>
            <w:tcW w:w="3483" w:type="dxa"/>
          </w:tcPr>
          <w:p w14:paraId="44301D0B" w14:textId="08B77223" w:rsidR="002D76EE" w:rsidRPr="00575C6D" w:rsidRDefault="00CB461D" w:rsidP="00D341B9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5,7,8-Trihydroxy-2′,5′-dimethoxy-3′,4′-methylene dioxyisoflavanone</w:t>
            </w:r>
          </w:p>
        </w:tc>
        <w:tc>
          <w:tcPr>
            <w:tcW w:w="708" w:type="dxa"/>
          </w:tcPr>
          <w:p w14:paraId="04D7132E" w14:textId="77777777" w:rsidR="002D76EE" w:rsidRPr="00575C6D" w:rsidRDefault="002D76EE" w:rsidP="00D341B9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7" w:type="dxa"/>
          </w:tcPr>
          <w:p w14:paraId="4A077991" w14:textId="77777777" w:rsidR="002D76EE" w:rsidRPr="00575C6D" w:rsidRDefault="002D76EE" w:rsidP="00D341B9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  <w:p w14:paraId="1BCF8FD0" w14:textId="77777777" w:rsidR="002D76EE" w:rsidRPr="00575C6D" w:rsidRDefault="002D76EE" w:rsidP="00D341B9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</w:p>
        </w:tc>
        <w:tc>
          <w:tcPr>
            <w:tcW w:w="567" w:type="dxa"/>
          </w:tcPr>
          <w:p w14:paraId="04CCD3C4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</w:tcPr>
          <w:p w14:paraId="40E4B855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21805C36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545E5A75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851" w:type="dxa"/>
          </w:tcPr>
          <w:p w14:paraId="42C12859" w14:textId="77777777" w:rsidR="002D76EE" w:rsidRPr="00575C6D" w:rsidRDefault="002D76EE" w:rsidP="00D341B9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</w:tr>
      <w:tr w:rsidR="002D76EE" w:rsidRPr="00575C6D" w14:paraId="46BCC989" w14:textId="77777777" w:rsidTr="00D341B9">
        <w:tc>
          <w:tcPr>
            <w:tcW w:w="756" w:type="dxa"/>
          </w:tcPr>
          <w:p w14:paraId="348AEEC7" w14:textId="77777777" w:rsidR="002D76EE" w:rsidRPr="00575C6D" w:rsidRDefault="002D76EE" w:rsidP="00D341B9">
            <w:pPr>
              <w:widowControl w:val="0"/>
              <w:contextualSpacing/>
              <w:jc w:val="both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2</w:t>
            </w:r>
          </w:p>
        </w:tc>
        <w:tc>
          <w:tcPr>
            <w:tcW w:w="1053" w:type="dxa"/>
          </w:tcPr>
          <w:p w14:paraId="50F70775" w14:textId="77777777" w:rsidR="002D76EE" w:rsidRPr="00575C6D" w:rsidRDefault="002D76EE" w:rsidP="00D341B9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2.49</w:t>
            </w:r>
          </w:p>
        </w:tc>
        <w:tc>
          <w:tcPr>
            <w:tcW w:w="3483" w:type="dxa"/>
          </w:tcPr>
          <w:p w14:paraId="2FE5F211" w14:textId="76E44FD7" w:rsidR="002D76EE" w:rsidRPr="00575C6D" w:rsidRDefault="007D5F52" w:rsidP="00D341B9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,7-Diphenyl-1,6-heptadiene-3,5-dione</w:t>
            </w:r>
          </w:p>
        </w:tc>
        <w:tc>
          <w:tcPr>
            <w:tcW w:w="708" w:type="dxa"/>
          </w:tcPr>
          <w:p w14:paraId="2384327F" w14:textId="77777777" w:rsidR="002D76EE" w:rsidRPr="00575C6D" w:rsidRDefault="002D76EE" w:rsidP="00D341B9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7" w:type="dxa"/>
          </w:tcPr>
          <w:p w14:paraId="2191EE15" w14:textId="77777777" w:rsidR="002D76EE" w:rsidRPr="00575C6D" w:rsidRDefault="002D76EE" w:rsidP="00D341B9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</w:tcPr>
          <w:p w14:paraId="76675B17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</w:tcPr>
          <w:p w14:paraId="761E7BC9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  <w:p w14:paraId="0A7FC6BC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62F7BF62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55760F6E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851" w:type="dxa"/>
          </w:tcPr>
          <w:p w14:paraId="2D3AE054" w14:textId="77777777" w:rsidR="002D76EE" w:rsidRPr="00575C6D" w:rsidRDefault="002D76EE" w:rsidP="00D341B9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-</w:t>
            </w:r>
          </w:p>
        </w:tc>
      </w:tr>
      <w:tr w:rsidR="002D76EE" w:rsidRPr="00575C6D" w14:paraId="7156BBAE" w14:textId="77777777" w:rsidTr="00D341B9">
        <w:tc>
          <w:tcPr>
            <w:tcW w:w="756" w:type="dxa"/>
          </w:tcPr>
          <w:p w14:paraId="538C7080" w14:textId="77777777" w:rsidR="002D76EE" w:rsidRPr="00575C6D" w:rsidRDefault="002D76EE" w:rsidP="00D341B9">
            <w:pPr>
              <w:jc w:val="both"/>
              <w:rPr>
                <w:rFonts w:ascii="Times New Roman" w:hAnsi="Times New Roma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3</w:t>
            </w:r>
          </w:p>
        </w:tc>
        <w:tc>
          <w:tcPr>
            <w:tcW w:w="1053" w:type="dxa"/>
          </w:tcPr>
          <w:p w14:paraId="4DC4AF46" w14:textId="77777777" w:rsidR="002D76EE" w:rsidRPr="00575C6D" w:rsidRDefault="002D76EE" w:rsidP="00D341B9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0.76</w:t>
            </w:r>
          </w:p>
        </w:tc>
        <w:tc>
          <w:tcPr>
            <w:tcW w:w="3483" w:type="dxa"/>
          </w:tcPr>
          <w:p w14:paraId="0D84E2EE" w14:textId="629AF73F" w:rsidR="002D76EE" w:rsidRPr="00575C6D" w:rsidRDefault="007D5F52" w:rsidP="00D341B9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Kaempferol-3-rhamnoside</w:t>
            </w:r>
          </w:p>
        </w:tc>
        <w:tc>
          <w:tcPr>
            <w:tcW w:w="708" w:type="dxa"/>
          </w:tcPr>
          <w:p w14:paraId="3E02776A" w14:textId="77777777" w:rsidR="002D76EE" w:rsidRPr="00575C6D" w:rsidRDefault="002D76EE" w:rsidP="00D341B9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7" w:type="dxa"/>
          </w:tcPr>
          <w:p w14:paraId="7FABE4C3" w14:textId="77777777" w:rsidR="002D76EE" w:rsidRPr="00575C6D" w:rsidRDefault="002D76EE" w:rsidP="00D341B9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7" w:type="dxa"/>
          </w:tcPr>
          <w:p w14:paraId="00740315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</w:tcPr>
          <w:p w14:paraId="7DA6E204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0639A5CC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6C9A492A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851" w:type="dxa"/>
          </w:tcPr>
          <w:p w14:paraId="75F5CA17" w14:textId="77777777" w:rsidR="002D76EE" w:rsidRPr="00575C6D" w:rsidRDefault="002D76EE" w:rsidP="00D341B9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</w:tr>
      <w:tr w:rsidR="002D76EE" w:rsidRPr="00575C6D" w14:paraId="110B3540" w14:textId="77777777" w:rsidTr="00D341B9">
        <w:tc>
          <w:tcPr>
            <w:tcW w:w="756" w:type="dxa"/>
          </w:tcPr>
          <w:p w14:paraId="276AEEA2" w14:textId="77777777" w:rsidR="002D76EE" w:rsidRPr="00575C6D" w:rsidRDefault="002D76EE" w:rsidP="00D341B9">
            <w:pPr>
              <w:jc w:val="both"/>
              <w:rPr>
                <w:rFonts w:ascii="Times New Roman" w:hAnsi="Times New Roma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4</w:t>
            </w:r>
          </w:p>
        </w:tc>
        <w:tc>
          <w:tcPr>
            <w:tcW w:w="1053" w:type="dxa"/>
          </w:tcPr>
          <w:p w14:paraId="4C519065" w14:textId="77777777" w:rsidR="002D76EE" w:rsidRPr="00575C6D" w:rsidRDefault="002D76EE" w:rsidP="00D341B9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1.1</w:t>
            </w:r>
          </w:p>
        </w:tc>
        <w:tc>
          <w:tcPr>
            <w:tcW w:w="3483" w:type="dxa"/>
          </w:tcPr>
          <w:p w14:paraId="701D60D5" w14:textId="29867AB4" w:rsidR="002D76EE" w:rsidRPr="00575C6D" w:rsidRDefault="00CB461D" w:rsidP="00D341B9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,2,3,4-Tetraphenylbutane-2,3-diol</w:t>
            </w:r>
          </w:p>
        </w:tc>
        <w:tc>
          <w:tcPr>
            <w:tcW w:w="708" w:type="dxa"/>
          </w:tcPr>
          <w:p w14:paraId="3218CC08" w14:textId="77777777" w:rsidR="002D76EE" w:rsidRPr="00575C6D" w:rsidRDefault="002D76EE" w:rsidP="00D341B9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</w:tcPr>
          <w:p w14:paraId="7C582419" w14:textId="77777777" w:rsidR="002D76EE" w:rsidRPr="00575C6D" w:rsidRDefault="002D76EE" w:rsidP="00D341B9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</w:tcPr>
          <w:p w14:paraId="5C6DC113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</w:tcPr>
          <w:p w14:paraId="7994E89D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60ACD2C2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611E42E7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  <w:p w14:paraId="60F97D5F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</w:p>
        </w:tc>
        <w:tc>
          <w:tcPr>
            <w:tcW w:w="851" w:type="dxa"/>
          </w:tcPr>
          <w:p w14:paraId="5E4B7D1A" w14:textId="77777777" w:rsidR="002D76EE" w:rsidRPr="00575C6D" w:rsidRDefault="002D76EE" w:rsidP="00D341B9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</w:tr>
      <w:tr w:rsidR="002D76EE" w:rsidRPr="00575C6D" w14:paraId="6DDCED0C" w14:textId="77777777" w:rsidTr="00D341B9">
        <w:tc>
          <w:tcPr>
            <w:tcW w:w="756" w:type="dxa"/>
          </w:tcPr>
          <w:p w14:paraId="760693D1" w14:textId="77777777" w:rsidR="002D76EE" w:rsidRPr="00575C6D" w:rsidRDefault="002D76EE" w:rsidP="00D341B9">
            <w:pPr>
              <w:jc w:val="both"/>
              <w:rPr>
                <w:rFonts w:ascii="Times New Roman" w:hAnsi="Times New Roma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5</w:t>
            </w:r>
          </w:p>
        </w:tc>
        <w:tc>
          <w:tcPr>
            <w:tcW w:w="1053" w:type="dxa"/>
          </w:tcPr>
          <w:p w14:paraId="7561A246" w14:textId="77777777" w:rsidR="002D76EE" w:rsidRPr="00575C6D" w:rsidRDefault="002D76EE" w:rsidP="00D341B9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2.77</w:t>
            </w:r>
          </w:p>
        </w:tc>
        <w:tc>
          <w:tcPr>
            <w:tcW w:w="3483" w:type="dxa"/>
          </w:tcPr>
          <w:p w14:paraId="3D9B4041" w14:textId="2F3884AD" w:rsidR="002D76EE" w:rsidRPr="00575C6D" w:rsidRDefault="007D5F52" w:rsidP="00D341B9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Kae</w:t>
            </w:r>
            <w:r w:rsidR="00461688" w:rsidRPr="00575C6D">
              <w:rPr>
                <w:rFonts w:ascii="Times New Roman" w:hAnsi="Times New Roman"/>
              </w:rPr>
              <w:t>mpferol-</w:t>
            </w:r>
            <w:r w:rsidRPr="00575C6D">
              <w:rPr>
                <w:rFonts w:ascii="Times New Roman" w:hAnsi="Times New Roman"/>
              </w:rPr>
              <w:t>3,7-O-dimethyl ether</w:t>
            </w:r>
          </w:p>
        </w:tc>
        <w:tc>
          <w:tcPr>
            <w:tcW w:w="708" w:type="dxa"/>
          </w:tcPr>
          <w:p w14:paraId="07FCDBF4" w14:textId="77777777" w:rsidR="002D76EE" w:rsidRPr="00575C6D" w:rsidRDefault="002D76EE" w:rsidP="00D341B9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7" w:type="dxa"/>
          </w:tcPr>
          <w:p w14:paraId="0A8EC70E" w14:textId="77777777" w:rsidR="002D76EE" w:rsidRPr="00575C6D" w:rsidRDefault="002D76EE" w:rsidP="00D341B9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</w:tcPr>
          <w:p w14:paraId="22772C65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</w:tcPr>
          <w:p w14:paraId="50EEDD08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76A25A8A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4D7849C8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851" w:type="dxa"/>
          </w:tcPr>
          <w:p w14:paraId="1AB35BFE" w14:textId="77777777" w:rsidR="002D76EE" w:rsidRPr="00575C6D" w:rsidRDefault="002D76EE" w:rsidP="00D341B9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</w:tr>
      <w:tr w:rsidR="002D76EE" w:rsidRPr="00575C6D" w14:paraId="780393EF" w14:textId="77777777" w:rsidTr="00D341B9">
        <w:tc>
          <w:tcPr>
            <w:tcW w:w="756" w:type="dxa"/>
          </w:tcPr>
          <w:p w14:paraId="4F7ED407" w14:textId="77777777" w:rsidR="002D76EE" w:rsidRPr="00575C6D" w:rsidRDefault="002D76EE" w:rsidP="00D341B9">
            <w:pPr>
              <w:jc w:val="both"/>
              <w:rPr>
                <w:rFonts w:ascii="Times New Roman" w:hAnsi="Times New Roma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6</w:t>
            </w:r>
          </w:p>
        </w:tc>
        <w:tc>
          <w:tcPr>
            <w:tcW w:w="1053" w:type="dxa"/>
          </w:tcPr>
          <w:p w14:paraId="4F98F552" w14:textId="77777777" w:rsidR="002D76EE" w:rsidRPr="00575C6D" w:rsidRDefault="002D76EE" w:rsidP="00D341B9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6.8</w:t>
            </w:r>
          </w:p>
        </w:tc>
        <w:tc>
          <w:tcPr>
            <w:tcW w:w="3483" w:type="dxa"/>
          </w:tcPr>
          <w:p w14:paraId="3A083064" w14:textId="674991B4" w:rsidR="002D76EE" w:rsidRPr="00575C6D" w:rsidRDefault="007D5F52" w:rsidP="00D341B9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Hydroferulic acid</w:t>
            </w:r>
          </w:p>
        </w:tc>
        <w:tc>
          <w:tcPr>
            <w:tcW w:w="708" w:type="dxa"/>
          </w:tcPr>
          <w:p w14:paraId="673551DB" w14:textId="77777777" w:rsidR="002D76EE" w:rsidRPr="00575C6D" w:rsidRDefault="002D76EE" w:rsidP="00D341B9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</w:tcPr>
          <w:p w14:paraId="03921D1F" w14:textId="77777777" w:rsidR="002D76EE" w:rsidRPr="00575C6D" w:rsidRDefault="002D76EE" w:rsidP="00D341B9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</w:tcPr>
          <w:p w14:paraId="1773EA95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</w:tcPr>
          <w:p w14:paraId="54FB1212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3EF1225E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43C04438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851" w:type="dxa"/>
          </w:tcPr>
          <w:p w14:paraId="4205EA8A" w14:textId="77777777" w:rsidR="002D76EE" w:rsidRPr="00575C6D" w:rsidRDefault="002D76EE" w:rsidP="00D341B9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</w:tr>
      <w:tr w:rsidR="002D76EE" w:rsidRPr="00575C6D" w14:paraId="0EB89132" w14:textId="77777777" w:rsidTr="00D341B9">
        <w:tc>
          <w:tcPr>
            <w:tcW w:w="756" w:type="dxa"/>
          </w:tcPr>
          <w:p w14:paraId="3C4F35EE" w14:textId="77777777" w:rsidR="002D76EE" w:rsidRPr="00575C6D" w:rsidRDefault="002D76EE" w:rsidP="00D341B9">
            <w:pPr>
              <w:jc w:val="both"/>
              <w:rPr>
                <w:rFonts w:ascii="Times New Roman" w:hAnsi="Times New Roma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7</w:t>
            </w:r>
          </w:p>
        </w:tc>
        <w:tc>
          <w:tcPr>
            <w:tcW w:w="1053" w:type="dxa"/>
          </w:tcPr>
          <w:p w14:paraId="45D4B9E9" w14:textId="77777777" w:rsidR="002D76EE" w:rsidRPr="00575C6D" w:rsidRDefault="002D76EE" w:rsidP="00D341B9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21.2</w:t>
            </w:r>
          </w:p>
        </w:tc>
        <w:tc>
          <w:tcPr>
            <w:tcW w:w="3483" w:type="dxa"/>
          </w:tcPr>
          <w:p w14:paraId="0CED004E" w14:textId="6B6B99F4" w:rsidR="002D76EE" w:rsidRPr="00575C6D" w:rsidRDefault="00CB461D" w:rsidP="00D341B9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-Hepten-3-one, 5-hydroxy-1,7-bis(3,4-dihydroxyphenyl)-</w:t>
            </w:r>
          </w:p>
        </w:tc>
        <w:tc>
          <w:tcPr>
            <w:tcW w:w="708" w:type="dxa"/>
          </w:tcPr>
          <w:p w14:paraId="7B316FF2" w14:textId="77777777" w:rsidR="002D76EE" w:rsidRPr="00575C6D" w:rsidRDefault="002D76EE" w:rsidP="00D341B9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</w:tcPr>
          <w:p w14:paraId="32A09F49" w14:textId="77777777" w:rsidR="002D76EE" w:rsidRPr="00575C6D" w:rsidRDefault="002D76EE" w:rsidP="00D341B9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</w:tcPr>
          <w:p w14:paraId="570B7D79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  <w:p w14:paraId="6ED96F82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</w:p>
        </w:tc>
        <w:tc>
          <w:tcPr>
            <w:tcW w:w="567" w:type="dxa"/>
          </w:tcPr>
          <w:p w14:paraId="2697C54A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  <w:p w14:paraId="2778737D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52F34073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  <w:p w14:paraId="58FC64E7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65B7C5B0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  <w:p w14:paraId="5627CD9F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</w:p>
        </w:tc>
        <w:tc>
          <w:tcPr>
            <w:tcW w:w="851" w:type="dxa"/>
          </w:tcPr>
          <w:p w14:paraId="5008410D" w14:textId="77777777" w:rsidR="002D76EE" w:rsidRPr="00575C6D" w:rsidRDefault="002D76EE" w:rsidP="00D341B9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  <w:p w14:paraId="67B465F7" w14:textId="77777777" w:rsidR="002D76EE" w:rsidRPr="00575C6D" w:rsidRDefault="002D76EE" w:rsidP="00D341B9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</w:p>
        </w:tc>
      </w:tr>
      <w:tr w:rsidR="002D76EE" w:rsidRPr="00575C6D" w14:paraId="02F83061" w14:textId="77777777" w:rsidTr="00D341B9">
        <w:tc>
          <w:tcPr>
            <w:tcW w:w="756" w:type="dxa"/>
          </w:tcPr>
          <w:p w14:paraId="59A6E42F" w14:textId="77777777" w:rsidR="002D76EE" w:rsidRPr="00575C6D" w:rsidRDefault="002D76EE" w:rsidP="00D341B9">
            <w:pPr>
              <w:widowControl w:val="0"/>
              <w:contextualSpacing/>
              <w:jc w:val="both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lastRenderedPageBreak/>
              <w:t>8</w:t>
            </w:r>
          </w:p>
        </w:tc>
        <w:tc>
          <w:tcPr>
            <w:tcW w:w="1053" w:type="dxa"/>
          </w:tcPr>
          <w:p w14:paraId="728CC1AD" w14:textId="77777777" w:rsidR="002D76EE" w:rsidRPr="00575C6D" w:rsidRDefault="002D76EE" w:rsidP="00D341B9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22.16</w:t>
            </w:r>
          </w:p>
        </w:tc>
        <w:tc>
          <w:tcPr>
            <w:tcW w:w="3483" w:type="dxa"/>
          </w:tcPr>
          <w:p w14:paraId="1CEF0B8D" w14:textId="44EAADA1" w:rsidR="002D76EE" w:rsidRPr="00575C6D" w:rsidRDefault="009315A1" w:rsidP="00D341B9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4-(</w:t>
            </w:r>
            <w:r w:rsidRPr="00575C6D">
              <w:rPr>
                <w:rFonts w:ascii="Times New Roman" w:hAnsi="Times New Roman"/>
                <w:i/>
              </w:rPr>
              <w:t>p</w:t>
            </w:r>
            <w:r w:rsidR="00CB461D" w:rsidRPr="00575C6D">
              <w:rPr>
                <w:rFonts w:ascii="Times New Roman" w:hAnsi="Times New Roman"/>
              </w:rPr>
              <w:t>-Hydroxy</w:t>
            </w:r>
            <w:r w:rsidRPr="00575C6D">
              <w:rPr>
                <w:rFonts w:ascii="Times New Roman" w:hAnsi="Times New Roman"/>
              </w:rPr>
              <w:t>phenyl)-3-buten-2-one</w:t>
            </w:r>
          </w:p>
        </w:tc>
        <w:tc>
          <w:tcPr>
            <w:tcW w:w="708" w:type="dxa"/>
          </w:tcPr>
          <w:p w14:paraId="199AE3E3" w14:textId="77777777" w:rsidR="002D76EE" w:rsidRPr="00575C6D" w:rsidRDefault="002D76EE" w:rsidP="00D341B9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+</w:t>
            </w:r>
          </w:p>
        </w:tc>
        <w:tc>
          <w:tcPr>
            <w:tcW w:w="567" w:type="dxa"/>
          </w:tcPr>
          <w:p w14:paraId="66252FC3" w14:textId="77777777" w:rsidR="002D76EE" w:rsidRPr="00575C6D" w:rsidRDefault="002D76EE" w:rsidP="00D341B9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7" w:type="dxa"/>
          </w:tcPr>
          <w:p w14:paraId="3BA643CD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</w:tcPr>
          <w:p w14:paraId="7483E1E4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027DE08B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321BD996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851" w:type="dxa"/>
          </w:tcPr>
          <w:p w14:paraId="717725F6" w14:textId="77777777" w:rsidR="002D76EE" w:rsidRPr="00575C6D" w:rsidRDefault="002D76EE" w:rsidP="00D341B9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</w:tr>
      <w:tr w:rsidR="002D76EE" w:rsidRPr="00575C6D" w14:paraId="44C8E7DC" w14:textId="77777777" w:rsidTr="00D341B9">
        <w:tc>
          <w:tcPr>
            <w:tcW w:w="756" w:type="dxa"/>
          </w:tcPr>
          <w:p w14:paraId="06649CD5" w14:textId="77777777" w:rsidR="002D76EE" w:rsidRPr="00575C6D" w:rsidRDefault="002D76EE" w:rsidP="00D341B9">
            <w:pPr>
              <w:widowControl w:val="0"/>
              <w:contextualSpacing/>
              <w:jc w:val="both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9</w:t>
            </w:r>
          </w:p>
        </w:tc>
        <w:tc>
          <w:tcPr>
            <w:tcW w:w="1053" w:type="dxa"/>
          </w:tcPr>
          <w:p w14:paraId="5CE15592" w14:textId="77777777" w:rsidR="002D76EE" w:rsidRPr="00575C6D" w:rsidRDefault="002D76EE" w:rsidP="00D341B9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22.8</w:t>
            </w:r>
          </w:p>
          <w:p w14:paraId="4B9CA9BB" w14:textId="77777777" w:rsidR="002D76EE" w:rsidRPr="00575C6D" w:rsidRDefault="002D76EE" w:rsidP="00D341B9">
            <w:pPr>
              <w:rPr>
                <w:rFonts w:ascii="Times New Roman" w:hAnsi="Times New Roman"/>
              </w:rPr>
            </w:pPr>
          </w:p>
        </w:tc>
        <w:tc>
          <w:tcPr>
            <w:tcW w:w="3483" w:type="dxa"/>
          </w:tcPr>
          <w:p w14:paraId="54284479" w14:textId="78BFDE13" w:rsidR="002D76EE" w:rsidRPr="00575C6D" w:rsidRDefault="00461688" w:rsidP="00D341B9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,7-Bis(4-hydroxyphenyl)-3,5-heptanediol</w:t>
            </w:r>
          </w:p>
        </w:tc>
        <w:tc>
          <w:tcPr>
            <w:tcW w:w="708" w:type="dxa"/>
          </w:tcPr>
          <w:p w14:paraId="27D7B21F" w14:textId="77777777" w:rsidR="002D76EE" w:rsidRPr="00575C6D" w:rsidRDefault="002D76EE" w:rsidP="00D341B9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-</w:t>
            </w:r>
          </w:p>
        </w:tc>
        <w:tc>
          <w:tcPr>
            <w:tcW w:w="567" w:type="dxa"/>
          </w:tcPr>
          <w:p w14:paraId="18D912C6" w14:textId="77777777" w:rsidR="002D76EE" w:rsidRPr="00575C6D" w:rsidRDefault="002D76EE" w:rsidP="00D341B9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</w:tcPr>
          <w:p w14:paraId="5AB202A8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</w:tcPr>
          <w:p w14:paraId="7A1CC0DE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3C1FFCAF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322D9F1D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  <w:p w14:paraId="1B3DF7B3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</w:p>
        </w:tc>
        <w:tc>
          <w:tcPr>
            <w:tcW w:w="851" w:type="dxa"/>
          </w:tcPr>
          <w:p w14:paraId="3354518A" w14:textId="77777777" w:rsidR="002D76EE" w:rsidRPr="00575C6D" w:rsidRDefault="002D76EE" w:rsidP="00D341B9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</w:tr>
      <w:tr w:rsidR="002D76EE" w:rsidRPr="00575C6D" w14:paraId="6222309B" w14:textId="77777777" w:rsidTr="00D341B9">
        <w:tc>
          <w:tcPr>
            <w:tcW w:w="756" w:type="dxa"/>
          </w:tcPr>
          <w:p w14:paraId="6A73BCC2" w14:textId="77777777" w:rsidR="002D76EE" w:rsidRPr="00575C6D" w:rsidRDefault="002D76EE" w:rsidP="00D341B9">
            <w:pPr>
              <w:widowControl w:val="0"/>
              <w:contextualSpacing/>
              <w:jc w:val="both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10</w:t>
            </w:r>
          </w:p>
        </w:tc>
        <w:tc>
          <w:tcPr>
            <w:tcW w:w="1053" w:type="dxa"/>
          </w:tcPr>
          <w:p w14:paraId="751D5682" w14:textId="77777777" w:rsidR="002D76EE" w:rsidRPr="00575C6D" w:rsidRDefault="002D76EE" w:rsidP="00D341B9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23.11</w:t>
            </w:r>
          </w:p>
        </w:tc>
        <w:tc>
          <w:tcPr>
            <w:tcW w:w="3483" w:type="dxa"/>
          </w:tcPr>
          <w:p w14:paraId="018CB8FC" w14:textId="45F727DE" w:rsidR="002D76EE" w:rsidRPr="00575C6D" w:rsidRDefault="00CB461D" w:rsidP="00D341B9">
            <w:pPr>
              <w:rPr>
                <w:rFonts w:ascii="Times New Roman" w:hAnsi="Times New Roman"/>
                <w:lang w:eastAsia="en-IN"/>
              </w:rPr>
            </w:pPr>
            <w:r w:rsidRPr="00575C6D">
              <w:rPr>
                <w:rFonts w:ascii="Times New Roman" w:hAnsi="Times New Roman"/>
                <w:lang w:eastAsia="en-IN"/>
              </w:rPr>
              <w:t>5-Hydroxy-7-(4-hydroxyphenyl)-1-phenyl-(1E)-1-heptene</w:t>
            </w:r>
          </w:p>
        </w:tc>
        <w:tc>
          <w:tcPr>
            <w:tcW w:w="708" w:type="dxa"/>
          </w:tcPr>
          <w:p w14:paraId="0EA1437D" w14:textId="77777777" w:rsidR="002D76EE" w:rsidRPr="00575C6D" w:rsidRDefault="002D76EE" w:rsidP="00D341B9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7" w:type="dxa"/>
          </w:tcPr>
          <w:p w14:paraId="5BA6BEC4" w14:textId="77777777" w:rsidR="002D76EE" w:rsidRPr="00575C6D" w:rsidRDefault="002D76EE" w:rsidP="00D341B9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  <w:p w14:paraId="26F15EED" w14:textId="77777777" w:rsidR="002D76EE" w:rsidRPr="00575C6D" w:rsidRDefault="002D76EE" w:rsidP="00D341B9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</w:p>
        </w:tc>
        <w:tc>
          <w:tcPr>
            <w:tcW w:w="567" w:type="dxa"/>
          </w:tcPr>
          <w:p w14:paraId="14D373AE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  <w:p w14:paraId="0F099BED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</w:p>
        </w:tc>
        <w:tc>
          <w:tcPr>
            <w:tcW w:w="567" w:type="dxa"/>
          </w:tcPr>
          <w:p w14:paraId="7EAF9209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  <w:p w14:paraId="3082534A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12C206A4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3885835E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  <w:p w14:paraId="750D730E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</w:p>
        </w:tc>
        <w:tc>
          <w:tcPr>
            <w:tcW w:w="851" w:type="dxa"/>
          </w:tcPr>
          <w:p w14:paraId="2003CBFC" w14:textId="77777777" w:rsidR="002D76EE" w:rsidRPr="00575C6D" w:rsidRDefault="002D76EE" w:rsidP="00D341B9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  <w:p w14:paraId="4CB54B9A" w14:textId="77777777" w:rsidR="002D76EE" w:rsidRPr="00575C6D" w:rsidRDefault="002D76EE" w:rsidP="00D341B9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</w:p>
        </w:tc>
      </w:tr>
      <w:tr w:rsidR="002D76EE" w:rsidRPr="00575C6D" w14:paraId="499738FC" w14:textId="77777777" w:rsidTr="00D341B9">
        <w:tc>
          <w:tcPr>
            <w:tcW w:w="756" w:type="dxa"/>
          </w:tcPr>
          <w:p w14:paraId="54AF8618" w14:textId="77777777" w:rsidR="002D76EE" w:rsidRPr="00575C6D" w:rsidRDefault="002D76EE" w:rsidP="00D341B9">
            <w:pPr>
              <w:widowControl w:val="0"/>
              <w:contextualSpacing/>
              <w:jc w:val="both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11</w:t>
            </w:r>
          </w:p>
        </w:tc>
        <w:tc>
          <w:tcPr>
            <w:tcW w:w="1053" w:type="dxa"/>
          </w:tcPr>
          <w:p w14:paraId="6CB8341D" w14:textId="69F04018" w:rsidR="002D76EE" w:rsidRPr="00575C6D" w:rsidRDefault="009315A1" w:rsidP="00D341B9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23.5</w:t>
            </w:r>
          </w:p>
          <w:p w14:paraId="71B41DDD" w14:textId="77777777" w:rsidR="002D76EE" w:rsidRPr="00575C6D" w:rsidRDefault="002D76EE" w:rsidP="00D341B9">
            <w:pPr>
              <w:rPr>
                <w:rFonts w:ascii="Times New Roman" w:hAnsi="Times New Roman"/>
              </w:rPr>
            </w:pPr>
          </w:p>
        </w:tc>
        <w:tc>
          <w:tcPr>
            <w:tcW w:w="3483" w:type="dxa"/>
          </w:tcPr>
          <w:p w14:paraId="25EAA5B1" w14:textId="73834F61" w:rsidR="002D76EE" w:rsidRPr="00575C6D" w:rsidRDefault="00140795" w:rsidP="00D341B9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,5-Bis(4-hydroxy-3-methoxyphenyl)-1,4-pentadien-3-one</w:t>
            </w:r>
          </w:p>
        </w:tc>
        <w:tc>
          <w:tcPr>
            <w:tcW w:w="708" w:type="dxa"/>
          </w:tcPr>
          <w:p w14:paraId="35E33B43" w14:textId="77777777" w:rsidR="002D76EE" w:rsidRPr="00575C6D" w:rsidRDefault="002D76EE" w:rsidP="00D341B9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+</w:t>
            </w:r>
          </w:p>
        </w:tc>
        <w:tc>
          <w:tcPr>
            <w:tcW w:w="567" w:type="dxa"/>
          </w:tcPr>
          <w:p w14:paraId="69654983" w14:textId="77777777" w:rsidR="002D76EE" w:rsidRPr="00575C6D" w:rsidRDefault="002D76EE" w:rsidP="00D341B9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7" w:type="dxa"/>
          </w:tcPr>
          <w:p w14:paraId="6DC20E10" w14:textId="77777777" w:rsidR="002D76EE" w:rsidRPr="00575C6D" w:rsidRDefault="002D76EE" w:rsidP="00D341B9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+</w:t>
            </w:r>
          </w:p>
          <w:p w14:paraId="48A27618" w14:textId="77777777" w:rsidR="002D76EE" w:rsidRPr="00575C6D" w:rsidRDefault="002D76EE" w:rsidP="00D341B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67" w:type="dxa"/>
          </w:tcPr>
          <w:p w14:paraId="1B996158" w14:textId="77777777" w:rsidR="002D76EE" w:rsidRPr="00575C6D" w:rsidRDefault="002D76EE" w:rsidP="00D341B9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  <w:p w14:paraId="663832A6" w14:textId="77777777" w:rsidR="002D76EE" w:rsidRPr="00575C6D" w:rsidRDefault="002D76EE" w:rsidP="00D341B9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14FC07AA" w14:textId="77777777" w:rsidR="002D76EE" w:rsidRPr="00575C6D" w:rsidRDefault="002D76EE" w:rsidP="00D341B9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+</w:t>
            </w:r>
          </w:p>
          <w:p w14:paraId="23BEB3D1" w14:textId="77777777" w:rsidR="002D76EE" w:rsidRPr="00575C6D" w:rsidRDefault="002D76EE" w:rsidP="00D341B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66050F19" w14:textId="77777777" w:rsidR="002D76EE" w:rsidRPr="00575C6D" w:rsidRDefault="002D76EE" w:rsidP="00D341B9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  <w:p w14:paraId="6B21186F" w14:textId="77777777" w:rsidR="002D76EE" w:rsidRPr="00575C6D" w:rsidRDefault="002D76EE" w:rsidP="00D341B9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</w:p>
        </w:tc>
        <w:tc>
          <w:tcPr>
            <w:tcW w:w="851" w:type="dxa"/>
          </w:tcPr>
          <w:p w14:paraId="6FB338CE" w14:textId="77777777" w:rsidR="002D76EE" w:rsidRPr="00575C6D" w:rsidRDefault="002D76EE" w:rsidP="00D341B9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</w:tr>
      <w:tr w:rsidR="002D76EE" w:rsidRPr="00575C6D" w14:paraId="11453D68" w14:textId="77777777" w:rsidTr="00D341B9">
        <w:tc>
          <w:tcPr>
            <w:tcW w:w="756" w:type="dxa"/>
          </w:tcPr>
          <w:p w14:paraId="49720904" w14:textId="77777777" w:rsidR="002D76EE" w:rsidRPr="00575C6D" w:rsidRDefault="002D76EE" w:rsidP="00D341B9">
            <w:pPr>
              <w:widowControl w:val="0"/>
              <w:contextualSpacing/>
              <w:jc w:val="both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12</w:t>
            </w:r>
          </w:p>
        </w:tc>
        <w:tc>
          <w:tcPr>
            <w:tcW w:w="1053" w:type="dxa"/>
          </w:tcPr>
          <w:p w14:paraId="36D0C6C1" w14:textId="77777777" w:rsidR="002D76EE" w:rsidRPr="00575C6D" w:rsidRDefault="002D76EE" w:rsidP="00D341B9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24.7</w:t>
            </w:r>
          </w:p>
        </w:tc>
        <w:tc>
          <w:tcPr>
            <w:tcW w:w="3483" w:type="dxa"/>
          </w:tcPr>
          <w:p w14:paraId="0265ADF6" w14:textId="7BB49001" w:rsidR="002D76EE" w:rsidRPr="00575C6D" w:rsidRDefault="009315A1" w:rsidP="00D341B9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Ar-Turmerone</w:t>
            </w:r>
          </w:p>
        </w:tc>
        <w:tc>
          <w:tcPr>
            <w:tcW w:w="708" w:type="dxa"/>
          </w:tcPr>
          <w:p w14:paraId="11CF73A9" w14:textId="77777777" w:rsidR="002D76EE" w:rsidRPr="00575C6D" w:rsidRDefault="002D76EE" w:rsidP="00D341B9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+</w:t>
            </w:r>
          </w:p>
        </w:tc>
        <w:tc>
          <w:tcPr>
            <w:tcW w:w="567" w:type="dxa"/>
          </w:tcPr>
          <w:p w14:paraId="5E94E433" w14:textId="77777777" w:rsidR="002D76EE" w:rsidRPr="00575C6D" w:rsidRDefault="002D76EE" w:rsidP="00D341B9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7" w:type="dxa"/>
          </w:tcPr>
          <w:p w14:paraId="11036627" w14:textId="77777777" w:rsidR="002D76EE" w:rsidRPr="00575C6D" w:rsidRDefault="002D76EE" w:rsidP="00D341B9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+</w:t>
            </w:r>
          </w:p>
        </w:tc>
        <w:tc>
          <w:tcPr>
            <w:tcW w:w="567" w:type="dxa"/>
          </w:tcPr>
          <w:p w14:paraId="4A728FAE" w14:textId="77777777" w:rsidR="002D76EE" w:rsidRPr="00575C6D" w:rsidRDefault="002D76EE" w:rsidP="00D341B9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27FED1D1" w14:textId="77777777" w:rsidR="002D76EE" w:rsidRPr="00575C6D" w:rsidRDefault="002D76EE" w:rsidP="00D341B9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+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75C3FCF7" w14:textId="77777777" w:rsidR="002D76EE" w:rsidRPr="00575C6D" w:rsidRDefault="002D76EE" w:rsidP="00D341B9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851" w:type="dxa"/>
          </w:tcPr>
          <w:p w14:paraId="7ACC78DA" w14:textId="77777777" w:rsidR="002D76EE" w:rsidRPr="00575C6D" w:rsidRDefault="002D76EE" w:rsidP="00D341B9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</w:tr>
      <w:tr w:rsidR="002D76EE" w:rsidRPr="00575C6D" w14:paraId="67BA0AC4" w14:textId="77777777" w:rsidTr="00D341B9">
        <w:tc>
          <w:tcPr>
            <w:tcW w:w="756" w:type="dxa"/>
          </w:tcPr>
          <w:p w14:paraId="28517C26" w14:textId="77777777" w:rsidR="002D76EE" w:rsidRPr="00575C6D" w:rsidRDefault="002D76EE" w:rsidP="00D341B9">
            <w:pPr>
              <w:widowControl w:val="0"/>
              <w:contextualSpacing/>
              <w:jc w:val="both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13</w:t>
            </w:r>
          </w:p>
        </w:tc>
        <w:tc>
          <w:tcPr>
            <w:tcW w:w="1053" w:type="dxa"/>
          </w:tcPr>
          <w:p w14:paraId="59148E94" w14:textId="77777777" w:rsidR="002D76EE" w:rsidRPr="00575C6D" w:rsidRDefault="002D76EE" w:rsidP="00D341B9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25.2</w:t>
            </w:r>
          </w:p>
          <w:p w14:paraId="04AE9644" w14:textId="77777777" w:rsidR="002D76EE" w:rsidRPr="00575C6D" w:rsidRDefault="002D76EE" w:rsidP="00D341B9">
            <w:pPr>
              <w:rPr>
                <w:rFonts w:ascii="Times New Roman" w:hAnsi="Times New Roman"/>
              </w:rPr>
            </w:pPr>
          </w:p>
        </w:tc>
        <w:tc>
          <w:tcPr>
            <w:tcW w:w="3483" w:type="dxa"/>
          </w:tcPr>
          <w:p w14:paraId="38C761A8" w14:textId="4D1CDBEF" w:rsidR="002D76EE" w:rsidRPr="00575C6D" w:rsidRDefault="00CB461D" w:rsidP="00D341B9">
            <w:pPr>
              <w:rPr>
                <w:rFonts w:ascii="Times New Roman" w:hAnsi="Times New Roman"/>
                <w:i/>
              </w:rPr>
            </w:pPr>
            <w:r w:rsidRPr="00575C6D">
              <w:rPr>
                <w:rFonts w:ascii="Times New Roman" w:hAnsi="Times New Roman"/>
              </w:rPr>
              <w:t>4-Hepten-3-one, 5-hydroxy-1,7-bis(4-hydroxyphenyl)-</w:t>
            </w:r>
          </w:p>
        </w:tc>
        <w:tc>
          <w:tcPr>
            <w:tcW w:w="708" w:type="dxa"/>
          </w:tcPr>
          <w:p w14:paraId="53FA314A" w14:textId="77777777" w:rsidR="002D76EE" w:rsidRPr="00575C6D" w:rsidRDefault="002D76EE" w:rsidP="00D341B9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-</w:t>
            </w:r>
          </w:p>
        </w:tc>
        <w:tc>
          <w:tcPr>
            <w:tcW w:w="567" w:type="dxa"/>
          </w:tcPr>
          <w:p w14:paraId="4041B3C2" w14:textId="77777777" w:rsidR="002D76EE" w:rsidRPr="00575C6D" w:rsidRDefault="002D76EE" w:rsidP="00D341B9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</w:tcPr>
          <w:p w14:paraId="3399E515" w14:textId="77777777" w:rsidR="002D76EE" w:rsidRPr="00575C6D" w:rsidRDefault="002D76EE" w:rsidP="00D341B9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+</w:t>
            </w:r>
          </w:p>
        </w:tc>
        <w:tc>
          <w:tcPr>
            <w:tcW w:w="567" w:type="dxa"/>
          </w:tcPr>
          <w:p w14:paraId="31F614AC" w14:textId="77777777" w:rsidR="002D76EE" w:rsidRPr="00575C6D" w:rsidRDefault="002D76EE" w:rsidP="00D341B9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4883CD3F" w14:textId="77777777" w:rsidR="002D76EE" w:rsidRPr="00575C6D" w:rsidRDefault="002D76EE" w:rsidP="00D341B9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-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0365BDA9" w14:textId="77777777" w:rsidR="002D76EE" w:rsidRPr="00575C6D" w:rsidRDefault="002D76EE" w:rsidP="00D341B9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851" w:type="dxa"/>
          </w:tcPr>
          <w:p w14:paraId="7129B2B7" w14:textId="77777777" w:rsidR="002D76EE" w:rsidRPr="00575C6D" w:rsidRDefault="002D76EE" w:rsidP="00D341B9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</w:tr>
      <w:tr w:rsidR="002D76EE" w:rsidRPr="00575C6D" w14:paraId="30BC85F8" w14:textId="77777777" w:rsidTr="00D341B9">
        <w:tc>
          <w:tcPr>
            <w:tcW w:w="756" w:type="dxa"/>
          </w:tcPr>
          <w:p w14:paraId="673BFDCF" w14:textId="77777777" w:rsidR="002D76EE" w:rsidRPr="00575C6D" w:rsidRDefault="002D76EE" w:rsidP="00D341B9">
            <w:pPr>
              <w:widowControl w:val="0"/>
              <w:contextualSpacing/>
              <w:jc w:val="both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14</w:t>
            </w:r>
          </w:p>
        </w:tc>
        <w:tc>
          <w:tcPr>
            <w:tcW w:w="1053" w:type="dxa"/>
          </w:tcPr>
          <w:p w14:paraId="0384CAAA" w14:textId="77777777" w:rsidR="002D76EE" w:rsidRPr="00575C6D" w:rsidRDefault="002D76EE" w:rsidP="00D341B9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25.4</w:t>
            </w:r>
          </w:p>
          <w:p w14:paraId="185F94C8" w14:textId="77777777" w:rsidR="002D76EE" w:rsidRPr="00575C6D" w:rsidRDefault="002D76EE" w:rsidP="00D341B9">
            <w:pPr>
              <w:rPr>
                <w:rFonts w:ascii="Times New Roman" w:hAnsi="Times New Roman"/>
              </w:rPr>
            </w:pPr>
          </w:p>
        </w:tc>
        <w:tc>
          <w:tcPr>
            <w:tcW w:w="3483" w:type="dxa"/>
          </w:tcPr>
          <w:p w14:paraId="25DB78E7" w14:textId="02A2127A" w:rsidR="002D76EE" w:rsidRPr="00575C6D" w:rsidRDefault="006765E5" w:rsidP="00D341B9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Tetrahydroxybisdemethoxycurcumin</w:t>
            </w:r>
          </w:p>
        </w:tc>
        <w:tc>
          <w:tcPr>
            <w:tcW w:w="708" w:type="dxa"/>
          </w:tcPr>
          <w:p w14:paraId="6FB9EAE4" w14:textId="77777777" w:rsidR="002D76EE" w:rsidRPr="00575C6D" w:rsidRDefault="002D76EE" w:rsidP="00D341B9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+</w:t>
            </w:r>
          </w:p>
        </w:tc>
        <w:tc>
          <w:tcPr>
            <w:tcW w:w="567" w:type="dxa"/>
          </w:tcPr>
          <w:p w14:paraId="4A7516C7" w14:textId="77777777" w:rsidR="002D76EE" w:rsidRPr="00575C6D" w:rsidRDefault="002D76EE" w:rsidP="00D341B9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7" w:type="dxa"/>
          </w:tcPr>
          <w:p w14:paraId="08F7A424" w14:textId="77777777" w:rsidR="002D76EE" w:rsidRPr="00575C6D" w:rsidRDefault="002D76EE" w:rsidP="00D341B9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+</w:t>
            </w:r>
          </w:p>
        </w:tc>
        <w:tc>
          <w:tcPr>
            <w:tcW w:w="567" w:type="dxa"/>
          </w:tcPr>
          <w:p w14:paraId="1F60B65F" w14:textId="77777777" w:rsidR="002D76EE" w:rsidRPr="00575C6D" w:rsidRDefault="002D76EE" w:rsidP="00D341B9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5C412451" w14:textId="77777777" w:rsidR="002D76EE" w:rsidRPr="00575C6D" w:rsidRDefault="002D76EE" w:rsidP="00D341B9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+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4A1B0E0B" w14:textId="77777777" w:rsidR="002D76EE" w:rsidRPr="00575C6D" w:rsidRDefault="002D76EE" w:rsidP="00D341B9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851" w:type="dxa"/>
          </w:tcPr>
          <w:p w14:paraId="0AF694F1" w14:textId="77777777" w:rsidR="002D76EE" w:rsidRPr="00575C6D" w:rsidRDefault="002D76EE" w:rsidP="00D341B9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</w:tr>
      <w:tr w:rsidR="002D76EE" w:rsidRPr="00575C6D" w14:paraId="3F625998" w14:textId="77777777" w:rsidTr="00D341B9">
        <w:tc>
          <w:tcPr>
            <w:tcW w:w="756" w:type="dxa"/>
          </w:tcPr>
          <w:p w14:paraId="4B6C3935" w14:textId="77777777" w:rsidR="002D76EE" w:rsidRPr="00575C6D" w:rsidRDefault="002D76EE" w:rsidP="00D341B9">
            <w:pPr>
              <w:widowControl w:val="0"/>
              <w:contextualSpacing/>
              <w:jc w:val="both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15</w:t>
            </w:r>
          </w:p>
        </w:tc>
        <w:tc>
          <w:tcPr>
            <w:tcW w:w="1053" w:type="dxa"/>
          </w:tcPr>
          <w:p w14:paraId="11DB965A" w14:textId="77777777" w:rsidR="002D76EE" w:rsidRPr="00575C6D" w:rsidRDefault="002D76EE" w:rsidP="00D341B9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25.36</w:t>
            </w:r>
          </w:p>
        </w:tc>
        <w:tc>
          <w:tcPr>
            <w:tcW w:w="3483" w:type="dxa"/>
          </w:tcPr>
          <w:p w14:paraId="3023A3FB" w14:textId="48CA77BE" w:rsidR="002D76EE" w:rsidRPr="00575C6D" w:rsidRDefault="007D5F52" w:rsidP="00D341B9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T</w:t>
            </w:r>
            <w:r w:rsidR="002D76EE" w:rsidRPr="00575C6D">
              <w:rPr>
                <w:rFonts w:ascii="Times New Roman" w:hAnsi="Times New Roman"/>
              </w:rPr>
              <w:t>urmeronol</w:t>
            </w:r>
          </w:p>
        </w:tc>
        <w:tc>
          <w:tcPr>
            <w:tcW w:w="708" w:type="dxa"/>
          </w:tcPr>
          <w:p w14:paraId="6256B13E" w14:textId="77777777" w:rsidR="002D76EE" w:rsidRPr="00575C6D" w:rsidRDefault="002D76EE" w:rsidP="00D341B9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+</w:t>
            </w:r>
          </w:p>
        </w:tc>
        <w:tc>
          <w:tcPr>
            <w:tcW w:w="567" w:type="dxa"/>
          </w:tcPr>
          <w:p w14:paraId="32DA884B" w14:textId="77777777" w:rsidR="002D76EE" w:rsidRPr="00575C6D" w:rsidRDefault="002D76EE" w:rsidP="00D341B9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7" w:type="dxa"/>
          </w:tcPr>
          <w:p w14:paraId="04AB66E3" w14:textId="77777777" w:rsidR="002D76EE" w:rsidRPr="00575C6D" w:rsidRDefault="002D76EE" w:rsidP="00D341B9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-</w:t>
            </w:r>
          </w:p>
        </w:tc>
        <w:tc>
          <w:tcPr>
            <w:tcW w:w="567" w:type="dxa"/>
          </w:tcPr>
          <w:p w14:paraId="3E96CA70" w14:textId="77777777" w:rsidR="002D76EE" w:rsidRPr="00575C6D" w:rsidRDefault="002D76EE" w:rsidP="00D341B9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39E0F877" w14:textId="77777777" w:rsidR="002D76EE" w:rsidRPr="00575C6D" w:rsidRDefault="002D76EE" w:rsidP="00D341B9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+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06A8B58A" w14:textId="77777777" w:rsidR="002D76EE" w:rsidRPr="00575C6D" w:rsidRDefault="002D76EE" w:rsidP="00D341B9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851" w:type="dxa"/>
          </w:tcPr>
          <w:p w14:paraId="11492D7A" w14:textId="77777777" w:rsidR="002D76EE" w:rsidRPr="00575C6D" w:rsidRDefault="002D76EE" w:rsidP="00D341B9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</w:tr>
      <w:tr w:rsidR="002D76EE" w:rsidRPr="00575C6D" w14:paraId="3965F112" w14:textId="77777777" w:rsidTr="00D341B9">
        <w:tc>
          <w:tcPr>
            <w:tcW w:w="756" w:type="dxa"/>
          </w:tcPr>
          <w:p w14:paraId="3B13DF81" w14:textId="77777777" w:rsidR="002D76EE" w:rsidRPr="00575C6D" w:rsidRDefault="002D76EE" w:rsidP="00D341B9">
            <w:pPr>
              <w:widowControl w:val="0"/>
              <w:contextualSpacing/>
              <w:jc w:val="both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16</w:t>
            </w:r>
          </w:p>
        </w:tc>
        <w:tc>
          <w:tcPr>
            <w:tcW w:w="1053" w:type="dxa"/>
          </w:tcPr>
          <w:p w14:paraId="0472360D" w14:textId="77777777" w:rsidR="002D76EE" w:rsidRPr="00575C6D" w:rsidRDefault="002D76EE" w:rsidP="00D341B9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25.8</w:t>
            </w:r>
          </w:p>
        </w:tc>
        <w:tc>
          <w:tcPr>
            <w:tcW w:w="3483" w:type="dxa"/>
          </w:tcPr>
          <w:p w14:paraId="2C905090" w14:textId="35C4978F" w:rsidR="002D76EE" w:rsidRPr="00575C6D" w:rsidRDefault="00CB461D" w:rsidP="00D341B9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-(4-Hydroxy-3-methoxyphenyl)-7-(4-hydroxy-3,5-dimethoxypheny)-4,6-heptadiene-3-one</w:t>
            </w:r>
          </w:p>
        </w:tc>
        <w:tc>
          <w:tcPr>
            <w:tcW w:w="708" w:type="dxa"/>
          </w:tcPr>
          <w:p w14:paraId="376F74DC" w14:textId="77777777" w:rsidR="002D76EE" w:rsidRPr="00575C6D" w:rsidRDefault="002D76EE" w:rsidP="00D341B9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+</w:t>
            </w:r>
          </w:p>
        </w:tc>
        <w:tc>
          <w:tcPr>
            <w:tcW w:w="567" w:type="dxa"/>
          </w:tcPr>
          <w:p w14:paraId="49E2FFE0" w14:textId="77777777" w:rsidR="002D76EE" w:rsidRPr="00575C6D" w:rsidRDefault="002D76EE" w:rsidP="00D341B9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  <w:p w14:paraId="247F1A0E" w14:textId="77777777" w:rsidR="002D76EE" w:rsidRPr="00575C6D" w:rsidRDefault="002D76EE" w:rsidP="00D341B9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</w:p>
        </w:tc>
        <w:tc>
          <w:tcPr>
            <w:tcW w:w="567" w:type="dxa"/>
          </w:tcPr>
          <w:p w14:paraId="3B175138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</w:tcPr>
          <w:p w14:paraId="0893ABC9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2431FAB7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2C6BF6E7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  <w:p w14:paraId="44EBCD24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</w:p>
        </w:tc>
        <w:tc>
          <w:tcPr>
            <w:tcW w:w="851" w:type="dxa"/>
          </w:tcPr>
          <w:p w14:paraId="2529B406" w14:textId="77777777" w:rsidR="002D76EE" w:rsidRPr="00575C6D" w:rsidRDefault="002D76EE" w:rsidP="00D341B9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  <w:p w14:paraId="4BEC0AC4" w14:textId="77777777" w:rsidR="002D76EE" w:rsidRPr="00575C6D" w:rsidRDefault="002D76EE" w:rsidP="00D341B9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</w:p>
        </w:tc>
      </w:tr>
      <w:tr w:rsidR="002D76EE" w:rsidRPr="00575C6D" w14:paraId="37576077" w14:textId="77777777" w:rsidTr="00D341B9">
        <w:tc>
          <w:tcPr>
            <w:tcW w:w="756" w:type="dxa"/>
          </w:tcPr>
          <w:p w14:paraId="16DE20A6" w14:textId="77777777" w:rsidR="002D76EE" w:rsidRPr="00575C6D" w:rsidRDefault="002D76EE" w:rsidP="00D341B9">
            <w:pPr>
              <w:widowControl w:val="0"/>
              <w:contextualSpacing/>
              <w:jc w:val="both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17</w:t>
            </w:r>
          </w:p>
        </w:tc>
        <w:tc>
          <w:tcPr>
            <w:tcW w:w="1053" w:type="dxa"/>
          </w:tcPr>
          <w:p w14:paraId="6297435D" w14:textId="77777777" w:rsidR="002D76EE" w:rsidRPr="00575C6D" w:rsidRDefault="002D76EE" w:rsidP="00D341B9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25.9</w:t>
            </w:r>
          </w:p>
        </w:tc>
        <w:tc>
          <w:tcPr>
            <w:tcW w:w="3483" w:type="dxa"/>
          </w:tcPr>
          <w:p w14:paraId="6000366D" w14:textId="77777777" w:rsidR="002D76EE" w:rsidRPr="00575C6D" w:rsidRDefault="002D76EE" w:rsidP="00D341B9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Tetrahydrodemethoxycurcumin</w:t>
            </w:r>
          </w:p>
        </w:tc>
        <w:tc>
          <w:tcPr>
            <w:tcW w:w="708" w:type="dxa"/>
          </w:tcPr>
          <w:p w14:paraId="0334E62B" w14:textId="77777777" w:rsidR="002D76EE" w:rsidRPr="00575C6D" w:rsidRDefault="002D76EE" w:rsidP="00D341B9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+</w:t>
            </w:r>
          </w:p>
        </w:tc>
        <w:tc>
          <w:tcPr>
            <w:tcW w:w="567" w:type="dxa"/>
          </w:tcPr>
          <w:p w14:paraId="1F6EA8AF" w14:textId="77777777" w:rsidR="002D76EE" w:rsidRPr="00575C6D" w:rsidRDefault="002D76EE" w:rsidP="00D341B9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7" w:type="dxa"/>
          </w:tcPr>
          <w:p w14:paraId="734A09BB" w14:textId="77777777" w:rsidR="002D76EE" w:rsidRPr="00575C6D" w:rsidRDefault="002D76EE" w:rsidP="00D341B9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+</w:t>
            </w:r>
          </w:p>
        </w:tc>
        <w:tc>
          <w:tcPr>
            <w:tcW w:w="567" w:type="dxa"/>
          </w:tcPr>
          <w:p w14:paraId="7A6438B3" w14:textId="77777777" w:rsidR="002D76EE" w:rsidRPr="00575C6D" w:rsidRDefault="002D76EE" w:rsidP="00D341B9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71E02F46" w14:textId="77777777" w:rsidR="002D76EE" w:rsidRPr="00575C6D" w:rsidRDefault="002D76EE" w:rsidP="00D341B9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+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40828132" w14:textId="77777777" w:rsidR="002D76EE" w:rsidRPr="00575C6D" w:rsidRDefault="002D76EE" w:rsidP="00D341B9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851" w:type="dxa"/>
          </w:tcPr>
          <w:p w14:paraId="69A3433D" w14:textId="77777777" w:rsidR="002D76EE" w:rsidRPr="00575C6D" w:rsidRDefault="002D76EE" w:rsidP="00D341B9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</w:tr>
      <w:tr w:rsidR="002D76EE" w:rsidRPr="00575C6D" w14:paraId="2C347EF9" w14:textId="77777777" w:rsidTr="00D341B9">
        <w:tc>
          <w:tcPr>
            <w:tcW w:w="756" w:type="dxa"/>
          </w:tcPr>
          <w:p w14:paraId="2E1C7EE3" w14:textId="77777777" w:rsidR="002D76EE" w:rsidRPr="00575C6D" w:rsidRDefault="002D76EE" w:rsidP="00D341B9">
            <w:pPr>
              <w:widowControl w:val="0"/>
              <w:contextualSpacing/>
              <w:jc w:val="both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18</w:t>
            </w:r>
          </w:p>
        </w:tc>
        <w:tc>
          <w:tcPr>
            <w:tcW w:w="1053" w:type="dxa"/>
          </w:tcPr>
          <w:p w14:paraId="163C9326" w14:textId="77777777" w:rsidR="002D76EE" w:rsidRPr="00575C6D" w:rsidRDefault="002D76EE" w:rsidP="00D341B9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26.0</w:t>
            </w:r>
          </w:p>
        </w:tc>
        <w:tc>
          <w:tcPr>
            <w:tcW w:w="3483" w:type="dxa"/>
          </w:tcPr>
          <w:p w14:paraId="2CE5D3A0" w14:textId="07A840C2" w:rsidR="002D76EE" w:rsidRPr="00575C6D" w:rsidRDefault="00CB461D" w:rsidP="00D341B9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,5-Bis(3,4-methylenedioxyphenyl)-1,4-pentadien-3-one</w:t>
            </w:r>
          </w:p>
        </w:tc>
        <w:tc>
          <w:tcPr>
            <w:tcW w:w="708" w:type="dxa"/>
          </w:tcPr>
          <w:p w14:paraId="07F46B28" w14:textId="77777777" w:rsidR="002D76EE" w:rsidRPr="00575C6D" w:rsidRDefault="002D76EE" w:rsidP="00D341B9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-</w:t>
            </w:r>
          </w:p>
        </w:tc>
        <w:tc>
          <w:tcPr>
            <w:tcW w:w="567" w:type="dxa"/>
          </w:tcPr>
          <w:p w14:paraId="46BFA2B1" w14:textId="77777777" w:rsidR="002D76EE" w:rsidRPr="00575C6D" w:rsidRDefault="002D76EE" w:rsidP="00D341B9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</w:tcPr>
          <w:p w14:paraId="40D12CE1" w14:textId="77777777" w:rsidR="002D76EE" w:rsidRPr="00575C6D" w:rsidRDefault="002D76EE" w:rsidP="00D341B9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-</w:t>
            </w:r>
          </w:p>
        </w:tc>
        <w:tc>
          <w:tcPr>
            <w:tcW w:w="567" w:type="dxa"/>
          </w:tcPr>
          <w:p w14:paraId="33B37FA4" w14:textId="77777777" w:rsidR="002D76EE" w:rsidRPr="00575C6D" w:rsidRDefault="002D76EE" w:rsidP="00D341B9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0834907F" w14:textId="77777777" w:rsidR="002D76EE" w:rsidRPr="00575C6D" w:rsidRDefault="002D76EE" w:rsidP="00D341B9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+</w:t>
            </w:r>
          </w:p>
          <w:p w14:paraId="63980A69" w14:textId="77777777" w:rsidR="002D76EE" w:rsidRPr="00575C6D" w:rsidRDefault="002D76EE" w:rsidP="00D341B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5AD459C6" w14:textId="77777777" w:rsidR="002D76EE" w:rsidRPr="00575C6D" w:rsidRDefault="002D76EE" w:rsidP="00D341B9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851" w:type="dxa"/>
          </w:tcPr>
          <w:p w14:paraId="1F84F5E5" w14:textId="77777777" w:rsidR="002D76EE" w:rsidRPr="00575C6D" w:rsidRDefault="002D76EE" w:rsidP="00D341B9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  <w:p w14:paraId="4ADA1A6C" w14:textId="77777777" w:rsidR="002D76EE" w:rsidRPr="00575C6D" w:rsidRDefault="002D76EE" w:rsidP="00D341B9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</w:p>
        </w:tc>
      </w:tr>
      <w:tr w:rsidR="002D76EE" w:rsidRPr="00575C6D" w14:paraId="175F319D" w14:textId="77777777" w:rsidTr="00D341B9">
        <w:tc>
          <w:tcPr>
            <w:tcW w:w="756" w:type="dxa"/>
          </w:tcPr>
          <w:p w14:paraId="74F7D2D9" w14:textId="77777777" w:rsidR="002D76EE" w:rsidRPr="00575C6D" w:rsidRDefault="002D76EE" w:rsidP="00D341B9">
            <w:pPr>
              <w:widowControl w:val="0"/>
              <w:contextualSpacing/>
              <w:jc w:val="both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19</w:t>
            </w:r>
          </w:p>
        </w:tc>
        <w:tc>
          <w:tcPr>
            <w:tcW w:w="1053" w:type="dxa"/>
          </w:tcPr>
          <w:p w14:paraId="6260B81B" w14:textId="77777777" w:rsidR="002D76EE" w:rsidRPr="00575C6D" w:rsidRDefault="002D76EE" w:rsidP="00D341B9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26.1</w:t>
            </w:r>
          </w:p>
          <w:p w14:paraId="3383C597" w14:textId="77777777" w:rsidR="002D76EE" w:rsidRPr="00575C6D" w:rsidRDefault="002D76EE" w:rsidP="00D341B9">
            <w:pPr>
              <w:rPr>
                <w:rFonts w:ascii="Times New Roman" w:hAnsi="Times New Roman"/>
              </w:rPr>
            </w:pPr>
          </w:p>
        </w:tc>
        <w:tc>
          <w:tcPr>
            <w:tcW w:w="3483" w:type="dxa"/>
          </w:tcPr>
          <w:p w14:paraId="61400D44" w14:textId="2B4645FE" w:rsidR="002D76EE" w:rsidRPr="00575C6D" w:rsidRDefault="00140795" w:rsidP="00D341B9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-(4-Hydroxyphenyl)-7-(4-hydroxy-3-methoxyphenyl)-1,4,6-heptatrien-3-one</w:t>
            </w:r>
          </w:p>
        </w:tc>
        <w:tc>
          <w:tcPr>
            <w:tcW w:w="708" w:type="dxa"/>
          </w:tcPr>
          <w:p w14:paraId="7149DA9E" w14:textId="77777777" w:rsidR="002D76EE" w:rsidRPr="00575C6D" w:rsidRDefault="002D76EE" w:rsidP="00D341B9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+</w:t>
            </w:r>
          </w:p>
        </w:tc>
        <w:tc>
          <w:tcPr>
            <w:tcW w:w="567" w:type="dxa"/>
          </w:tcPr>
          <w:p w14:paraId="3954D556" w14:textId="77777777" w:rsidR="002D76EE" w:rsidRPr="00575C6D" w:rsidRDefault="002D76EE" w:rsidP="00D341B9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7" w:type="dxa"/>
          </w:tcPr>
          <w:p w14:paraId="06891A7D" w14:textId="77777777" w:rsidR="002D76EE" w:rsidRPr="00575C6D" w:rsidRDefault="002D76EE" w:rsidP="00D341B9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+</w:t>
            </w:r>
          </w:p>
          <w:p w14:paraId="54C9E382" w14:textId="77777777" w:rsidR="002D76EE" w:rsidRPr="00575C6D" w:rsidRDefault="002D76EE" w:rsidP="00D341B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67" w:type="dxa"/>
          </w:tcPr>
          <w:p w14:paraId="6029D19C" w14:textId="77777777" w:rsidR="002D76EE" w:rsidRPr="00575C6D" w:rsidRDefault="002D76EE" w:rsidP="00D341B9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  <w:p w14:paraId="3F5B3047" w14:textId="77777777" w:rsidR="002D76EE" w:rsidRPr="00575C6D" w:rsidRDefault="002D76EE" w:rsidP="00D341B9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2857EF22" w14:textId="77777777" w:rsidR="002D76EE" w:rsidRPr="00575C6D" w:rsidRDefault="002D76EE" w:rsidP="00D341B9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+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507DAEF0" w14:textId="77777777" w:rsidR="002D76EE" w:rsidRPr="00575C6D" w:rsidRDefault="002D76EE" w:rsidP="00D341B9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  <w:p w14:paraId="00AD00E3" w14:textId="77777777" w:rsidR="002D76EE" w:rsidRPr="00575C6D" w:rsidRDefault="002D76EE" w:rsidP="00D341B9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</w:p>
        </w:tc>
        <w:tc>
          <w:tcPr>
            <w:tcW w:w="851" w:type="dxa"/>
          </w:tcPr>
          <w:p w14:paraId="0807B3D3" w14:textId="77777777" w:rsidR="002D76EE" w:rsidRPr="00575C6D" w:rsidRDefault="002D76EE" w:rsidP="00D341B9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  <w:p w14:paraId="2A8A5157" w14:textId="77777777" w:rsidR="002D76EE" w:rsidRPr="00575C6D" w:rsidRDefault="002D76EE" w:rsidP="00D341B9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</w:p>
        </w:tc>
      </w:tr>
      <w:tr w:rsidR="006765E5" w:rsidRPr="00575C6D" w14:paraId="4DB9E147" w14:textId="77777777" w:rsidTr="00D341B9">
        <w:tc>
          <w:tcPr>
            <w:tcW w:w="756" w:type="dxa"/>
          </w:tcPr>
          <w:p w14:paraId="39FF1C4E" w14:textId="77777777" w:rsidR="006765E5" w:rsidRPr="00575C6D" w:rsidRDefault="006765E5" w:rsidP="006765E5">
            <w:pPr>
              <w:widowControl w:val="0"/>
              <w:contextualSpacing/>
              <w:jc w:val="both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20</w:t>
            </w:r>
          </w:p>
        </w:tc>
        <w:tc>
          <w:tcPr>
            <w:tcW w:w="1053" w:type="dxa"/>
          </w:tcPr>
          <w:p w14:paraId="0AEDAA61" w14:textId="459718C7" w:rsidR="006765E5" w:rsidRPr="00575C6D" w:rsidRDefault="006765E5" w:rsidP="006765E5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26.3</w:t>
            </w:r>
          </w:p>
        </w:tc>
        <w:tc>
          <w:tcPr>
            <w:tcW w:w="3483" w:type="dxa"/>
          </w:tcPr>
          <w:p w14:paraId="5AADF259" w14:textId="4C48BD5C" w:rsidR="006765E5" w:rsidRPr="00575C6D" w:rsidRDefault="00140795" w:rsidP="006765E5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,7-Bis(4-hydroxy-3-methoxyphenyl)-1,4,6-heptatrien-3-one</w:t>
            </w:r>
          </w:p>
        </w:tc>
        <w:tc>
          <w:tcPr>
            <w:tcW w:w="708" w:type="dxa"/>
          </w:tcPr>
          <w:p w14:paraId="5E37397D" w14:textId="1349AE33" w:rsidR="006765E5" w:rsidRPr="00575C6D" w:rsidRDefault="006765E5" w:rsidP="006765E5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+</w:t>
            </w:r>
          </w:p>
        </w:tc>
        <w:tc>
          <w:tcPr>
            <w:tcW w:w="567" w:type="dxa"/>
          </w:tcPr>
          <w:p w14:paraId="07A5659A" w14:textId="0CAC8C95" w:rsidR="006765E5" w:rsidRPr="00575C6D" w:rsidRDefault="006765E5" w:rsidP="006765E5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7" w:type="dxa"/>
          </w:tcPr>
          <w:p w14:paraId="6F377BB7" w14:textId="509E7511" w:rsidR="006765E5" w:rsidRPr="00575C6D" w:rsidRDefault="006765E5" w:rsidP="006765E5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+</w:t>
            </w:r>
          </w:p>
        </w:tc>
        <w:tc>
          <w:tcPr>
            <w:tcW w:w="567" w:type="dxa"/>
          </w:tcPr>
          <w:p w14:paraId="3E921337" w14:textId="69FDE0CB" w:rsidR="006765E5" w:rsidRPr="00575C6D" w:rsidRDefault="006765E5" w:rsidP="006765E5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04F80903" w14:textId="4BA5C0DC" w:rsidR="006765E5" w:rsidRPr="00575C6D" w:rsidRDefault="006765E5" w:rsidP="006765E5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+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4106A894" w14:textId="77777777" w:rsidR="006765E5" w:rsidRPr="00575C6D" w:rsidRDefault="006765E5" w:rsidP="006765E5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  <w:p w14:paraId="3A7E7E60" w14:textId="3F8D8262" w:rsidR="006765E5" w:rsidRPr="00575C6D" w:rsidRDefault="006765E5" w:rsidP="006765E5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</w:p>
        </w:tc>
        <w:tc>
          <w:tcPr>
            <w:tcW w:w="851" w:type="dxa"/>
          </w:tcPr>
          <w:p w14:paraId="377E1094" w14:textId="77777777" w:rsidR="006765E5" w:rsidRPr="00575C6D" w:rsidRDefault="006765E5" w:rsidP="006765E5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  <w:p w14:paraId="21C2EAE4" w14:textId="23138978" w:rsidR="006765E5" w:rsidRPr="00575C6D" w:rsidRDefault="006765E5" w:rsidP="006765E5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</w:p>
        </w:tc>
      </w:tr>
      <w:tr w:rsidR="006765E5" w:rsidRPr="00575C6D" w14:paraId="4A14E881" w14:textId="77777777" w:rsidTr="00D341B9">
        <w:tc>
          <w:tcPr>
            <w:tcW w:w="756" w:type="dxa"/>
          </w:tcPr>
          <w:p w14:paraId="6F044053" w14:textId="77777777" w:rsidR="006765E5" w:rsidRPr="00575C6D" w:rsidRDefault="006765E5" w:rsidP="006765E5">
            <w:pPr>
              <w:widowControl w:val="0"/>
              <w:contextualSpacing/>
              <w:jc w:val="both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21</w:t>
            </w:r>
          </w:p>
        </w:tc>
        <w:tc>
          <w:tcPr>
            <w:tcW w:w="1053" w:type="dxa"/>
          </w:tcPr>
          <w:p w14:paraId="1124A0B3" w14:textId="216BDF92" w:rsidR="006765E5" w:rsidRPr="00575C6D" w:rsidRDefault="006765E5" w:rsidP="006765E5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26.5</w:t>
            </w:r>
          </w:p>
        </w:tc>
        <w:tc>
          <w:tcPr>
            <w:tcW w:w="3483" w:type="dxa"/>
          </w:tcPr>
          <w:p w14:paraId="45359FE9" w14:textId="2AE9FEAC" w:rsidR="006765E5" w:rsidRPr="00575C6D" w:rsidRDefault="006765E5" w:rsidP="006765E5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Tetrahydroxycurcumin</w:t>
            </w:r>
          </w:p>
        </w:tc>
        <w:tc>
          <w:tcPr>
            <w:tcW w:w="708" w:type="dxa"/>
          </w:tcPr>
          <w:p w14:paraId="35447FEB" w14:textId="5AB5A35C" w:rsidR="006765E5" w:rsidRPr="00575C6D" w:rsidRDefault="006765E5" w:rsidP="006765E5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+</w:t>
            </w:r>
          </w:p>
        </w:tc>
        <w:tc>
          <w:tcPr>
            <w:tcW w:w="567" w:type="dxa"/>
          </w:tcPr>
          <w:p w14:paraId="1FEC1EC8" w14:textId="0548DC70" w:rsidR="006765E5" w:rsidRPr="00575C6D" w:rsidRDefault="006765E5" w:rsidP="006765E5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7" w:type="dxa"/>
          </w:tcPr>
          <w:p w14:paraId="4065B247" w14:textId="573D6A43" w:rsidR="006765E5" w:rsidRPr="00575C6D" w:rsidRDefault="006765E5" w:rsidP="006765E5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+</w:t>
            </w:r>
          </w:p>
        </w:tc>
        <w:tc>
          <w:tcPr>
            <w:tcW w:w="567" w:type="dxa"/>
          </w:tcPr>
          <w:p w14:paraId="18751C8C" w14:textId="6A22614E" w:rsidR="006765E5" w:rsidRPr="00575C6D" w:rsidRDefault="006765E5" w:rsidP="006765E5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5FD4D6A9" w14:textId="43FBECCA" w:rsidR="006765E5" w:rsidRPr="00575C6D" w:rsidRDefault="006765E5" w:rsidP="006765E5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+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31D533C2" w14:textId="32B7DA19" w:rsidR="006765E5" w:rsidRPr="00575C6D" w:rsidRDefault="006765E5" w:rsidP="006765E5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851" w:type="dxa"/>
          </w:tcPr>
          <w:p w14:paraId="41EA06D5" w14:textId="5236CD51" w:rsidR="006765E5" w:rsidRPr="00575C6D" w:rsidRDefault="006765E5" w:rsidP="006765E5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</w:tr>
      <w:tr w:rsidR="006765E5" w:rsidRPr="00575C6D" w14:paraId="36D32B81" w14:textId="77777777" w:rsidTr="00D341B9">
        <w:tc>
          <w:tcPr>
            <w:tcW w:w="756" w:type="dxa"/>
          </w:tcPr>
          <w:p w14:paraId="1F286F83" w14:textId="77777777" w:rsidR="006765E5" w:rsidRPr="00575C6D" w:rsidRDefault="006765E5" w:rsidP="006765E5">
            <w:pPr>
              <w:widowControl w:val="0"/>
              <w:contextualSpacing/>
              <w:jc w:val="both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22</w:t>
            </w:r>
          </w:p>
        </w:tc>
        <w:tc>
          <w:tcPr>
            <w:tcW w:w="1053" w:type="dxa"/>
          </w:tcPr>
          <w:p w14:paraId="6620EEB2" w14:textId="4E86728F" w:rsidR="006765E5" w:rsidRPr="00575C6D" w:rsidRDefault="006765E5" w:rsidP="006765E5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26.7</w:t>
            </w:r>
          </w:p>
        </w:tc>
        <w:tc>
          <w:tcPr>
            <w:tcW w:w="3483" w:type="dxa"/>
          </w:tcPr>
          <w:p w14:paraId="187219BA" w14:textId="52F6DE95" w:rsidR="006765E5" w:rsidRPr="00575C6D" w:rsidRDefault="00CB461D" w:rsidP="006765E5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-Hydroxy-1-(3,4-dihydroxyphenyl)-7-(4-hydroxy-3-methoxyphenyl)-6-hepten-3,5-dione</w:t>
            </w:r>
          </w:p>
        </w:tc>
        <w:tc>
          <w:tcPr>
            <w:tcW w:w="708" w:type="dxa"/>
          </w:tcPr>
          <w:p w14:paraId="6C51C018" w14:textId="049D672A" w:rsidR="006765E5" w:rsidRPr="00575C6D" w:rsidRDefault="006765E5" w:rsidP="006765E5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+</w:t>
            </w:r>
          </w:p>
        </w:tc>
        <w:tc>
          <w:tcPr>
            <w:tcW w:w="567" w:type="dxa"/>
          </w:tcPr>
          <w:p w14:paraId="17435C85" w14:textId="258B591A" w:rsidR="006765E5" w:rsidRPr="00575C6D" w:rsidRDefault="006765E5" w:rsidP="006765E5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</w:tcPr>
          <w:p w14:paraId="0E412147" w14:textId="6DE5FFAD" w:rsidR="006765E5" w:rsidRPr="00575C6D" w:rsidRDefault="006765E5" w:rsidP="006765E5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-</w:t>
            </w:r>
          </w:p>
        </w:tc>
        <w:tc>
          <w:tcPr>
            <w:tcW w:w="567" w:type="dxa"/>
          </w:tcPr>
          <w:p w14:paraId="73A654CA" w14:textId="2B8E89C2" w:rsidR="006765E5" w:rsidRPr="00575C6D" w:rsidRDefault="006765E5" w:rsidP="006765E5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4F0FCBD5" w14:textId="16479F56" w:rsidR="006765E5" w:rsidRPr="00575C6D" w:rsidRDefault="006765E5" w:rsidP="006765E5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-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54B86123" w14:textId="77777777" w:rsidR="006765E5" w:rsidRPr="00575C6D" w:rsidRDefault="006765E5" w:rsidP="006765E5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  <w:p w14:paraId="2C0B8D5C" w14:textId="083690C4" w:rsidR="006765E5" w:rsidRPr="00575C6D" w:rsidRDefault="006765E5" w:rsidP="006765E5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</w:p>
        </w:tc>
        <w:tc>
          <w:tcPr>
            <w:tcW w:w="851" w:type="dxa"/>
          </w:tcPr>
          <w:p w14:paraId="40734CB6" w14:textId="77777777" w:rsidR="006765E5" w:rsidRPr="00575C6D" w:rsidRDefault="006765E5" w:rsidP="006765E5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  <w:p w14:paraId="523ADA3D" w14:textId="0175331D" w:rsidR="006765E5" w:rsidRPr="00575C6D" w:rsidRDefault="006765E5" w:rsidP="006765E5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</w:p>
        </w:tc>
      </w:tr>
      <w:tr w:rsidR="006765E5" w:rsidRPr="00575C6D" w14:paraId="3984D6B6" w14:textId="77777777" w:rsidTr="00D341B9">
        <w:tc>
          <w:tcPr>
            <w:tcW w:w="756" w:type="dxa"/>
          </w:tcPr>
          <w:p w14:paraId="5E38C96E" w14:textId="77777777" w:rsidR="006765E5" w:rsidRPr="00575C6D" w:rsidRDefault="006765E5" w:rsidP="006765E5">
            <w:pPr>
              <w:widowControl w:val="0"/>
              <w:contextualSpacing/>
              <w:jc w:val="both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23</w:t>
            </w:r>
          </w:p>
        </w:tc>
        <w:tc>
          <w:tcPr>
            <w:tcW w:w="1053" w:type="dxa"/>
          </w:tcPr>
          <w:p w14:paraId="2FEA5F6F" w14:textId="18A08DB2" w:rsidR="006765E5" w:rsidRPr="00575C6D" w:rsidRDefault="006765E5" w:rsidP="006765E5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26.8</w:t>
            </w:r>
          </w:p>
        </w:tc>
        <w:tc>
          <w:tcPr>
            <w:tcW w:w="3483" w:type="dxa"/>
          </w:tcPr>
          <w:p w14:paraId="5E27B69E" w14:textId="6CECB489" w:rsidR="006765E5" w:rsidRPr="00575C6D" w:rsidRDefault="00CB461D" w:rsidP="006765E5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5,7-Dihydroxy-2-(4-hydroxyphenyl)-chroman-4-one</w:t>
            </w:r>
          </w:p>
        </w:tc>
        <w:tc>
          <w:tcPr>
            <w:tcW w:w="708" w:type="dxa"/>
          </w:tcPr>
          <w:p w14:paraId="3495AEFB" w14:textId="3A6930F3" w:rsidR="006765E5" w:rsidRPr="00575C6D" w:rsidRDefault="006765E5" w:rsidP="006765E5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-</w:t>
            </w:r>
          </w:p>
        </w:tc>
        <w:tc>
          <w:tcPr>
            <w:tcW w:w="567" w:type="dxa"/>
          </w:tcPr>
          <w:p w14:paraId="6D669604" w14:textId="7087BB28" w:rsidR="006765E5" w:rsidRPr="00575C6D" w:rsidRDefault="006765E5" w:rsidP="006765E5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</w:tcPr>
          <w:p w14:paraId="0038D83B" w14:textId="2223E86A" w:rsidR="006765E5" w:rsidRPr="00575C6D" w:rsidRDefault="006765E5" w:rsidP="006765E5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+</w:t>
            </w:r>
          </w:p>
        </w:tc>
        <w:tc>
          <w:tcPr>
            <w:tcW w:w="567" w:type="dxa"/>
          </w:tcPr>
          <w:p w14:paraId="6FE91E34" w14:textId="56980026" w:rsidR="006765E5" w:rsidRPr="00575C6D" w:rsidRDefault="006765E5" w:rsidP="006765E5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62731CF3" w14:textId="204AA340" w:rsidR="006765E5" w:rsidRPr="00575C6D" w:rsidRDefault="006765E5" w:rsidP="006765E5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-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7B99F859" w14:textId="6A6581E0" w:rsidR="006765E5" w:rsidRPr="00575C6D" w:rsidRDefault="006765E5" w:rsidP="006765E5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851" w:type="dxa"/>
          </w:tcPr>
          <w:p w14:paraId="1A0B2B32" w14:textId="53344DFC" w:rsidR="006765E5" w:rsidRPr="00575C6D" w:rsidRDefault="006765E5" w:rsidP="006765E5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</w:tr>
      <w:tr w:rsidR="006765E5" w:rsidRPr="00575C6D" w14:paraId="18A88EC0" w14:textId="77777777" w:rsidTr="00D341B9">
        <w:tc>
          <w:tcPr>
            <w:tcW w:w="756" w:type="dxa"/>
          </w:tcPr>
          <w:p w14:paraId="382DCAC6" w14:textId="77777777" w:rsidR="006765E5" w:rsidRPr="00575C6D" w:rsidRDefault="006765E5" w:rsidP="006765E5">
            <w:pPr>
              <w:widowControl w:val="0"/>
              <w:contextualSpacing/>
              <w:jc w:val="both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24</w:t>
            </w:r>
          </w:p>
        </w:tc>
        <w:tc>
          <w:tcPr>
            <w:tcW w:w="1053" w:type="dxa"/>
          </w:tcPr>
          <w:p w14:paraId="4FC8F2C8" w14:textId="77777777" w:rsidR="006765E5" w:rsidRPr="00575C6D" w:rsidRDefault="006765E5" w:rsidP="006765E5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26.84</w:t>
            </w:r>
          </w:p>
          <w:p w14:paraId="6B16CF3A" w14:textId="77777777" w:rsidR="006765E5" w:rsidRPr="00575C6D" w:rsidRDefault="006765E5" w:rsidP="006765E5">
            <w:pPr>
              <w:rPr>
                <w:rFonts w:ascii="Times New Roman" w:hAnsi="Times New Roman"/>
              </w:rPr>
            </w:pPr>
          </w:p>
        </w:tc>
        <w:tc>
          <w:tcPr>
            <w:tcW w:w="3483" w:type="dxa"/>
          </w:tcPr>
          <w:p w14:paraId="6518C57A" w14:textId="63456E16" w:rsidR="006765E5" w:rsidRPr="00575C6D" w:rsidRDefault="00140795" w:rsidP="006765E5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-(4-Hydroxy-3-methoxyphenyl)-7-(4-hydroxy-3,5-dimethoxyphenyl)-1,4,6-heptatrien-3-one</w:t>
            </w:r>
          </w:p>
        </w:tc>
        <w:tc>
          <w:tcPr>
            <w:tcW w:w="708" w:type="dxa"/>
          </w:tcPr>
          <w:p w14:paraId="025CB842" w14:textId="77777777" w:rsidR="006765E5" w:rsidRPr="00575C6D" w:rsidRDefault="006765E5" w:rsidP="006765E5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+</w:t>
            </w:r>
          </w:p>
        </w:tc>
        <w:tc>
          <w:tcPr>
            <w:tcW w:w="567" w:type="dxa"/>
          </w:tcPr>
          <w:p w14:paraId="3A1574C6" w14:textId="77777777" w:rsidR="006765E5" w:rsidRPr="00575C6D" w:rsidRDefault="006765E5" w:rsidP="006765E5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  <w:p w14:paraId="642D9DA1" w14:textId="77777777" w:rsidR="006765E5" w:rsidRPr="00575C6D" w:rsidRDefault="006765E5" w:rsidP="006765E5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</w:p>
        </w:tc>
        <w:tc>
          <w:tcPr>
            <w:tcW w:w="567" w:type="dxa"/>
          </w:tcPr>
          <w:p w14:paraId="45052831" w14:textId="77777777" w:rsidR="006765E5" w:rsidRPr="00575C6D" w:rsidRDefault="006765E5" w:rsidP="006765E5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+</w:t>
            </w:r>
          </w:p>
          <w:p w14:paraId="71E3BF8E" w14:textId="77777777" w:rsidR="006765E5" w:rsidRPr="00575C6D" w:rsidRDefault="006765E5" w:rsidP="006765E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67" w:type="dxa"/>
          </w:tcPr>
          <w:p w14:paraId="4938B008" w14:textId="77777777" w:rsidR="006765E5" w:rsidRPr="00575C6D" w:rsidRDefault="006765E5" w:rsidP="006765E5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  <w:p w14:paraId="1EC61014" w14:textId="77777777" w:rsidR="006765E5" w:rsidRPr="00575C6D" w:rsidRDefault="006765E5" w:rsidP="006765E5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2F639BB2" w14:textId="77777777" w:rsidR="006765E5" w:rsidRPr="00575C6D" w:rsidRDefault="006765E5" w:rsidP="006765E5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+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1B58B9A2" w14:textId="77777777" w:rsidR="006765E5" w:rsidRPr="00575C6D" w:rsidRDefault="006765E5" w:rsidP="006765E5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  <w:p w14:paraId="35D637A5" w14:textId="77777777" w:rsidR="006765E5" w:rsidRPr="00575C6D" w:rsidRDefault="006765E5" w:rsidP="006765E5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</w:p>
        </w:tc>
        <w:tc>
          <w:tcPr>
            <w:tcW w:w="851" w:type="dxa"/>
          </w:tcPr>
          <w:p w14:paraId="76218CD4" w14:textId="77777777" w:rsidR="006765E5" w:rsidRPr="00575C6D" w:rsidRDefault="006765E5" w:rsidP="006765E5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  <w:p w14:paraId="0024A3B2" w14:textId="77777777" w:rsidR="006765E5" w:rsidRPr="00575C6D" w:rsidRDefault="006765E5" w:rsidP="006765E5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</w:p>
        </w:tc>
      </w:tr>
      <w:tr w:rsidR="006765E5" w:rsidRPr="00575C6D" w14:paraId="20D905EE" w14:textId="77777777" w:rsidTr="00D341B9">
        <w:tc>
          <w:tcPr>
            <w:tcW w:w="756" w:type="dxa"/>
          </w:tcPr>
          <w:p w14:paraId="1579203D" w14:textId="77777777" w:rsidR="006765E5" w:rsidRPr="00575C6D" w:rsidRDefault="006765E5" w:rsidP="006765E5">
            <w:pPr>
              <w:widowControl w:val="0"/>
              <w:contextualSpacing/>
              <w:jc w:val="both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25</w:t>
            </w:r>
          </w:p>
        </w:tc>
        <w:tc>
          <w:tcPr>
            <w:tcW w:w="1053" w:type="dxa"/>
          </w:tcPr>
          <w:p w14:paraId="62D686C0" w14:textId="77777777" w:rsidR="006765E5" w:rsidRPr="00575C6D" w:rsidRDefault="006765E5" w:rsidP="006765E5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27.4</w:t>
            </w:r>
          </w:p>
        </w:tc>
        <w:tc>
          <w:tcPr>
            <w:tcW w:w="3483" w:type="dxa"/>
          </w:tcPr>
          <w:p w14:paraId="5AFC67CB" w14:textId="195CA583" w:rsidR="006765E5" w:rsidRPr="00575C6D" w:rsidRDefault="006373C2" w:rsidP="006765E5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,7-Bis(4-hydroxy</w:t>
            </w:r>
            <w:r w:rsidR="00CB461D" w:rsidRPr="00575C6D">
              <w:rPr>
                <w:rFonts w:ascii="Times New Roman" w:hAnsi="Times New Roman"/>
              </w:rPr>
              <w:t>phenyl)-1-heptene-3,5-dione</w:t>
            </w:r>
          </w:p>
        </w:tc>
        <w:tc>
          <w:tcPr>
            <w:tcW w:w="708" w:type="dxa"/>
          </w:tcPr>
          <w:p w14:paraId="2026C651" w14:textId="77777777" w:rsidR="006765E5" w:rsidRPr="00575C6D" w:rsidRDefault="006765E5" w:rsidP="006765E5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+</w:t>
            </w:r>
          </w:p>
        </w:tc>
        <w:tc>
          <w:tcPr>
            <w:tcW w:w="567" w:type="dxa"/>
          </w:tcPr>
          <w:p w14:paraId="0A92D6AA" w14:textId="77777777" w:rsidR="006765E5" w:rsidRPr="00575C6D" w:rsidRDefault="006765E5" w:rsidP="006765E5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  <w:p w14:paraId="3E41E4F1" w14:textId="77777777" w:rsidR="006765E5" w:rsidRPr="00575C6D" w:rsidRDefault="006765E5" w:rsidP="006765E5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</w:p>
        </w:tc>
        <w:tc>
          <w:tcPr>
            <w:tcW w:w="567" w:type="dxa"/>
          </w:tcPr>
          <w:p w14:paraId="00F8B956" w14:textId="77777777" w:rsidR="006765E5" w:rsidRPr="00575C6D" w:rsidRDefault="006765E5" w:rsidP="006765E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  <w:p w14:paraId="60EACC2A" w14:textId="77777777" w:rsidR="006765E5" w:rsidRPr="00575C6D" w:rsidRDefault="006765E5" w:rsidP="006765E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</w:p>
        </w:tc>
        <w:tc>
          <w:tcPr>
            <w:tcW w:w="567" w:type="dxa"/>
          </w:tcPr>
          <w:p w14:paraId="2AA762BE" w14:textId="77777777" w:rsidR="006765E5" w:rsidRPr="00575C6D" w:rsidRDefault="006765E5" w:rsidP="006765E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  <w:p w14:paraId="7283DF26" w14:textId="77777777" w:rsidR="006765E5" w:rsidRPr="00575C6D" w:rsidRDefault="006765E5" w:rsidP="006765E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4814A3A0" w14:textId="77777777" w:rsidR="006765E5" w:rsidRPr="00575C6D" w:rsidRDefault="006765E5" w:rsidP="006765E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  <w:p w14:paraId="5AD5FD7A" w14:textId="77777777" w:rsidR="006765E5" w:rsidRPr="00575C6D" w:rsidRDefault="006765E5" w:rsidP="006765E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5E6A0EAE" w14:textId="77777777" w:rsidR="006765E5" w:rsidRPr="00575C6D" w:rsidRDefault="006765E5" w:rsidP="006765E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851" w:type="dxa"/>
          </w:tcPr>
          <w:p w14:paraId="25C20F7D" w14:textId="77777777" w:rsidR="006765E5" w:rsidRPr="00575C6D" w:rsidRDefault="006765E5" w:rsidP="006765E5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</w:tr>
      <w:tr w:rsidR="006765E5" w:rsidRPr="00575C6D" w14:paraId="159C5432" w14:textId="77777777" w:rsidTr="00D341B9">
        <w:tc>
          <w:tcPr>
            <w:tcW w:w="756" w:type="dxa"/>
          </w:tcPr>
          <w:p w14:paraId="40C534EE" w14:textId="77777777" w:rsidR="006765E5" w:rsidRPr="00575C6D" w:rsidRDefault="006765E5" w:rsidP="006765E5">
            <w:pPr>
              <w:widowControl w:val="0"/>
              <w:contextualSpacing/>
              <w:jc w:val="both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26</w:t>
            </w:r>
          </w:p>
        </w:tc>
        <w:tc>
          <w:tcPr>
            <w:tcW w:w="1053" w:type="dxa"/>
          </w:tcPr>
          <w:p w14:paraId="688C7483" w14:textId="77777777" w:rsidR="006765E5" w:rsidRPr="00575C6D" w:rsidRDefault="006765E5" w:rsidP="006765E5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28.8</w:t>
            </w:r>
          </w:p>
          <w:p w14:paraId="6F5EAE90" w14:textId="77777777" w:rsidR="006765E5" w:rsidRPr="00575C6D" w:rsidRDefault="006765E5" w:rsidP="006765E5">
            <w:pPr>
              <w:rPr>
                <w:rFonts w:ascii="Times New Roman" w:hAnsi="Times New Roman"/>
              </w:rPr>
            </w:pPr>
          </w:p>
        </w:tc>
        <w:tc>
          <w:tcPr>
            <w:tcW w:w="3483" w:type="dxa"/>
          </w:tcPr>
          <w:p w14:paraId="1E5BB683" w14:textId="700A6A39" w:rsidR="006765E5" w:rsidRPr="00575C6D" w:rsidRDefault="00461688" w:rsidP="006765E5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 xml:space="preserve">1-(4-Hydroxy-3-methoxyphenyl)-5-(4-hydroxyphenyl)-1,4-pentadiene-3-one </w:t>
            </w:r>
            <w:r w:rsidR="006765E5" w:rsidRPr="00575C6D">
              <w:rPr>
                <w:rFonts w:ascii="Times New Roman" w:hAnsi="Times New Roman"/>
              </w:rPr>
              <w:t>pentadiene-3-one</w:t>
            </w:r>
          </w:p>
        </w:tc>
        <w:tc>
          <w:tcPr>
            <w:tcW w:w="708" w:type="dxa"/>
          </w:tcPr>
          <w:p w14:paraId="3F757E28" w14:textId="77777777" w:rsidR="006765E5" w:rsidRPr="00575C6D" w:rsidRDefault="006765E5" w:rsidP="006765E5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-</w:t>
            </w:r>
          </w:p>
        </w:tc>
        <w:tc>
          <w:tcPr>
            <w:tcW w:w="567" w:type="dxa"/>
          </w:tcPr>
          <w:p w14:paraId="197591B6" w14:textId="77777777" w:rsidR="006765E5" w:rsidRPr="00575C6D" w:rsidRDefault="006765E5" w:rsidP="006765E5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</w:tcPr>
          <w:p w14:paraId="4E63AA0A" w14:textId="77777777" w:rsidR="006765E5" w:rsidRPr="00575C6D" w:rsidRDefault="006765E5" w:rsidP="006765E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</w:tcPr>
          <w:p w14:paraId="607F20F1" w14:textId="77777777" w:rsidR="006765E5" w:rsidRPr="00575C6D" w:rsidRDefault="006765E5" w:rsidP="006765E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081F9931" w14:textId="77777777" w:rsidR="006765E5" w:rsidRPr="00575C6D" w:rsidRDefault="006765E5" w:rsidP="006765E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3F44A5E6" w14:textId="77777777" w:rsidR="006765E5" w:rsidRPr="00575C6D" w:rsidRDefault="006765E5" w:rsidP="006765E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851" w:type="dxa"/>
          </w:tcPr>
          <w:p w14:paraId="479D2BC4" w14:textId="77777777" w:rsidR="006765E5" w:rsidRPr="00575C6D" w:rsidRDefault="006765E5" w:rsidP="006765E5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  <w:p w14:paraId="73A4D56B" w14:textId="77777777" w:rsidR="006765E5" w:rsidRPr="00575C6D" w:rsidRDefault="006765E5" w:rsidP="006765E5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</w:p>
        </w:tc>
      </w:tr>
      <w:tr w:rsidR="006765E5" w:rsidRPr="00575C6D" w14:paraId="1A6DA155" w14:textId="77777777" w:rsidTr="00D341B9">
        <w:tc>
          <w:tcPr>
            <w:tcW w:w="756" w:type="dxa"/>
          </w:tcPr>
          <w:p w14:paraId="2956D26A" w14:textId="77777777" w:rsidR="006765E5" w:rsidRPr="00575C6D" w:rsidRDefault="006765E5" w:rsidP="006765E5">
            <w:pPr>
              <w:widowControl w:val="0"/>
              <w:contextualSpacing/>
              <w:jc w:val="both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hAnsi="Times New Roman"/>
              </w:rPr>
              <w:t>27</w:t>
            </w:r>
          </w:p>
        </w:tc>
        <w:tc>
          <w:tcPr>
            <w:tcW w:w="1053" w:type="dxa"/>
          </w:tcPr>
          <w:p w14:paraId="02D2F498" w14:textId="77777777" w:rsidR="006765E5" w:rsidRPr="00575C6D" w:rsidRDefault="006765E5" w:rsidP="006765E5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29.47</w:t>
            </w:r>
          </w:p>
        </w:tc>
        <w:tc>
          <w:tcPr>
            <w:tcW w:w="3483" w:type="dxa"/>
          </w:tcPr>
          <w:p w14:paraId="71FE14A7" w14:textId="77777777" w:rsidR="006765E5" w:rsidRPr="00575C6D" w:rsidRDefault="006765E5" w:rsidP="006765E5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eastAsia="Times New Roman" w:hAnsi="Times New Roman"/>
                <w:lang w:eastAsia="en-IN"/>
              </w:rPr>
              <w:t>Tetradecanoic acid/</w:t>
            </w:r>
            <w:r w:rsidRPr="00575C6D">
              <w:rPr>
                <w:rFonts w:ascii="Times New Roman" w:hAnsi="Times New Roman"/>
              </w:rPr>
              <w:t>myristic acid</w:t>
            </w:r>
          </w:p>
        </w:tc>
        <w:tc>
          <w:tcPr>
            <w:tcW w:w="708" w:type="dxa"/>
          </w:tcPr>
          <w:p w14:paraId="3B6B35AB" w14:textId="77777777" w:rsidR="006765E5" w:rsidRPr="00575C6D" w:rsidRDefault="006765E5" w:rsidP="006765E5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+</w:t>
            </w:r>
          </w:p>
        </w:tc>
        <w:tc>
          <w:tcPr>
            <w:tcW w:w="567" w:type="dxa"/>
          </w:tcPr>
          <w:p w14:paraId="1AF6BA5D" w14:textId="77777777" w:rsidR="006765E5" w:rsidRPr="00575C6D" w:rsidRDefault="006765E5" w:rsidP="006765E5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</w:tcPr>
          <w:p w14:paraId="06584214" w14:textId="77777777" w:rsidR="006765E5" w:rsidRPr="00575C6D" w:rsidRDefault="006765E5" w:rsidP="006765E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</w:tcPr>
          <w:p w14:paraId="02EBA6E7" w14:textId="77777777" w:rsidR="006765E5" w:rsidRPr="00575C6D" w:rsidRDefault="006765E5" w:rsidP="006765E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256E90C9" w14:textId="77777777" w:rsidR="006765E5" w:rsidRPr="00575C6D" w:rsidRDefault="006765E5" w:rsidP="006765E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1DB53096" w14:textId="77777777" w:rsidR="006765E5" w:rsidRPr="00575C6D" w:rsidRDefault="006765E5" w:rsidP="006765E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851" w:type="dxa"/>
          </w:tcPr>
          <w:p w14:paraId="4B15B27F" w14:textId="77777777" w:rsidR="006765E5" w:rsidRPr="00575C6D" w:rsidRDefault="006765E5" w:rsidP="006765E5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</w:tr>
      <w:tr w:rsidR="006765E5" w:rsidRPr="00575C6D" w14:paraId="30BFAF33" w14:textId="77777777" w:rsidTr="00D341B9">
        <w:tc>
          <w:tcPr>
            <w:tcW w:w="756" w:type="dxa"/>
          </w:tcPr>
          <w:p w14:paraId="7AD302A2" w14:textId="77777777" w:rsidR="006765E5" w:rsidRPr="00575C6D" w:rsidRDefault="006765E5" w:rsidP="006765E5">
            <w:pPr>
              <w:widowControl w:val="0"/>
              <w:contextualSpacing/>
              <w:jc w:val="both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28</w:t>
            </w:r>
          </w:p>
        </w:tc>
        <w:tc>
          <w:tcPr>
            <w:tcW w:w="1053" w:type="dxa"/>
          </w:tcPr>
          <w:p w14:paraId="0C18E901" w14:textId="77777777" w:rsidR="006765E5" w:rsidRPr="00575C6D" w:rsidRDefault="006765E5" w:rsidP="006765E5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30.0</w:t>
            </w:r>
          </w:p>
        </w:tc>
        <w:tc>
          <w:tcPr>
            <w:tcW w:w="3483" w:type="dxa"/>
          </w:tcPr>
          <w:p w14:paraId="32AF916C" w14:textId="14A6A58C" w:rsidR="006765E5" w:rsidRPr="00575C6D" w:rsidRDefault="00CB461D" w:rsidP="006765E5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,7-Bis(4-hydroxyphenyl)-1,4,6-heptatrien-3-one</w:t>
            </w:r>
          </w:p>
        </w:tc>
        <w:tc>
          <w:tcPr>
            <w:tcW w:w="708" w:type="dxa"/>
          </w:tcPr>
          <w:p w14:paraId="146AAFB5" w14:textId="77777777" w:rsidR="006765E5" w:rsidRPr="00575C6D" w:rsidRDefault="006765E5" w:rsidP="006765E5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+</w:t>
            </w:r>
          </w:p>
        </w:tc>
        <w:tc>
          <w:tcPr>
            <w:tcW w:w="567" w:type="dxa"/>
          </w:tcPr>
          <w:p w14:paraId="5BE37391" w14:textId="77777777" w:rsidR="006765E5" w:rsidRPr="00575C6D" w:rsidRDefault="006765E5" w:rsidP="006765E5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  <w:p w14:paraId="3FD56016" w14:textId="77777777" w:rsidR="006765E5" w:rsidRPr="00575C6D" w:rsidRDefault="006765E5" w:rsidP="006765E5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</w:p>
        </w:tc>
        <w:tc>
          <w:tcPr>
            <w:tcW w:w="567" w:type="dxa"/>
          </w:tcPr>
          <w:p w14:paraId="77D400BC" w14:textId="77777777" w:rsidR="006765E5" w:rsidRPr="00575C6D" w:rsidRDefault="006765E5" w:rsidP="006765E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  <w:p w14:paraId="1B2D16D9" w14:textId="77777777" w:rsidR="006765E5" w:rsidRPr="00575C6D" w:rsidRDefault="006765E5" w:rsidP="006765E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</w:p>
        </w:tc>
        <w:tc>
          <w:tcPr>
            <w:tcW w:w="567" w:type="dxa"/>
          </w:tcPr>
          <w:p w14:paraId="2BD241B3" w14:textId="77777777" w:rsidR="006765E5" w:rsidRPr="00575C6D" w:rsidRDefault="006765E5" w:rsidP="006765E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  <w:p w14:paraId="3C2F32B7" w14:textId="77777777" w:rsidR="006765E5" w:rsidRPr="00575C6D" w:rsidRDefault="006765E5" w:rsidP="006765E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79B96347" w14:textId="77777777" w:rsidR="006765E5" w:rsidRPr="00575C6D" w:rsidRDefault="006765E5" w:rsidP="006765E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  <w:p w14:paraId="5822A1F6" w14:textId="77777777" w:rsidR="006765E5" w:rsidRPr="00575C6D" w:rsidRDefault="006765E5" w:rsidP="006765E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43AC4E48" w14:textId="77777777" w:rsidR="006765E5" w:rsidRPr="00575C6D" w:rsidRDefault="006765E5" w:rsidP="006765E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851" w:type="dxa"/>
          </w:tcPr>
          <w:p w14:paraId="4443F9EC" w14:textId="77777777" w:rsidR="006765E5" w:rsidRPr="00575C6D" w:rsidRDefault="006765E5" w:rsidP="006765E5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  <w:p w14:paraId="7ED79D6F" w14:textId="77777777" w:rsidR="006765E5" w:rsidRPr="00575C6D" w:rsidRDefault="006765E5" w:rsidP="006765E5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</w:p>
        </w:tc>
      </w:tr>
      <w:tr w:rsidR="006765E5" w:rsidRPr="00575C6D" w14:paraId="2A9C7655" w14:textId="77777777" w:rsidTr="00D341B9">
        <w:tc>
          <w:tcPr>
            <w:tcW w:w="756" w:type="dxa"/>
          </w:tcPr>
          <w:p w14:paraId="44B10561" w14:textId="77777777" w:rsidR="006765E5" w:rsidRPr="00575C6D" w:rsidRDefault="006765E5" w:rsidP="006765E5">
            <w:pPr>
              <w:widowControl w:val="0"/>
              <w:contextualSpacing/>
              <w:jc w:val="both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hAnsi="Times New Roman"/>
              </w:rPr>
              <w:t>29</w:t>
            </w:r>
          </w:p>
        </w:tc>
        <w:tc>
          <w:tcPr>
            <w:tcW w:w="1053" w:type="dxa"/>
          </w:tcPr>
          <w:p w14:paraId="56282983" w14:textId="77777777" w:rsidR="006765E5" w:rsidRPr="00575C6D" w:rsidRDefault="006765E5" w:rsidP="006765E5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31.6</w:t>
            </w:r>
          </w:p>
          <w:p w14:paraId="5DCD672C" w14:textId="77777777" w:rsidR="006765E5" w:rsidRPr="00575C6D" w:rsidRDefault="006765E5" w:rsidP="006765E5">
            <w:pPr>
              <w:rPr>
                <w:rFonts w:ascii="Times New Roman" w:hAnsi="Times New Roman"/>
              </w:rPr>
            </w:pPr>
          </w:p>
        </w:tc>
        <w:tc>
          <w:tcPr>
            <w:tcW w:w="3483" w:type="dxa"/>
          </w:tcPr>
          <w:p w14:paraId="2BFBE1FF" w14:textId="487F541B" w:rsidR="006765E5" w:rsidRPr="00575C6D" w:rsidRDefault="00140795" w:rsidP="006765E5">
            <w:pPr>
              <w:tabs>
                <w:tab w:val="left" w:pos="2160"/>
              </w:tabs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,6-Heptadiene-3,5-dione, 1-(3,4-dihydroxyphenyl)-7-(4-hydroxy phenyl)-</w:t>
            </w:r>
          </w:p>
        </w:tc>
        <w:tc>
          <w:tcPr>
            <w:tcW w:w="708" w:type="dxa"/>
          </w:tcPr>
          <w:p w14:paraId="7919B366" w14:textId="77777777" w:rsidR="006765E5" w:rsidRPr="00575C6D" w:rsidRDefault="006765E5" w:rsidP="006765E5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+</w:t>
            </w:r>
          </w:p>
        </w:tc>
        <w:tc>
          <w:tcPr>
            <w:tcW w:w="567" w:type="dxa"/>
          </w:tcPr>
          <w:p w14:paraId="6A043FFF" w14:textId="77777777" w:rsidR="006765E5" w:rsidRPr="00575C6D" w:rsidRDefault="006765E5" w:rsidP="006765E5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7" w:type="dxa"/>
          </w:tcPr>
          <w:p w14:paraId="401801DD" w14:textId="77777777" w:rsidR="006765E5" w:rsidRPr="00575C6D" w:rsidRDefault="006765E5" w:rsidP="006765E5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+</w:t>
            </w:r>
          </w:p>
          <w:p w14:paraId="740C4829" w14:textId="77777777" w:rsidR="006765E5" w:rsidRPr="00575C6D" w:rsidRDefault="006765E5" w:rsidP="006765E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67" w:type="dxa"/>
          </w:tcPr>
          <w:p w14:paraId="163934AC" w14:textId="77777777" w:rsidR="006765E5" w:rsidRPr="00575C6D" w:rsidRDefault="006765E5" w:rsidP="006765E5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  <w:p w14:paraId="2BA673FE" w14:textId="77777777" w:rsidR="006765E5" w:rsidRPr="00575C6D" w:rsidRDefault="006765E5" w:rsidP="006765E5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2BBC9205" w14:textId="77777777" w:rsidR="006765E5" w:rsidRPr="00575C6D" w:rsidRDefault="006765E5" w:rsidP="006765E5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+</w:t>
            </w:r>
          </w:p>
          <w:p w14:paraId="7C3A8CE0" w14:textId="77777777" w:rsidR="006765E5" w:rsidRPr="00575C6D" w:rsidRDefault="006765E5" w:rsidP="006765E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6D3B5D04" w14:textId="77777777" w:rsidR="006765E5" w:rsidRPr="00575C6D" w:rsidRDefault="006765E5" w:rsidP="006765E5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  <w:p w14:paraId="196C552C" w14:textId="77777777" w:rsidR="006765E5" w:rsidRPr="00575C6D" w:rsidRDefault="006765E5" w:rsidP="006765E5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</w:p>
        </w:tc>
        <w:tc>
          <w:tcPr>
            <w:tcW w:w="851" w:type="dxa"/>
          </w:tcPr>
          <w:p w14:paraId="6C0C300E" w14:textId="77777777" w:rsidR="006765E5" w:rsidRPr="00575C6D" w:rsidRDefault="006765E5" w:rsidP="006765E5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</w:tr>
      <w:tr w:rsidR="006765E5" w:rsidRPr="00575C6D" w14:paraId="7698A948" w14:textId="77777777" w:rsidTr="00D341B9">
        <w:tc>
          <w:tcPr>
            <w:tcW w:w="756" w:type="dxa"/>
          </w:tcPr>
          <w:p w14:paraId="4F746E6C" w14:textId="77777777" w:rsidR="006765E5" w:rsidRPr="00575C6D" w:rsidRDefault="006765E5" w:rsidP="006765E5">
            <w:pPr>
              <w:widowControl w:val="0"/>
              <w:contextualSpacing/>
              <w:jc w:val="both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hAnsi="Times New Roman"/>
              </w:rPr>
              <w:t>30</w:t>
            </w:r>
          </w:p>
        </w:tc>
        <w:tc>
          <w:tcPr>
            <w:tcW w:w="1053" w:type="dxa"/>
          </w:tcPr>
          <w:p w14:paraId="40BD1361" w14:textId="77777777" w:rsidR="006765E5" w:rsidRPr="00575C6D" w:rsidRDefault="006765E5" w:rsidP="006765E5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31.8</w:t>
            </w:r>
          </w:p>
        </w:tc>
        <w:tc>
          <w:tcPr>
            <w:tcW w:w="3483" w:type="dxa"/>
          </w:tcPr>
          <w:p w14:paraId="309D4A87" w14:textId="1442326C" w:rsidR="006765E5" w:rsidRPr="00575C6D" w:rsidRDefault="00CB461D" w:rsidP="006765E5">
            <w:pPr>
              <w:tabs>
                <w:tab w:val="left" w:pos="2160"/>
              </w:tabs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7-(4-Hydroxy-3-methoxyphenyl)-1-(4-hydroxy phenyl)-4,6-heptadien-3-one</w:t>
            </w:r>
          </w:p>
        </w:tc>
        <w:tc>
          <w:tcPr>
            <w:tcW w:w="708" w:type="dxa"/>
          </w:tcPr>
          <w:p w14:paraId="1D40F22A" w14:textId="77777777" w:rsidR="006765E5" w:rsidRPr="00575C6D" w:rsidRDefault="006765E5" w:rsidP="006765E5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+</w:t>
            </w:r>
          </w:p>
        </w:tc>
        <w:tc>
          <w:tcPr>
            <w:tcW w:w="567" w:type="dxa"/>
          </w:tcPr>
          <w:p w14:paraId="5F96F5EB" w14:textId="77777777" w:rsidR="006765E5" w:rsidRPr="00575C6D" w:rsidRDefault="006765E5" w:rsidP="006765E5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</w:tcPr>
          <w:p w14:paraId="3D652F35" w14:textId="77777777" w:rsidR="006765E5" w:rsidRPr="00575C6D" w:rsidRDefault="006765E5" w:rsidP="006765E5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-</w:t>
            </w:r>
          </w:p>
        </w:tc>
        <w:tc>
          <w:tcPr>
            <w:tcW w:w="567" w:type="dxa"/>
          </w:tcPr>
          <w:p w14:paraId="6DD0E13D" w14:textId="77777777" w:rsidR="006765E5" w:rsidRPr="00575C6D" w:rsidRDefault="006765E5" w:rsidP="006765E5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015DCAF7" w14:textId="77777777" w:rsidR="006765E5" w:rsidRPr="00575C6D" w:rsidRDefault="006765E5" w:rsidP="006765E5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-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06400521" w14:textId="77777777" w:rsidR="006765E5" w:rsidRPr="00575C6D" w:rsidRDefault="006765E5" w:rsidP="006765E5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851" w:type="dxa"/>
          </w:tcPr>
          <w:p w14:paraId="61117A96" w14:textId="77777777" w:rsidR="006765E5" w:rsidRPr="00575C6D" w:rsidRDefault="006765E5" w:rsidP="006765E5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</w:tr>
      <w:tr w:rsidR="006765E5" w:rsidRPr="00575C6D" w14:paraId="0C8597C9" w14:textId="77777777" w:rsidTr="00D341B9">
        <w:tc>
          <w:tcPr>
            <w:tcW w:w="756" w:type="dxa"/>
          </w:tcPr>
          <w:p w14:paraId="59A33979" w14:textId="77777777" w:rsidR="006765E5" w:rsidRPr="00575C6D" w:rsidRDefault="006765E5" w:rsidP="006765E5">
            <w:pPr>
              <w:widowControl w:val="0"/>
              <w:contextualSpacing/>
              <w:jc w:val="both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31</w:t>
            </w:r>
          </w:p>
        </w:tc>
        <w:tc>
          <w:tcPr>
            <w:tcW w:w="1053" w:type="dxa"/>
          </w:tcPr>
          <w:p w14:paraId="65E0BCC8" w14:textId="77777777" w:rsidR="006765E5" w:rsidRPr="00575C6D" w:rsidRDefault="006765E5" w:rsidP="006765E5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32.0</w:t>
            </w:r>
          </w:p>
          <w:p w14:paraId="79B73F16" w14:textId="77777777" w:rsidR="006765E5" w:rsidRPr="00575C6D" w:rsidRDefault="006765E5" w:rsidP="006765E5">
            <w:pPr>
              <w:rPr>
                <w:rFonts w:ascii="Times New Roman" w:hAnsi="Times New Roman"/>
              </w:rPr>
            </w:pPr>
          </w:p>
        </w:tc>
        <w:tc>
          <w:tcPr>
            <w:tcW w:w="3483" w:type="dxa"/>
          </w:tcPr>
          <w:p w14:paraId="05FC278E" w14:textId="3ABFE988" w:rsidR="006765E5" w:rsidRPr="00575C6D" w:rsidRDefault="00CB461D" w:rsidP="006765E5">
            <w:pPr>
              <w:tabs>
                <w:tab w:val="left" w:pos="2160"/>
              </w:tabs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-(4-Hydroxy-3-methoxyphenyl)-7-(4-hydroxy-3,5-dimethoxypheny)-4,6-heptadiene-3-one</w:t>
            </w:r>
          </w:p>
        </w:tc>
        <w:tc>
          <w:tcPr>
            <w:tcW w:w="708" w:type="dxa"/>
          </w:tcPr>
          <w:p w14:paraId="3586301A" w14:textId="77777777" w:rsidR="006765E5" w:rsidRPr="00575C6D" w:rsidRDefault="006765E5" w:rsidP="006765E5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-</w:t>
            </w:r>
          </w:p>
        </w:tc>
        <w:tc>
          <w:tcPr>
            <w:tcW w:w="567" w:type="dxa"/>
          </w:tcPr>
          <w:p w14:paraId="77F03427" w14:textId="77777777" w:rsidR="006765E5" w:rsidRPr="00575C6D" w:rsidRDefault="006765E5" w:rsidP="006765E5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</w:tcPr>
          <w:p w14:paraId="550DACC9" w14:textId="77777777" w:rsidR="006765E5" w:rsidRPr="00575C6D" w:rsidRDefault="006765E5" w:rsidP="006765E5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+</w:t>
            </w:r>
          </w:p>
        </w:tc>
        <w:tc>
          <w:tcPr>
            <w:tcW w:w="567" w:type="dxa"/>
          </w:tcPr>
          <w:p w14:paraId="08AA7529" w14:textId="77777777" w:rsidR="006765E5" w:rsidRPr="00575C6D" w:rsidRDefault="006765E5" w:rsidP="006765E5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0E5D6D14" w14:textId="77777777" w:rsidR="006765E5" w:rsidRPr="00575C6D" w:rsidRDefault="006765E5" w:rsidP="006765E5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-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312E612C" w14:textId="77777777" w:rsidR="006765E5" w:rsidRPr="00575C6D" w:rsidRDefault="006765E5" w:rsidP="006765E5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851" w:type="dxa"/>
          </w:tcPr>
          <w:p w14:paraId="5B52A4B5" w14:textId="77777777" w:rsidR="006765E5" w:rsidRPr="00575C6D" w:rsidRDefault="006765E5" w:rsidP="006765E5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</w:tr>
      <w:tr w:rsidR="006765E5" w:rsidRPr="00575C6D" w14:paraId="7B9FD3E8" w14:textId="77777777" w:rsidTr="00D341B9">
        <w:tc>
          <w:tcPr>
            <w:tcW w:w="756" w:type="dxa"/>
          </w:tcPr>
          <w:p w14:paraId="7C1CC04D" w14:textId="77777777" w:rsidR="006765E5" w:rsidRPr="00575C6D" w:rsidRDefault="006765E5" w:rsidP="006765E5">
            <w:pPr>
              <w:widowControl w:val="0"/>
              <w:contextualSpacing/>
              <w:jc w:val="both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32</w:t>
            </w:r>
          </w:p>
        </w:tc>
        <w:tc>
          <w:tcPr>
            <w:tcW w:w="1053" w:type="dxa"/>
          </w:tcPr>
          <w:p w14:paraId="760A3258" w14:textId="77777777" w:rsidR="006765E5" w:rsidRPr="00575C6D" w:rsidRDefault="006765E5" w:rsidP="006765E5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32.3</w:t>
            </w:r>
          </w:p>
          <w:p w14:paraId="003A5B39" w14:textId="77777777" w:rsidR="006765E5" w:rsidRPr="00575C6D" w:rsidRDefault="006765E5" w:rsidP="006765E5">
            <w:pPr>
              <w:rPr>
                <w:rFonts w:ascii="Times New Roman" w:hAnsi="Times New Roman"/>
              </w:rPr>
            </w:pPr>
          </w:p>
        </w:tc>
        <w:tc>
          <w:tcPr>
            <w:tcW w:w="3483" w:type="dxa"/>
          </w:tcPr>
          <w:p w14:paraId="59CA59EB" w14:textId="1DDB3495" w:rsidR="006765E5" w:rsidRPr="00575C6D" w:rsidRDefault="00140795" w:rsidP="006765E5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  <w:color w:val="000000"/>
              </w:rPr>
              <w:t>1-(3,4-Dihydroxyphenyl)-7-(4-hydroxy-3-methoxyphenyl)-hepta-1,6-diene-3,5-dione</w:t>
            </w:r>
          </w:p>
        </w:tc>
        <w:tc>
          <w:tcPr>
            <w:tcW w:w="708" w:type="dxa"/>
          </w:tcPr>
          <w:p w14:paraId="42E87FC3" w14:textId="77777777" w:rsidR="006765E5" w:rsidRPr="00575C6D" w:rsidRDefault="006765E5" w:rsidP="006765E5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+</w:t>
            </w:r>
          </w:p>
        </w:tc>
        <w:tc>
          <w:tcPr>
            <w:tcW w:w="567" w:type="dxa"/>
          </w:tcPr>
          <w:p w14:paraId="6C7A3993" w14:textId="77777777" w:rsidR="006765E5" w:rsidRPr="00575C6D" w:rsidRDefault="006765E5" w:rsidP="006765E5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7" w:type="dxa"/>
          </w:tcPr>
          <w:p w14:paraId="27FF9F29" w14:textId="77777777" w:rsidR="006765E5" w:rsidRPr="00575C6D" w:rsidRDefault="006765E5" w:rsidP="006765E5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+</w:t>
            </w:r>
          </w:p>
          <w:p w14:paraId="1489AAF5" w14:textId="77777777" w:rsidR="006765E5" w:rsidRPr="00575C6D" w:rsidRDefault="006765E5" w:rsidP="006765E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67" w:type="dxa"/>
          </w:tcPr>
          <w:p w14:paraId="0070424A" w14:textId="77777777" w:rsidR="006765E5" w:rsidRPr="00575C6D" w:rsidRDefault="006765E5" w:rsidP="006765E5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  <w:p w14:paraId="6DABB6B8" w14:textId="77777777" w:rsidR="006765E5" w:rsidRPr="00575C6D" w:rsidRDefault="006765E5" w:rsidP="006765E5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6F8DA6A1" w14:textId="77777777" w:rsidR="006765E5" w:rsidRPr="00575C6D" w:rsidRDefault="006765E5" w:rsidP="006765E5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+</w:t>
            </w:r>
          </w:p>
          <w:p w14:paraId="283E688C" w14:textId="77777777" w:rsidR="006765E5" w:rsidRPr="00575C6D" w:rsidRDefault="006765E5" w:rsidP="006765E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7D3D98A6" w14:textId="77777777" w:rsidR="006765E5" w:rsidRPr="00575C6D" w:rsidRDefault="006765E5" w:rsidP="006765E5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  <w:p w14:paraId="3F1617AF" w14:textId="77777777" w:rsidR="006765E5" w:rsidRPr="00575C6D" w:rsidRDefault="006765E5" w:rsidP="006765E5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</w:p>
        </w:tc>
        <w:tc>
          <w:tcPr>
            <w:tcW w:w="851" w:type="dxa"/>
          </w:tcPr>
          <w:p w14:paraId="4D976652" w14:textId="77777777" w:rsidR="006765E5" w:rsidRPr="00575C6D" w:rsidRDefault="006765E5" w:rsidP="006765E5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  <w:p w14:paraId="443D3826" w14:textId="77777777" w:rsidR="006765E5" w:rsidRPr="00575C6D" w:rsidRDefault="006765E5" w:rsidP="006765E5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</w:p>
        </w:tc>
      </w:tr>
      <w:tr w:rsidR="006765E5" w:rsidRPr="00575C6D" w14:paraId="00630488" w14:textId="77777777" w:rsidTr="00D341B9">
        <w:tc>
          <w:tcPr>
            <w:tcW w:w="756" w:type="dxa"/>
          </w:tcPr>
          <w:p w14:paraId="3D915DC6" w14:textId="77777777" w:rsidR="006765E5" w:rsidRPr="00575C6D" w:rsidRDefault="006765E5" w:rsidP="006765E5">
            <w:pPr>
              <w:widowControl w:val="0"/>
              <w:contextualSpacing/>
              <w:jc w:val="both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33</w:t>
            </w:r>
          </w:p>
        </w:tc>
        <w:tc>
          <w:tcPr>
            <w:tcW w:w="1053" w:type="dxa"/>
          </w:tcPr>
          <w:p w14:paraId="0CC73D64" w14:textId="77777777" w:rsidR="006765E5" w:rsidRPr="00575C6D" w:rsidRDefault="006765E5" w:rsidP="006765E5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32.9</w:t>
            </w:r>
          </w:p>
          <w:p w14:paraId="528ACB3E" w14:textId="77777777" w:rsidR="006765E5" w:rsidRPr="00575C6D" w:rsidRDefault="006765E5" w:rsidP="006765E5">
            <w:pPr>
              <w:rPr>
                <w:rFonts w:ascii="Times New Roman" w:hAnsi="Times New Roman"/>
              </w:rPr>
            </w:pPr>
          </w:p>
        </w:tc>
        <w:tc>
          <w:tcPr>
            <w:tcW w:w="3483" w:type="dxa"/>
          </w:tcPr>
          <w:p w14:paraId="31A3DFEB" w14:textId="7CFF936B" w:rsidR="006765E5" w:rsidRPr="00575C6D" w:rsidRDefault="00461688" w:rsidP="006765E5">
            <w:pPr>
              <w:rPr>
                <w:rFonts w:ascii="Times New Roman" w:hAnsi="Times New Roman"/>
                <w:color w:val="000000"/>
              </w:rPr>
            </w:pPr>
            <w:r w:rsidRPr="00575C6D">
              <w:rPr>
                <w:rFonts w:ascii="Times New Roman" w:hAnsi="Times New Roman"/>
              </w:rPr>
              <w:t>1,7-Bis(4-hydroxy-3,5-dimethoxyphenyl)-1,6-heptadiene-3,5-dione</w:t>
            </w:r>
          </w:p>
        </w:tc>
        <w:tc>
          <w:tcPr>
            <w:tcW w:w="708" w:type="dxa"/>
          </w:tcPr>
          <w:p w14:paraId="76D1FE67" w14:textId="77777777" w:rsidR="006765E5" w:rsidRPr="00575C6D" w:rsidRDefault="006765E5" w:rsidP="006765E5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-</w:t>
            </w:r>
          </w:p>
        </w:tc>
        <w:tc>
          <w:tcPr>
            <w:tcW w:w="567" w:type="dxa"/>
          </w:tcPr>
          <w:p w14:paraId="7119B2EC" w14:textId="77777777" w:rsidR="006765E5" w:rsidRPr="00575C6D" w:rsidRDefault="006765E5" w:rsidP="006765E5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</w:tcPr>
          <w:p w14:paraId="01F1EB2B" w14:textId="77777777" w:rsidR="006765E5" w:rsidRPr="00575C6D" w:rsidRDefault="006765E5" w:rsidP="006765E5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+</w:t>
            </w:r>
          </w:p>
          <w:p w14:paraId="38D78599" w14:textId="77777777" w:rsidR="006765E5" w:rsidRPr="00575C6D" w:rsidRDefault="006765E5" w:rsidP="006765E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67" w:type="dxa"/>
          </w:tcPr>
          <w:p w14:paraId="3F2D022C" w14:textId="77777777" w:rsidR="006765E5" w:rsidRPr="00575C6D" w:rsidRDefault="006765E5" w:rsidP="006765E5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3CB91652" w14:textId="77777777" w:rsidR="006765E5" w:rsidRPr="00575C6D" w:rsidRDefault="006765E5" w:rsidP="006765E5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-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239A1471" w14:textId="77777777" w:rsidR="006765E5" w:rsidRPr="00575C6D" w:rsidRDefault="006765E5" w:rsidP="006765E5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851" w:type="dxa"/>
          </w:tcPr>
          <w:p w14:paraId="690F05EB" w14:textId="77777777" w:rsidR="006765E5" w:rsidRPr="00575C6D" w:rsidRDefault="006765E5" w:rsidP="006765E5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</w:tr>
      <w:tr w:rsidR="006765E5" w:rsidRPr="00575C6D" w14:paraId="5C4474D4" w14:textId="77777777" w:rsidTr="00D341B9">
        <w:tc>
          <w:tcPr>
            <w:tcW w:w="756" w:type="dxa"/>
          </w:tcPr>
          <w:p w14:paraId="71B1880E" w14:textId="77777777" w:rsidR="006765E5" w:rsidRPr="00575C6D" w:rsidRDefault="006765E5" w:rsidP="006765E5">
            <w:pPr>
              <w:widowControl w:val="0"/>
              <w:contextualSpacing/>
              <w:jc w:val="both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34</w:t>
            </w:r>
          </w:p>
        </w:tc>
        <w:tc>
          <w:tcPr>
            <w:tcW w:w="1053" w:type="dxa"/>
          </w:tcPr>
          <w:p w14:paraId="42BD7933" w14:textId="77777777" w:rsidR="006765E5" w:rsidRPr="00575C6D" w:rsidRDefault="006765E5" w:rsidP="006765E5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33.2</w:t>
            </w:r>
          </w:p>
          <w:p w14:paraId="79DF61FB" w14:textId="77777777" w:rsidR="006765E5" w:rsidRPr="00575C6D" w:rsidRDefault="006765E5" w:rsidP="006765E5">
            <w:pPr>
              <w:rPr>
                <w:rFonts w:ascii="Times New Roman" w:hAnsi="Times New Roman"/>
              </w:rPr>
            </w:pPr>
          </w:p>
        </w:tc>
        <w:tc>
          <w:tcPr>
            <w:tcW w:w="3483" w:type="dxa"/>
          </w:tcPr>
          <w:p w14:paraId="09BECCD4" w14:textId="54F1F7AE" w:rsidR="006765E5" w:rsidRPr="00575C6D" w:rsidRDefault="006765E5" w:rsidP="006765E5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Kaempferol-3-O-rutinoside-7-O-glucoside</w:t>
            </w:r>
          </w:p>
        </w:tc>
        <w:tc>
          <w:tcPr>
            <w:tcW w:w="708" w:type="dxa"/>
          </w:tcPr>
          <w:p w14:paraId="77C49131" w14:textId="77777777" w:rsidR="006765E5" w:rsidRPr="00575C6D" w:rsidRDefault="006765E5" w:rsidP="006765E5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-</w:t>
            </w:r>
          </w:p>
        </w:tc>
        <w:tc>
          <w:tcPr>
            <w:tcW w:w="567" w:type="dxa"/>
          </w:tcPr>
          <w:p w14:paraId="4B02FD23" w14:textId="77777777" w:rsidR="006765E5" w:rsidRPr="00575C6D" w:rsidRDefault="006765E5" w:rsidP="006765E5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</w:tcPr>
          <w:p w14:paraId="4CB5F6C4" w14:textId="77777777" w:rsidR="006765E5" w:rsidRPr="00575C6D" w:rsidRDefault="006765E5" w:rsidP="006765E5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+</w:t>
            </w:r>
          </w:p>
        </w:tc>
        <w:tc>
          <w:tcPr>
            <w:tcW w:w="567" w:type="dxa"/>
          </w:tcPr>
          <w:p w14:paraId="7BC888E1" w14:textId="77777777" w:rsidR="006765E5" w:rsidRPr="00575C6D" w:rsidRDefault="006765E5" w:rsidP="006765E5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57380B1C" w14:textId="77777777" w:rsidR="006765E5" w:rsidRPr="00575C6D" w:rsidRDefault="006765E5" w:rsidP="006765E5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-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1C0F1641" w14:textId="77777777" w:rsidR="006765E5" w:rsidRPr="00575C6D" w:rsidRDefault="006765E5" w:rsidP="006765E5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851" w:type="dxa"/>
          </w:tcPr>
          <w:p w14:paraId="09D5705E" w14:textId="77777777" w:rsidR="006765E5" w:rsidRPr="00575C6D" w:rsidRDefault="006765E5" w:rsidP="006765E5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</w:tr>
      <w:tr w:rsidR="006765E5" w:rsidRPr="00575C6D" w14:paraId="3CA8F33F" w14:textId="77777777" w:rsidTr="00D341B9">
        <w:tc>
          <w:tcPr>
            <w:tcW w:w="756" w:type="dxa"/>
          </w:tcPr>
          <w:p w14:paraId="4942C913" w14:textId="77777777" w:rsidR="006765E5" w:rsidRPr="00575C6D" w:rsidRDefault="006765E5" w:rsidP="006765E5">
            <w:pPr>
              <w:widowControl w:val="0"/>
              <w:contextualSpacing/>
              <w:jc w:val="both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35</w:t>
            </w:r>
          </w:p>
        </w:tc>
        <w:tc>
          <w:tcPr>
            <w:tcW w:w="1053" w:type="dxa"/>
          </w:tcPr>
          <w:p w14:paraId="2228B280" w14:textId="77777777" w:rsidR="006765E5" w:rsidRPr="00575C6D" w:rsidRDefault="006765E5" w:rsidP="006765E5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34.36</w:t>
            </w:r>
          </w:p>
        </w:tc>
        <w:tc>
          <w:tcPr>
            <w:tcW w:w="3483" w:type="dxa"/>
          </w:tcPr>
          <w:p w14:paraId="0E548EC0" w14:textId="77777777" w:rsidR="006765E5" w:rsidRPr="00575C6D" w:rsidRDefault="006765E5" w:rsidP="006765E5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Coumaran</w:t>
            </w:r>
          </w:p>
        </w:tc>
        <w:tc>
          <w:tcPr>
            <w:tcW w:w="708" w:type="dxa"/>
          </w:tcPr>
          <w:p w14:paraId="5CF522B5" w14:textId="77777777" w:rsidR="006765E5" w:rsidRPr="00575C6D" w:rsidRDefault="006765E5" w:rsidP="006765E5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+</w:t>
            </w:r>
          </w:p>
        </w:tc>
        <w:tc>
          <w:tcPr>
            <w:tcW w:w="567" w:type="dxa"/>
          </w:tcPr>
          <w:p w14:paraId="4341541E" w14:textId="77777777" w:rsidR="006765E5" w:rsidRPr="00575C6D" w:rsidRDefault="006765E5" w:rsidP="006765E5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7" w:type="dxa"/>
          </w:tcPr>
          <w:p w14:paraId="3C44DEFC" w14:textId="77777777" w:rsidR="006765E5" w:rsidRPr="00575C6D" w:rsidRDefault="006765E5" w:rsidP="006765E5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-</w:t>
            </w:r>
          </w:p>
        </w:tc>
        <w:tc>
          <w:tcPr>
            <w:tcW w:w="567" w:type="dxa"/>
          </w:tcPr>
          <w:p w14:paraId="392B4C74" w14:textId="77777777" w:rsidR="006765E5" w:rsidRPr="00575C6D" w:rsidRDefault="006765E5" w:rsidP="006765E5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4D20CEFD" w14:textId="77777777" w:rsidR="006765E5" w:rsidRPr="00575C6D" w:rsidRDefault="006765E5" w:rsidP="006765E5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+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7EB1995F" w14:textId="77777777" w:rsidR="006765E5" w:rsidRPr="00575C6D" w:rsidRDefault="006765E5" w:rsidP="006765E5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851" w:type="dxa"/>
          </w:tcPr>
          <w:p w14:paraId="7E55CD11" w14:textId="77777777" w:rsidR="006765E5" w:rsidRPr="00575C6D" w:rsidRDefault="006765E5" w:rsidP="006765E5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</w:tr>
      <w:tr w:rsidR="00461688" w:rsidRPr="00575C6D" w14:paraId="6D89896E" w14:textId="77777777" w:rsidTr="00D341B9">
        <w:tc>
          <w:tcPr>
            <w:tcW w:w="756" w:type="dxa"/>
          </w:tcPr>
          <w:p w14:paraId="38888B48" w14:textId="77777777" w:rsidR="00461688" w:rsidRPr="00575C6D" w:rsidRDefault="00461688" w:rsidP="00461688">
            <w:pPr>
              <w:widowControl w:val="0"/>
              <w:contextualSpacing/>
              <w:jc w:val="both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36</w:t>
            </w:r>
          </w:p>
        </w:tc>
        <w:tc>
          <w:tcPr>
            <w:tcW w:w="1053" w:type="dxa"/>
          </w:tcPr>
          <w:p w14:paraId="6954295D" w14:textId="386604F2" w:rsidR="00461688" w:rsidRPr="00575C6D" w:rsidRDefault="00461688" w:rsidP="004616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34.40</w:t>
            </w:r>
          </w:p>
        </w:tc>
        <w:tc>
          <w:tcPr>
            <w:tcW w:w="3483" w:type="dxa"/>
          </w:tcPr>
          <w:p w14:paraId="5CC3B750" w14:textId="3CD87C06" w:rsidR="00461688" w:rsidRPr="00575C6D" w:rsidRDefault="00461688" w:rsidP="004616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Methyl-7-methoxycoumarin,4-</w:t>
            </w:r>
          </w:p>
        </w:tc>
        <w:tc>
          <w:tcPr>
            <w:tcW w:w="708" w:type="dxa"/>
          </w:tcPr>
          <w:p w14:paraId="5B5C72CB" w14:textId="581AD04A" w:rsidR="00461688" w:rsidRPr="00575C6D" w:rsidRDefault="00461688" w:rsidP="00461688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-</w:t>
            </w:r>
          </w:p>
        </w:tc>
        <w:tc>
          <w:tcPr>
            <w:tcW w:w="567" w:type="dxa"/>
          </w:tcPr>
          <w:p w14:paraId="04ACC3D2" w14:textId="17B5861F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</w:tcPr>
          <w:p w14:paraId="3C39D620" w14:textId="29E70192" w:rsidR="00461688" w:rsidRPr="00575C6D" w:rsidRDefault="00461688" w:rsidP="00461688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-</w:t>
            </w:r>
          </w:p>
        </w:tc>
        <w:tc>
          <w:tcPr>
            <w:tcW w:w="567" w:type="dxa"/>
          </w:tcPr>
          <w:p w14:paraId="375B07A9" w14:textId="1E33FB42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037707CE" w14:textId="4B3AD5D0" w:rsidR="00461688" w:rsidRPr="00575C6D" w:rsidRDefault="00461688" w:rsidP="00461688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+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08731752" w14:textId="2B29674D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851" w:type="dxa"/>
          </w:tcPr>
          <w:p w14:paraId="42526215" w14:textId="6E6CCD89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</w:tr>
      <w:tr w:rsidR="00461688" w:rsidRPr="00575C6D" w14:paraId="571D9BE2" w14:textId="77777777" w:rsidTr="00D341B9">
        <w:tc>
          <w:tcPr>
            <w:tcW w:w="756" w:type="dxa"/>
          </w:tcPr>
          <w:p w14:paraId="506A3DF1" w14:textId="77777777" w:rsidR="00461688" w:rsidRPr="00575C6D" w:rsidRDefault="00461688" w:rsidP="00461688">
            <w:pPr>
              <w:widowControl w:val="0"/>
              <w:contextualSpacing/>
              <w:jc w:val="both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37</w:t>
            </w:r>
          </w:p>
        </w:tc>
        <w:tc>
          <w:tcPr>
            <w:tcW w:w="1053" w:type="dxa"/>
          </w:tcPr>
          <w:p w14:paraId="16D71F7E" w14:textId="5F15F56E" w:rsidR="00461688" w:rsidRPr="00575C6D" w:rsidRDefault="00461688" w:rsidP="004616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34.5</w:t>
            </w:r>
          </w:p>
        </w:tc>
        <w:tc>
          <w:tcPr>
            <w:tcW w:w="3483" w:type="dxa"/>
          </w:tcPr>
          <w:p w14:paraId="55DFEF8D" w14:textId="6875761E" w:rsidR="00461688" w:rsidRPr="00575C6D" w:rsidRDefault="00461688" w:rsidP="004616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Bisdemthoxycurcumin</w:t>
            </w:r>
          </w:p>
        </w:tc>
        <w:tc>
          <w:tcPr>
            <w:tcW w:w="708" w:type="dxa"/>
          </w:tcPr>
          <w:p w14:paraId="0AF5D8B4" w14:textId="7D415215" w:rsidR="00461688" w:rsidRPr="00575C6D" w:rsidRDefault="00461688" w:rsidP="00461688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+</w:t>
            </w:r>
          </w:p>
        </w:tc>
        <w:tc>
          <w:tcPr>
            <w:tcW w:w="567" w:type="dxa"/>
          </w:tcPr>
          <w:p w14:paraId="14873B1F" w14:textId="4DF6F321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7" w:type="dxa"/>
          </w:tcPr>
          <w:p w14:paraId="22F3E3EA" w14:textId="15DA0A70" w:rsidR="00461688" w:rsidRPr="00575C6D" w:rsidRDefault="00461688" w:rsidP="00461688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+</w:t>
            </w:r>
          </w:p>
        </w:tc>
        <w:tc>
          <w:tcPr>
            <w:tcW w:w="567" w:type="dxa"/>
          </w:tcPr>
          <w:p w14:paraId="017B3EB6" w14:textId="68CF2F2B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70217028" w14:textId="6F518592" w:rsidR="00461688" w:rsidRPr="00575C6D" w:rsidRDefault="00461688" w:rsidP="00461688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+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4DD89688" w14:textId="257E2308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851" w:type="dxa"/>
          </w:tcPr>
          <w:p w14:paraId="0913C949" w14:textId="7312C072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</w:tr>
      <w:tr w:rsidR="00461688" w:rsidRPr="00575C6D" w14:paraId="0F96E6B0" w14:textId="77777777" w:rsidTr="00D341B9">
        <w:tc>
          <w:tcPr>
            <w:tcW w:w="756" w:type="dxa"/>
          </w:tcPr>
          <w:p w14:paraId="25F206F1" w14:textId="77777777" w:rsidR="00461688" w:rsidRPr="00575C6D" w:rsidRDefault="00461688" w:rsidP="00461688">
            <w:pPr>
              <w:widowControl w:val="0"/>
              <w:contextualSpacing/>
              <w:jc w:val="both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hAnsi="Times New Roman"/>
              </w:rPr>
              <w:t>38</w:t>
            </w:r>
          </w:p>
        </w:tc>
        <w:tc>
          <w:tcPr>
            <w:tcW w:w="1053" w:type="dxa"/>
          </w:tcPr>
          <w:p w14:paraId="51011D39" w14:textId="70D52048" w:rsidR="00461688" w:rsidRPr="00575C6D" w:rsidRDefault="00461688" w:rsidP="004616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34.57</w:t>
            </w:r>
          </w:p>
        </w:tc>
        <w:tc>
          <w:tcPr>
            <w:tcW w:w="3483" w:type="dxa"/>
          </w:tcPr>
          <w:p w14:paraId="32CAED19" w14:textId="7131E12D" w:rsidR="00461688" w:rsidRPr="00575C6D" w:rsidRDefault="00140795" w:rsidP="004616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5,7-Dihydroxy-4-methylcoumarin</w:t>
            </w:r>
          </w:p>
        </w:tc>
        <w:tc>
          <w:tcPr>
            <w:tcW w:w="708" w:type="dxa"/>
          </w:tcPr>
          <w:p w14:paraId="2DF6A64F" w14:textId="4B635526" w:rsidR="00461688" w:rsidRPr="00575C6D" w:rsidRDefault="00461688" w:rsidP="00461688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+</w:t>
            </w:r>
          </w:p>
        </w:tc>
        <w:tc>
          <w:tcPr>
            <w:tcW w:w="567" w:type="dxa"/>
          </w:tcPr>
          <w:p w14:paraId="6A56F073" w14:textId="3CC68033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</w:tcPr>
          <w:p w14:paraId="24535E1F" w14:textId="263105DC" w:rsidR="00461688" w:rsidRPr="00575C6D" w:rsidRDefault="00461688" w:rsidP="00461688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-</w:t>
            </w:r>
          </w:p>
        </w:tc>
        <w:tc>
          <w:tcPr>
            <w:tcW w:w="567" w:type="dxa"/>
          </w:tcPr>
          <w:p w14:paraId="2D4E85C8" w14:textId="41BAA0E3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386F1E2D" w14:textId="2FBB07BF" w:rsidR="00461688" w:rsidRPr="00575C6D" w:rsidRDefault="00461688" w:rsidP="00461688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+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19E579FE" w14:textId="3524F7B7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851" w:type="dxa"/>
          </w:tcPr>
          <w:p w14:paraId="1385D05B" w14:textId="663FEC56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</w:tr>
      <w:tr w:rsidR="00461688" w:rsidRPr="00575C6D" w14:paraId="779F5697" w14:textId="77777777" w:rsidTr="00D341B9">
        <w:tc>
          <w:tcPr>
            <w:tcW w:w="756" w:type="dxa"/>
          </w:tcPr>
          <w:p w14:paraId="2B1CA72F" w14:textId="77777777" w:rsidR="00461688" w:rsidRPr="00575C6D" w:rsidRDefault="00461688" w:rsidP="00461688">
            <w:pPr>
              <w:widowControl w:val="0"/>
              <w:contextualSpacing/>
              <w:jc w:val="both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39</w:t>
            </w:r>
          </w:p>
        </w:tc>
        <w:tc>
          <w:tcPr>
            <w:tcW w:w="1053" w:type="dxa"/>
          </w:tcPr>
          <w:p w14:paraId="0546873A" w14:textId="0F78381E" w:rsidR="00461688" w:rsidRPr="00575C6D" w:rsidRDefault="00461688" w:rsidP="004616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34.65</w:t>
            </w:r>
          </w:p>
        </w:tc>
        <w:tc>
          <w:tcPr>
            <w:tcW w:w="3483" w:type="dxa"/>
          </w:tcPr>
          <w:p w14:paraId="7DBE64AE" w14:textId="120D9E02" w:rsidR="00461688" w:rsidRPr="00575C6D" w:rsidRDefault="00461688" w:rsidP="004616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 xml:space="preserve">3-Acetyl coumarin </w:t>
            </w:r>
          </w:p>
        </w:tc>
        <w:tc>
          <w:tcPr>
            <w:tcW w:w="708" w:type="dxa"/>
          </w:tcPr>
          <w:p w14:paraId="0C295249" w14:textId="2F7374AA" w:rsidR="00461688" w:rsidRPr="00575C6D" w:rsidRDefault="00461688" w:rsidP="00461688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+</w:t>
            </w:r>
          </w:p>
        </w:tc>
        <w:tc>
          <w:tcPr>
            <w:tcW w:w="567" w:type="dxa"/>
          </w:tcPr>
          <w:p w14:paraId="284683BA" w14:textId="7B4F7199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</w:tcPr>
          <w:p w14:paraId="34383BCE" w14:textId="6D04A891" w:rsidR="00461688" w:rsidRPr="00575C6D" w:rsidRDefault="00461688" w:rsidP="00461688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+</w:t>
            </w:r>
          </w:p>
        </w:tc>
        <w:tc>
          <w:tcPr>
            <w:tcW w:w="567" w:type="dxa"/>
          </w:tcPr>
          <w:p w14:paraId="6C5B2161" w14:textId="66C3AFFE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7F1C7461" w14:textId="7C43A412" w:rsidR="00461688" w:rsidRPr="00575C6D" w:rsidRDefault="00461688" w:rsidP="00461688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+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01A9AE0B" w14:textId="273D07DF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851" w:type="dxa"/>
          </w:tcPr>
          <w:p w14:paraId="658698C3" w14:textId="6B63C18A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</w:tr>
      <w:tr w:rsidR="00461688" w:rsidRPr="00575C6D" w14:paraId="6821E60C" w14:textId="77777777" w:rsidTr="00D341B9">
        <w:tc>
          <w:tcPr>
            <w:tcW w:w="756" w:type="dxa"/>
          </w:tcPr>
          <w:p w14:paraId="36C9DDC9" w14:textId="77777777" w:rsidR="00461688" w:rsidRPr="00575C6D" w:rsidRDefault="00461688" w:rsidP="00461688">
            <w:pPr>
              <w:widowControl w:val="0"/>
              <w:contextualSpacing/>
              <w:jc w:val="both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40</w:t>
            </w:r>
          </w:p>
        </w:tc>
        <w:tc>
          <w:tcPr>
            <w:tcW w:w="1053" w:type="dxa"/>
          </w:tcPr>
          <w:p w14:paraId="794E3677" w14:textId="75A6173C" w:rsidR="00461688" w:rsidRPr="00575C6D" w:rsidRDefault="00461688" w:rsidP="004616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35.1</w:t>
            </w:r>
          </w:p>
        </w:tc>
        <w:tc>
          <w:tcPr>
            <w:tcW w:w="3483" w:type="dxa"/>
          </w:tcPr>
          <w:p w14:paraId="488C7A40" w14:textId="7FD6576C" w:rsidR="00461688" w:rsidRPr="00575C6D" w:rsidRDefault="00461688" w:rsidP="004616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Hydrocinnamic acid</w:t>
            </w:r>
          </w:p>
        </w:tc>
        <w:tc>
          <w:tcPr>
            <w:tcW w:w="708" w:type="dxa"/>
          </w:tcPr>
          <w:p w14:paraId="503ACF60" w14:textId="5CE4C989" w:rsidR="00461688" w:rsidRPr="00575C6D" w:rsidRDefault="00461688" w:rsidP="00461688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-</w:t>
            </w:r>
          </w:p>
        </w:tc>
        <w:tc>
          <w:tcPr>
            <w:tcW w:w="567" w:type="dxa"/>
          </w:tcPr>
          <w:p w14:paraId="7B3285D1" w14:textId="50147DFC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</w:tcPr>
          <w:p w14:paraId="5C448B00" w14:textId="3D3217FF" w:rsidR="00461688" w:rsidRPr="00575C6D" w:rsidRDefault="00461688" w:rsidP="00461688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-</w:t>
            </w:r>
          </w:p>
        </w:tc>
        <w:tc>
          <w:tcPr>
            <w:tcW w:w="567" w:type="dxa"/>
          </w:tcPr>
          <w:p w14:paraId="4C956461" w14:textId="45CF573F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1A38ADDD" w14:textId="3E52DBE9" w:rsidR="00461688" w:rsidRPr="00575C6D" w:rsidRDefault="00461688" w:rsidP="00461688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+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0B72BBD9" w14:textId="0BCB5330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851" w:type="dxa"/>
          </w:tcPr>
          <w:p w14:paraId="4B9D2F06" w14:textId="12430E3D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</w:tr>
      <w:tr w:rsidR="00461688" w:rsidRPr="00575C6D" w14:paraId="65847675" w14:textId="77777777" w:rsidTr="00D341B9">
        <w:tc>
          <w:tcPr>
            <w:tcW w:w="756" w:type="dxa"/>
          </w:tcPr>
          <w:p w14:paraId="778357A3" w14:textId="77777777" w:rsidR="00461688" w:rsidRPr="00575C6D" w:rsidRDefault="00461688" w:rsidP="00461688">
            <w:pPr>
              <w:widowControl w:val="0"/>
              <w:contextualSpacing/>
              <w:jc w:val="both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41</w:t>
            </w:r>
          </w:p>
        </w:tc>
        <w:tc>
          <w:tcPr>
            <w:tcW w:w="1053" w:type="dxa"/>
          </w:tcPr>
          <w:p w14:paraId="04C5FD08" w14:textId="6E309646" w:rsidR="00461688" w:rsidRPr="00575C6D" w:rsidRDefault="00461688" w:rsidP="004616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35.3</w:t>
            </w:r>
          </w:p>
        </w:tc>
        <w:tc>
          <w:tcPr>
            <w:tcW w:w="3483" w:type="dxa"/>
          </w:tcPr>
          <w:p w14:paraId="3A88D647" w14:textId="5901E394" w:rsidR="00461688" w:rsidRPr="00575C6D" w:rsidRDefault="00461688" w:rsidP="004616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Tumerone</w:t>
            </w:r>
          </w:p>
        </w:tc>
        <w:tc>
          <w:tcPr>
            <w:tcW w:w="708" w:type="dxa"/>
          </w:tcPr>
          <w:p w14:paraId="2E912860" w14:textId="38849130" w:rsidR="00461688" w:rsidRPr="00575C6D" w:rsidRDefault="00461688" w:rsidP="00461688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+</w:t>
            </w:r>
          </w:p>
        </w:tc>
        <w:tc>
          <w:tcPr>
            <w:tcW w:w="567" w:type="dxa"/>
          </w:tcPr>
          <w:p w14:paraId="11C6C8C3" w14:textId="50C2B1E8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</w:tcPr>
          <w:p w14:paraId="1210AB2C" w14:textId="582FF875" w:rsidR="00461688" w:rsidRPr="00575C6D" w:rsidRDefault="00461688" w:rsidP="00461688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-</w:t>
            </w:r>
          </w:p>
        </w:tc>
        <w:tc>
          <w:tcPr>
            <w:tcW w:w="567" w:type="dxa"/>
          </w:tcPr>
          <w:p w14:paraId="248371A8" w14:textId="435B7EEA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61ABF61F" w14:textId="2820ABC1" w:rsidR="00461688" w:rsidRPr="00575C6D" w:rsidRDefault="00461688" w:rsidP="00461688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-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1D0DF707" w14:textId="0869CF4D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851" w:type="dxa"/>
          </w:tcPr>
          <w:p w14:paraId="3BCA935F" w14:textId="5E427BB0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</w:tr>
      <w:tr w:rsidR="00461688" w:rsidRPr="00575C6D" w14:paraId="547C095E" w14:textId="77777777" w:rsidTr="00D341B9">
        <w:tc>
          <w:tcPr>
            <w:tcW w:w="756" w:type="dxa"/>
          </w:tcPr>
          <w:p w14:paraId="25C14344" w14:textId="77777777" w:rsidR="00461688" w:rsidRPr="00575C6D" w:rsidRDefault="00461688" w:rsidP="00461688">
            <w:pPr>
              <w:widowControl w:val="0"/>
              <w:contextualSpacing/>
              <w:jc w:val="both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42</w:t>
            </w:r>
          </w:p>
        </w:tc>
        <w:tc>
          <w:tcPr>
            <w:tcW w:w="1053" w:type="dxa"/>
          </w:tcPr>
          <w:p w14:paraId="023E5C9A" w14:textId="3B3759FD" w:rsidR="00461688" w:rsidRPr="00575C6D" w:rsidRDefault="00461688" w:rsidP="004616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35.4</w:t>
            </w:r>
          </w:p>
        </w:tc>
        <w:tc>
          <w:tcPr>
            <w:tcW w:w="3483" w:type="dxa"/>
          </w:tcPr>
          <w:p w14:paraId="2D732BB4" w14:textId="55841680" w:rsidR="00461688" w:rsidRPr="00575C6D" w:rsidRDefault="00461688" w:rsidP="004616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Demethoxycurcumin</w:t>
            </w:r>
          </w:p>
        </w:tc>
        <w:tc>
          <w:tcPr>
            <w:tcW w:w="708" w:type="dxa"/>
          </w:tcPr>
          <w:p w14:paraId="3660753B" w14:textId="4760134D" w:rsidR="00461688" w:rsidRPr="00575C6D" w:rsidRDefault="00461688" w:rsidP="00461688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+</w:t>
            </w:r>
          </w:p>
        </w:tc>
        <w:tc>
          <w:tcPr>
            <w:tcW w:w="567" w:type="dxa"/>
          </w:tcPr>
          <w:p w14:paraId="2D7E24F0" w14:textId="4BD152E7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7" w:type="dxa"/>
          </w:tcPr>
          <w:p w14:paraId="5B5BD01F" w14:textId="38665145" w:rsidR="00461688" w:rsidRPr="00575C6D" w:rsidRDefault="00461688" w:rsidP="00461688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+</w:t>
            </w:r>
          </w:p>
        </w:tc>
        <w:tc>
          <w:tcPr>
            <w:tcW w:w="567" w:type="dxa"/>
          </w:tcPr>
          <w:p w14:paraId="6C4C134B" w14:textId="48488661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3D8D22E0" w14:textId="21580790" w:rsidR="00461688" w:rsidRPr="00575C6D" w:rsidRDefault="00461688" w:rsidP="00461688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+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6A7FC450" w14:textId="4926EE5D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851" w:type="dxa"/>
          </w:tcPr>
          <w:p w14:paraId="429B2234" w14:textId="75933176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</w:tr>
      <w:tr w:rsidR="00461688" w:rsidRPr="00575C6D" w14:paraId="3A95DA52" w14:textId="77777777" w:rsidTr="00D341B9">
        <w:tc>
          <w:tcPr>
            <w:tcW w:w="756" w:type="dxa"/>
          </w:tcPr>
          <w:p w14:paraId="35804B3E" w14:textId="77777777" w:rsidR="00461688" w:rsidRPr="00575C6D" w:rsidRDefault="00461688" w:rsidP="00461688">
            <w:pPr>
              <w:widowControl w:val="0"/>
              <w:contextualSpacing/>
              <w:jc w:val="both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43</w:t>
            </w:r>
          </w:p>
        </w:tc>
        <w:tc>
          <w:tcPr>
            <w:tcW w:w="1053" w:type="dxa"/>
          </w:tcPr>
          <w:p w14:paraId="15D3592D" w14:textId="0F1244B8" w:rsidR="00461688" w:rsidRPr="00575C6D" w:rsidRDefault="00461688" w:rsidP="004616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35.56</w:t>
            </w:r>
          </w:p>
        </w:tc>
        <w:tc>
          <w:tcPr>
            <w:tcW w:w="3483" w:type="dxa"/>
          </w:tcPr>
          <w:p w14:paraId="6810CA0B" w14:textId="09C03FFB" w:rsidR="00461688" w:rsidRPr="00575C6D" w:rsidRDefault="00461688" w:rsidP="004616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5’-Methoxycurcumin</w:t>
            </w:r>
          </w:p>
        </w:tc>
        <w:tc>
          <w:tcPr>
            <w:tcW w:w="708" w:type="dxa"/>
          </w:tcPr>
          <w:p w14:paraId="6723F8C3" w14:textId="011A086C" w:rsidR="00461688" w:rsidRPr="00575C6D" w:rsidRDefault="00461688" w:rsidP="00461688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-</w:t>
            </w:r>
          </w:p>
        </w:tc>
        <w:tc>
          <w:tcPr>
            <w:tcW w:w="567" w:type="dxa"/>
          </w:tcPr>
          <w:p w14:paraId="6A0B38D7" w14:textId="5EC1C2FE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</w:tcPr>
          <w:p w14:paraId="4B906E71" w14:textId="4A62671C" w:rsidR="00461688" w:rsidRPr="00575C6D" w:rsidRDefault="00461688" w:rsidP="00461688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+</w:t>
            </w:r>
          </w:p>
        </w:tc>
        <w:tc>
          <w:tcPr>
            <w:tcW w:w="567" w:type="dxa"/>
          </w:tcPr>
          <w:p w14:paraId="7EE9B2D3" w14:textId="3C1A8480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667E3752" w14:textId="6059E87B" w:rsidR="00461688" w:rsidRPr="00575C6D" w:rsidRDefault="00461688" w:rsidP="00461688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-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131D2992" w14:textId="7438A98C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851" w:type="dxa"/>
          </w:tcPr>
          <w:p w14:paraId="60D08547" w14:textId="3CCD4B28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</w:tr>
      <w:tr w:rsidR="00461688" w:rsidRPr="00575C6D" w14:paraId="034DC44A" w14:textId="77777777" w:rsidTr="00D341B9">
        <w:tc>
          <w:tcPr>
            <w:tcW w:w="756" w:type="dxa"/>
          </w:tcPr>
          <w:p w14:paraId="21E55A5A" w14:textId="77777777" w:rsidR="00461688" w:rsidRPr="00575C6D" w:rsidRDefault="00461688" w:rsidP="00461688">
            <w:pPr>
              <w:widowControl w:val="0"/>
              <w:contextualSpacing/>
              <w:jc w:val="both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44</w:t>
            </w:r>
          </w:p>
        </w:tc>
        <w:tc>
          <w:tcPr>
            <w:tcW w:w="1053" w:type="dxa"/>
          </w:tcPr>
          <w:p w14:paraId="76C7EB02" w14:textId="0954F5AA" w:rsidR="00461688" w:rsidRPr="00575C6D" w:rsidRDefault="00461688" w:rsidP="004616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35.8</w:t>
            </w:r>
          </w:p>
        </w:tc>
        <w:tc>
          <w:tcPr>
            <w:tcW w:w="3483" w:type="dxa"/>
          </w:tcPr>
          <w:p w14:paraId="6E8FB465" w14:textId="1B6133A2" w:rsidR="00461688" w:rsidRPr="00575C6D" w:rsidRDefault="00461688" w:rsidP="004616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 xml:space="preserve">Dihydrocurcumin </w:t>
            </w:r>
          </w:p>
        </w:tc>
        <w:tc>
          <w:tcPr>
            <w:tcW w:w="708" w:type="dxa"/>
          </w:tcPr>
          <w:p w14:paraId="1A086C86" w14:textId="7B067C27" w:rsidR="00461688" w:rsidRPr="00575C6D" w:rsidRDefault="00461688" w:rsidP="00461688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+</w:t>
            </w:r>
          </w:p>
        </w:tc>
        <w:tc>
          <w:tcPr>
            <w:tcW w:w="567" w:type="dxa"/>
          </w:tcPr>
          <w:p w14:paraId="5037FE76" w14:textId="42D5EE1C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7" w:type="dxa"/>
          </w:tcPr>
          <w:p w14:paraId="0F29CE09" w14:textId="241C9173" w:rsidR="00461688" w:rsidRPr="00575C6D" w:rsidRDefault="00461688" w:rsidP="00461688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+</w:t>
            </w:r>
          </w:p>
        </w:tc>
        <w:tc>
          <w:tcPr>
            <w:tcW w:w="567" w:type="dxa"/>
          </w:tcPr>
          <w:p w14:paraId="51D1E897" w14:textId="7704A41E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7CD4C0F8" w14:textId="08190DB6" w:rsidR="00461688" w:rsidRPr="00575C6D" w:rsidRDefault="00461688" w:rsidP="00461688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+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08FBDB50" w14:textId="442FA781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851" w:type="dxa"/>
          </w:tcPr>
          <w:p w14:paraId="41195139" w14:textId="7339D607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</w:tr>
      <w:tr w:rsidR="00461688" w:rsidRPr="00575C6D" w14:paraId="2F1AA480" w14:textId="77777777" w:rsidTr="00D341B9">
        <w:trPr>
          <w:trHeight w:val="237"/>
        </w:trPr>
        <w:tc>
          <w:tcPr>
            <w:tcW w:w="756" w:type="dxa"/>
          </w:tcPr>
          <w:p w14:paraId="596FF06C" w14:textId="77777777" w:rsidR="00461688" w:rsidRPr="00575C6D" w:rsidRDefault="00461688" w:rsidP="00461688">
            <w:pPr>
              <w:widowControl w:val="0"/>
              <w:contextualSpacing/>
              <w:jc w:val="both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45</w:t>
            </w:r>
          </w:p>
        </w:tc>
        <w:tc>
          <w:tcPr>
            <w:tcW w:w="1053" w:type="dxa"/>
          </w:tcPr>
          <w:p w14:paraId="36673927" w14:textId="55308FC4" w:rsidR="00461688" w:rsidRPr="00575C6D" w:rsidRDefault="00461688" w:rsidP="004616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35.82</w:t>
            </w:r>
          </w:p>
        </w:tc>
        <w:tc>
          <w:tcPr>
            <w:tcW w:w="3483" w:type="dxa"/>
          </w:tcPr>
          <w:p w14:paraId="31085673" w14:textId="46BA1BB5" w:rsidR="00461688" w:rsidRPr="00575C6D" w:rsidRDefault="00140795" w:rsidP="004616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,7-Bis(3,4,5-trimethoxyphenyl)-l,6-heptadiene-3,5-dione</w:t>
            </w:r>
          </w:p>
        </w:tc>
        <w:tc>
          <w:tcPr>
            <w:tcW w:w="708" w:type="dxa"/>
          </w:tcPr>
          <w:p w14:paraId="27E945FB" w14:textId="2CE1A469" w:rsidR="00461688" w:rsidRPr="00575C6D" w:rsidRDefault="00461688" w:rsidP="00461688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-</w:t>
            </w:r>
          </w:p>
        </w:tc>
        <w:tc>
          <w:tcPr>
            <w:tcW w:w="567" w:type="dxa"/>
          </w:tcPr>
          <w:p w14:paraId="3B2E7D9C" w14:textId="676D0F9B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</w:tcPr>
          <w:p w14:paraId="620848C8" w14:textId="5DFCA7BD" w:rsidR="00461688" w:rsidRPr="00575C6D" w:rsidRDefault="00461688" w:rsidP="00461688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+</w:t>
            </w:r>
          </w:p>
        </w:tc>
        <w:tc>
          <w:tcPr>
            <w:tcW w:w="567" w:type="dxa"/>
          </w:tcPr>
          <w:p w14:paraId="72DD0788" w14:textId="40BBF638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2476E0C6" w14:textId="05E1A627" w:rsidR="00461688" w:rsidRPr="00575C6D" w:rsidRDefault="00461688" w:rsidP="00461688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+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7F99C2D9" w14:textId="3CAFD78C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851" w:type="dxa"/>
          </w:tcPr>
          <w:p w14:paraId="48D50481" w14:textId="40ECE43C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</w:tr>
      <w:tr w:rsidR="00461688" w:rsidRPr="00575C6D" w14:paraId="438F3946" w14:textId="77777777" w:rsidTr="00D341B9">
        <w:tc>
          <w:tcPr>
            <w:tcW w:w="756" w:type="dxa"/>
          </w:tcPr>
          <w:p w14:paraId="2C25A1F6" w14:textId="77777777" w:rsidR="00461688" w:rsidRPr="00575C6D" w:rsidRDefault="00461688" w:rsidP="00461688">
            <w:pPr>
              <w:widowControl w:val="0"/>
              <w:contextualSpacing/>
              <w:jc w:val="both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46</w:t>
            </w:r>
          </w:p>
        </w:tc>
        <w:tc>
          <w:tcPr>
            <w:tcW w:w="1053" w:type="dxa"/>
          </w:tcPr>
          <w:p w14:paraId="3AC31D94" w14:textId="72592E3B" w:rsidR="00461688" w:rsidRPr="00575C6D" w:rsidRDefault="00461688" w:rsidP="004616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35.99</w:t>
            </w:r>
          </w:p>
        </w:tc>
        <w:tc>
          <w:tcPr>
            <w:tcW w:w="3483" w:type="dxa"/>
          </w:tcPr>
          <w:p w14:paraId="6A528DFB" w14:textId="17E62D3E" w:rsidR="00461688" w:rsidRPr="00575C6D" w:rsidRDefault="00CB461D" w:rsidP="00461688">
            <w:pPr>
              <w:rPr>
                <w:rFonts w:ascii="Times New Roman" w:hAnsi="Times New Roman"/>
                <w:lang w:eastAsia="en-IN"/>
              </w:rPr>
            </w:pPr>
            <w:r w:rsidRPr="00575C6D">
              <w:rPr>
                <w:rFonts w:ascii="Times New Roman" w:hAnsi="Times New Roman"/>
                <w:lang w:eastAsia="en-IN"/>
              </w:rPr>
              <w:t>7-(3,4-Dihydroxyphenyl)-5-hydroxy-1-phenyl-(1E)-1-heptene</w:t>
            </w:r>
          </w:p>
        </w:tc>
        <w:tc>
          <w:tcPr>
            <w:tcW w:w="708" w:type="dxa"/>
          </w:tcPr>
          <w:p w14:paraId="7C1DC081" w14:textId="1F0DEE01" w:rsidR="00461688" w:rsidRPr="00575C6D" w:rsidRDefault="00461688" w:rsidP="00461688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+</w:t>
            </w:r>
          </w:p>
        </w:tc>
        <w:tc>
          <w:tcPr>
            <w:tcW w:w="567" w:type="dxa"/>
          </w:tcPr>
          <w:p w14:paraId="1C6F0B67" w14:textId="74705D8C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</w:tcPr>
          <w:p w14:paraId="6B152FAE" w14:textId="15C1C51D" w:rsidR="00461688" w:rsidRPr="00575C6D" w:rsidRDefault="00461688" w:rsidP="00461688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-</w:t>
            </w:r>
          </w:p>
        </w:tc>
        <w:tc>
          <w:tcPr>
            <w:tcW w:w="567" w:type="dxa"/>
          </w:tcPr>
          <w:p w14:paraId="26D30812" w14:textId="45B3A9C0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08E956B6" w14:textId="1883F7C7" w:rsidR="00461688" w:rsidRPr="00575C6D" w:rsidRDefault="00461688" w:rsidP="00461688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-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7AB0321F" w14:textId="19C55CA5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851" w:type="dxa"/>
          </w:tcPr>
          <w:p w14:paraId="547FBD55" w14:textId="437FE721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</w:tr>
      <w:tr w:rsidR="00461688" w:rsidRPr="00575C6D" w14:paraId="5C6F5FA8" w14:textId="77777777" w:rsidTr="00D341B9">
        <w:tc>
          <w:tcPr>
            <w:tcW w:w="756" w:type="dxa"/>
          </w:tcPr>
          <w:p w14:paraId="689512A3" w14:textId="77777777" w:rsidR="00461688" w:rsidRPr="00575C6D" w:rsidRDefault="00461688" w:rsidP="00461688">
            <w:pPr>
              <w:widowControl w:val="0"/>
              <w:contextualSpacing/>
              <w:jc w:val="both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47</w:t>
            </w:r>
          </w:p>
        </w:tc>
        <w:tc>
          <w:tcPr>
            <w:tcW w:w="1053" w:type="dxa"/>
          </w:tcPr>
          <w:p w14:paraId="39F8D9BF" w14:textId="008273DE" w:rsidR="00461688" w:rsidRPr="00575C6D" w:rsidRDefault="00461688" w:rsidP="004616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36.2</w:t>
            </w:r>
          </w:p>
        </w:tc>
        <w:tc>
          <w:tcPr>
            <w:tcW w:w="3483" w:type="dxa"/>
          </w:tcPr>
          <w:p w14:paraId="1AC648C2" w14:textId="27A3B862" w:rsidR="00461688" w:rsidRPr="00575C6D" w:rsidRDefault="00461688" w:rsidP="004616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Curcumin</w:t>
            </w:r>
          </w:p>
        </w:tc>
        <w:tc>
          <w:tcPr>
            <w:tcW w:w="708" w:type="dxa"/>
          </w:tcPr>
          <w:p w14:paraId="43E2022F" w14:textId="4EE54BF0" w:rsidR="00461688" w:rsidRPr="00575C6D" w:rsidRDefault="00461688" w:rsidP="00461688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+</w:t>
            </w:r>
          </w:p>
        </w:tc>
        <w:tc>
          <w:tcPr>
            <w:tcW w:w="567" w:type="dxa"/>
          </w:tcPr>
          <w:p w14:paraId="507A9865" w14:textId="4D9F0E57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7" w:type="dxa"/>
          </w:tcPr>
          <w:p w14:paraId="0A3533EF" w14:textId="69F60129" w:rsidR="00461688" w:rsidRPr="00575C6D" w:rsidRDefault="00461688" w:rsidP="00461688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+</w:t>
            </w:r>
          </w:p>
        </w:tc>
        <w:tc>
          <w:tcPr>
            <w:tcW w:w="567" w:type="dxa"/>
          </w:tcPr>
          <w:p w14:paraId="3616181D" w14:textId="1D976EC5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08A7E489" w14:textId="55812C1E" w:rsidR="00461688" w:rsidRPr="00575C6D" w:rsidRDefault="00461688" w:rsidP="00461688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+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2BF700A3" w14:textId="57866FB6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851" w:type="dxa"/>
          </w:tcPr>
          <w:p w14:paraId="3DE02EC7" w14:textId="5B7879C6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</w:tr>
      <w:tr w:rsidR="00461688" w:rsidRPr="00575C6D" w14:paraId="78CEACCB" w14:textId="77777777" w:rsidTr="00D341B9">
        <w:tc>
          <w:tcPr>
            <w:tcW w:w="756" w:type="dxa"/>
          </w:tcPr>
          <w:p w14:paraId="37B5A84B" w14:textId="77777777" w:rsidR="00461688" w:rsidRPr="00575C6D" w:rsidRDefault="00461688" w:rsidP="00461688">
            <w:pPr>
              <w:widowControl w:val="0"/>
              <w:contextualSpacing/>
              <w:jc w:val="both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48</w:t>
            </w:r>
          </w:p>
        </w:tc>
        <w:tc>
          <w:tcPr>
            <w:tcW w:w="1053" w:type="dxa"/>
          </w:tcPr>
          <w:p w14:paraId="4F060D2D" w14:textId="72100A42" w:rsidR="00461688" w:rsidRPr="00575C6D" w:rsidRDefault="00461688" w:rsidP="004616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36.67</w:t>
            </w:r>
          </w:p>
        </w:tc>
        <w:tc>
          <w:tcPr>
            <w:tcW w:w="3483" w:type="dxa"/>
          </w:tcPr>
          <w:p w14:paraId="36345F93" w14:textId="6C667B50" w:rsidR="00461688" w:rsidRPr="00575C6D" w:rsidRDefault="00461688" w:rsidP="004616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eastAsia="Times New Roman" w:hAnsi="Times New Roman"/>
                <w:lang w:eastAsia="en-IN"/>
              </w:rPr>
              <w:t>Curcumenol</w:t>
            </w:r>
          </w:p>
        </w:tc>
        <w:tc>
          <w:tcPr>
            <w:tcW w:w="708" w:type="dxa"/>
          </w:tcPr>
          <w:p w14:paraId="12435748" w14:textId="32959749" w:rsidR="00461688" w:rsidRPr="00575C6D" w:rsidRDefault="00461688" w:rsidP="00461688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+</w:t>
            </w:r>
          </w:p>
        </w:tc>
        <w:tc>
          <w:tcPr>
            <w:tcW w:w="567" w:type="dxa"/>
          </w:tcPr>
          <w:p w14:paraId="3C782692" w14:textId="2FD9A2AA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</w:tcPr>
          <w:p w14:paraId="686C7877" w14:textId="4B4210C0" w:rsidR="00461688" w:rsidRPr="00575C6D" w:rsidRDefault="00461688" w:rsidP="00461688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-</w:t>
            </w:r>
          </w:p>
        </w:tc>
        <w:tc>
          <w:tcPr>
            <w:tcW w:w="567" w:type="dxa"/>
          </w:tcPr>
          <w:p w14:paraId="24566DBC" w14:textId="40896A0B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hAnsi="Times New Roman"/>
              </w:rPr>
              <w:t>+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22BC8C7B" w14:textId="72B60F18" w:rsidR="00461688" w:rsidRPr="00575C6D" w:rsidRDefault="00461688" w:rsidP="00461688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+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36661397" w14:textId="4D6E0986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851" w:type="dxa"/>
          </w:tcPr>
          <w:p w14:paraId="050A5795" w14:textId="1170329F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</w:tr>
      <w:tr w:rsidR="00461688" w:rsidRPr="00575C6D" w14:paraId="5072F0ED" w14:textId="77777777" w:rsidTr="00D341B9">
        <w:tc>
          <w:tcPr>
            <w:tcW w:w="756" w:type="dxa"/>
          </w:tcPr>
          <w:p w14:paraId="2BC7D465" w14:textId="77777777" w:rsidR="00461688" w:rsidRPr="00575C6D" w:rsidRDefault="00461688" w:rsidP="00461688">
            <w:pPr>
              <w:widowControl w:val="0"/>
              <w:contextualSpacing/>
              <w:jc w:val="both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49</w:t>
            </w:r>
          </w:p>
        </w:tc>
        <w:tc>
          <w:tcPr>
            <w:tcW w:w="1053" w:type="dxa"/>
          </w:tcPr>
          <w:p w14:paraId="1852C88B" w14:textId="77777777" w:rsidR="00461688" w:rsidRPr="00575C6D" w:rsidRDefault="00461688" w:rsidP="004616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38.3</w:t>
            </w:r>
          </w:p>
          <w:p w14:paraId="2C2BE8DB" w14:textId="00008925" w:rsidR="00461688" w:rsidRPr="00575C6D" w:rsidRDefault="00461688" w:rsidP="00461688">
            <w:pPr>
              <w:rPr>
                <w:rFonts w:ascii="Times New Roman" w:hAnsi="Times New Roman"/>
              </w:rPr>
            </w:pPr>
          </w:p>
        </w:tc>
        <w:tc>
          <w:tcPr>
            <w:tcW w:w="3483" w:type="dxa"/>
          </w:tcPr>
          <w:p w14:paraId="2B90DBF2" w14:textId="215BD186" w:rsidR="00461688" w:rsidRPr="00575C6D" w:rsidRDefault="00461688" w:rsidP="004616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,7-Bis(3,4-dimethoxyphenyl)-1,6-heptadiene-3,5-dione</w:t>
            </w:r>
          </w:p>
        </w:tc>
        <w:tc>
          <w:tcPr>
            <w:tcW w:w="708" w:type="dxa"/>
          </w:tcPr>
          <w:p w14:paraId="6F52AA34" w14:textId="60A962C3" w:rsidR="00461688" w:rsidRPr="00575C6D" w:rsidRDefault="00461688" w:rsidP="00461688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-</w:t>
            </w:r>
          </w:p>
        </w:tc>
        <w:tc>
          <w:tcPr>
            <w:tcW w:w="567" w:type="dxa"/>
          </w:tcPr>
          <w:p w14:paraId="51587E2E" w14:textId="5D3EC8DA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</w:tcPr>
          <w:p w14:paraId="4AED9D20" w14:textId="4CAC3041" w:rsidR="00461688" w:rsidRPr="00575C6D" w:rsidRDefault="00461688" w:rsidP="00461688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+</w:t>
            </w:r>
          </w:p>
        </w:tc>
        <w:tc>
          <w:tcPr>
            <w:tcW w:w="567" w:type="dxa"/>
          </w:tcPr>
          <w:p w14:paraId="18B1BC7A" w14:textId="04C41E62" w:rsidR="00461688" w:rsidRPr="00575C6D" w:rsidRDefault="00461688" w:rsidP="00461688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72CE573C" w14:textId="77777777" w:rsidR="00461688" w:rsidRPr="00575C6D" w:rsidRDefault="00461688" w:rsidP="00461688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-</w:t>
            </w:r>
          </w:p>
          <w:p w14:paraId="759864B7" w14:textId="70CB3EF9" w:rsidR="00461688" w:rsidRPr="00575C6D" w:rsidRDefault="00461688" w:rsidP="0046168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725CBCDC" w14:textId="70F59D7E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851" w:type="dxa"/>
          </w:tcPr>
          <w:p w14:paraId="6AC631D7" w14:textId="19A7DEFD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</w:tr>
      <w:tr w:rsidR="00461688" w:rsidRPr="00575C6D" w14:paraId="5C1E8ABE" w14:textId="77777777" w:rsidTr="00D341B9">
        <w:tc>
          <w:tcPr>
            <w:tcW w:w="756" w:type="dxa"/>
          </w:tcPr>
          <w:p w14:paraId="64919C9F" w14:textId="77777777" w:rsidR="00461688" w:rsidRPr="00575C6D" w:rsidRDefault="00461688" w:rsidP="00461688">
            <w:pPr>
              <w:widowControl w:val="0"/>
              <w:contextualSpacing/>
              <w:jc w:val="both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50</w:t>
            </w:r>
          </w:p>
        </w:tc>
        <w:tc>
          <w:tcPr>
            <w:tcW w:w="1053" w:type="dxa"/>
          </w:tcPr>
          <w:p w14:paraId="45E040E2" w14:textId="58225F42" w:rsidR="00461688" w:rsidRPr="00575C6D" w:rsidRDefault="00461688" w:rsidP="004616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38.83</w:t>
            </w:r>
          </w:p>
        </w:tc>
        <w:tc>
          <w:tcPr>
            <w:tcW w:w="3483" w:type="dxa"/>
          </w:tcPr>
          <w:p w14:paraId="4725E908" w14:textId="39AD4E87" w:rsidR="00461688" w:rsidRPr="00575C6D" w:rsidRDefault="00461688" w:rsidP="00461688">
            <w:pPr>
              <w:rPr>
                <w:rFonts w:ascii="Times New Roman" w:eastAsia="Times New Roman" w:hAnsi="Times New Roman"/>
                <w:lang w:eastAsia="en-IN"/>
              </w:rPr>
            </w:pPr>
            <w:r w:rsidRPr="00575C6D">
              <w:rPr>
                <w:rFonts w:ascii="Times New Roman" w:hAnsi="Times New Roman"/>
              </w:rPr>
              <w:t>Chavicol</w:t>
            </w:r>
          </w:p>
        </w:tc>
        <w:tc>
          <w:tcPr>
            <w:tcW w:w="708" w:type="dxa"/>
          </w:tcPr>
          <w:p w14:paraId="1469A3F6" w14:textId="48AA6BEE" w:rsidR="00461688" w:rsidRPr="00575C6D" w:rsidRDefault="00461688" w:rsidP="00461688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+</w:t>
            </w:r>
          </w:p>
        </w:tc>
        <w:tc>
          <w:tcPr>
            <w:tcW w:w="567" w:type="dxa"/>
          </w:tcPr>
          <w:p w14:paraId="33C3D5DB" w14:textId="4CFB6FF6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</w:tcPr>
          <w:p w14:paraId="7AF002F4" w14:textId="65031CC9" w:rsidR="00461688" w:rsidRPr="00575C6D" w:rsidRDefault="00461688" w:rsidP="00461688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-</w:t>
            </w:r>
          </w:p>
        </w:tc>
        <w:tc>
          <w:tcPr>
            <w:tcW w:w="567" w:type="dxa"/>
          </w:tcPr>
          <w:p w14:paraId="64AE4705" w14:textId="437444DA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270FB00C" w14:textId="5E82465F" w:rsidR="00461688" w:rsidRPr="00575C6D" w:rsidRDefault="00461688" w:rsidP="00461688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+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1FE1777B" w14:textId="46D288EC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851" w:type="dxa"/>
          </w:tcPr>
          <w:p w14:paraId="27B16939" w14:textId="15DB9A7B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</w:tr>
      <w:tr w:rsidR="00461688" w:rsidRPr="00575C6D" w14:paraId="64B82D67" w14:textId="77777777" w:rsidTr="00D341B9">
        <w:tc>
          <w:tcPr>
            <w:tcW w:w="756" w:type="dxa"/>
          </w:tcPr>
          <w:p w14:paraId="1ABD8F77" w14:textId="77777777" w:rsidR="00461688" w:rsidRPr="00575C6D" w:rsidRDefault="00461688" w:rsidP="00461688">
            <w:pPr>
              <w:widowControl w:val="0"/>
              <w:contextualSpacing/>
              <w:jc w:val="both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51</w:t>
            </w:r>
          </w:p>
        </w:tc>
        <w:tc>
          <w:tcPr>
            <w:tcW w:w="1053" w:type="dxa"/>
          </w:tcPr>
          <w:p w14:paraId="24C224DF" w14:textId="77777777" w:rsidR="00461688" w:rsidRPr="00575C6D" w:rsidRDefault="00461688" w:rsidP="004616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39.8</w:t>
            </w:r>
          </w:p>
          <w:p w14:paraId="7535860B" w14:textId="293A0771" w:rsidR="00461688" w:rsidRPr="00575C6D" w:rsidRDefault="00461688" w:rsidP="00461688">
            <w:pPr>
              <w:rPr>
                <w:rFonts w:ascii="Times New Roman" w:hAnsi="Times New Roman"/>
              </w:rPr>
            </w:pPr>
          </w:p>
        </w:tc>
        <w:tc>
          <w:tcPr>
            <w:tcW w:w="3483" w:type="dxa"/>
          </w:tcPr>
          <w:p w14:paraId="21644E95" w14:textId="0E24A855" w:rsidR="00461688" w:rsidRPr="00575C6D" w:rsidRDefault="00461688" w:rsidP="004616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(-)-(12E,2S,3S,4R, 5R,6R, 9S,11S, 15R)-3,15-Dibenzoyloxy-5,6-epoxylathyr-12-en-14-one</w:t>
            </w:r>
          </w:p>
        </w:tc>
        <w:tc>
          <w:tcPr>
            <w:tcW w:w="708" w:type="dxa"/>
          </w:tcPr>
          <w:p w14:paraId="202763E7" w14:textId="6205E3AE" w:rsidR="00461688" w:rsidRPr="00575C6D" w:rsidRDefault="00461688" w:rsidP="00461688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-</w:t>
            </w:r>
          </w:p>
        </w:tc>
        <w:tc>
          <w:tcPr>
            <w:tcW w:w="567" w:type="dxa"/>
          </w:tcPr>
          <w:p w14:paraId="22304A1F" w14:textId="16FC859F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</w:tcPr>
          <w:p w14:paraId="31983964" w14:textId="709EDE74" w:rsidR="00461688" w:rsidRPr="00575C6D" w:rsidRDefault="00461688" w:rsidP="00461688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-</w:t>
            </w:r>
          </w:p>
        </w:tc>
        <w:tc>
          <w:tcPr>
            <w:tcW w:w="567" w:type="dxa"/>
          </w:tcPr>
          <w:p w14:paraId="37DE78A9" w14:textId="19C9031A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6CC7C23C" w14:textId="4F88B2C5" w:rsidR="00461688" w:rsidRPr="00575C6D" w:rsidRDefault="00461688" w:rsidP="00461688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-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467365A4" w14:textId="4A3EFD7E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851" w:type="dxa"/>
          </w:tcPr>
          <w:p w14:paraId="540F2981" w14:textId="6D8FA103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</w:tr>
      <w:tr w:rsidR="00461688" w:rsidRPr="00575C6D" w14:paraId="21FBE9A4" w14:textId="77777777" w:rsidTr="00D341B9">
        <w:tc>
          <w:tcPr>
            <w:tcW w:w="756" w:type="dxa"/>
          </w:tcPr>
          <w:p w14:paraId="08B2A5B5" w14:textId="77777777" w:rsidR="00461688" w:rsidRPr="00575C6D" w:rsidRDefault="00461688" w:rsidP="00461688">
            <w:pPr>
              <w:widowControl w:val="0"/>
              <w:contextualSpacing/>
              <w:jc w:val="both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52</w:t>
            </w:r>
          </w:p>
        </w:tc>
        <w:tc>
          <w:tcPr>
            <w:tcW w:w="1053" w:type="dxa"/>
          </w:tcPr>
          <w:p w14:paraId="3A20F2EA" w14:textId="77777777" w:rsidR="00461688" w:rsidRPr="00575C6D" w:rsidRDefault="00461688" w:rsidP="004616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40.2</w:t>
            </w:r>
          </w:p>
          <w:p w14:paraId="35C5B3AA" w14:textId="77777777" w:rsidR="00461688" w:rsidRPr="00575C6D" w:rsidRDefault="00461688" w:rsidP="00461688">
            <w:pPr>
              <w:rPr>
                <w:rFonts w:ascii="Times New Roman" w:hAnsi="Times New Roman"/>
              </w:rPr>
            </w:pPr>
          </w:p>
        </w:tc>
        <w:tc>
          <w:tcPr>
            <w:tcW w:w="3483" w:type="dxa"/>
          </w:tcPr>
          <w:p w14:paraId="7C8A6037" w14:textId="42455E90" w:rsidR="00461688" w:rsidRPr="00575C6D" w:rsidRDefault="00461688" w:rsidP="004616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(6S)-2-Methyl-6-[(1R,5S)-(4-methene-5-hydroxyl-2-cyclohexen)-2-hepten-4-one</w:t>
            </w:r>
          </w:p>
        </w:tc>
        <w:tc>
          <w:tcPr>
            <w:tcW w:w="708" w:type="dxa"/>
          </w:tcPr>
          <w:p w14:paraId="639A078D" w14:textId="1DB3D0AD" w:rsidR="00461688" w:rsidRPr="00575C6D" w:rsidRDefault="00461688" w:rsidP="00461688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-</w:t>
            </w:r>
          </w:p>
        </w:tc>
        <w:tc>
          <w:tcPr>
            <w:tcW w:w="567" w:type="dxa"/>
          </w:tcPr>
          <w:p w14:paraId="2720A9E1" w14:textId="16594FF2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</w:tcPr>
          <w:p w14:paraId="2B21E7AB" w14:textId="7B5CBB3F" w:rsidR="00461688" w:rsidRPr="00575C6D" w:rsidRDefault="00461688" w:rsidP="00461688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+</w:t>
            </w:r>
          </w:p>
        </w:tc>
        <w:tc>
          <w:tcPr>
            <w:tcW w:w="567" w:type="dxa"/>
          </w:tcPr>
          <w:p w14:paraId="4EC1572C" w14:textId="2F8852E7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6A3A1AD5" w14:textId="1BE13ADE" w:rsidR="00461688" w:rsidRPr="00575C6D" w:rsidRDefault="00461688" w:rsidP="00461688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-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52245424" w14:textId="2A9C0D0C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851" w:type="dxa"/>
          </w:tcPr>
          <w:p w14:paraId="56BCBF18" w14:textId="3FAD5A41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</w:tr>
      <w:tr w:rsidR="00461688" w:rsidRPr="00575C6D" w14:paraId="30FD7320" w14:textId="77777777" w:rsidTr="00D341B9">
        <w:tc>
          <w:tcPr>
            <w:tcW w:w="756" w:type="dxa"/>
          </w:tcPr>
          <w:p w14:paraId="583EFDF6" w14:textId="77777777" w:rsidR="00461688" w:rsidRPr="00575C6D" w:rsidRDefault="00461688" w:rsidP="00461688">
            <w:pPr>
              <w:widowControl w:val="0"/>
              <w:contextualSpacing/>
              <w:jc w:val="both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53</w:t>
            </w:r>
          </w:p>
        </w:tc>
        <w:tc>
          <w:tcPr>
            <w:tcW w:w="1053" w:type="dxa"/>
          </w:tcPr>
          <w:p w14:paraId="6BB115BB" w14:textId="114CAEF4" w:rsidR="00461688" w:rsidRPr="00575C6D" w:rsidRDefault="00461688" w:rsidP="004616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42.2</w:t>
            </w:r>
          </w:p>
        </w:tc>
        <w:tc>
          <w:tcPr>
            <w:tcW w:w="3483" w:type="dxa"/>
          </w:tcPr>
          <w:p w14:paraId="039BA857" w14:textId="45E07EFD" w:rsidR="00461688" w:rsidRPr="00575C6D" w:rsidRDefault="00461688" w:rsidP="004616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 xml:space="preserve">Luteolin-7-O-glucoside  </w:t>
            </w:r>
          </w:p>
        </w:tc>
        <w:tc>
          <w:tcPr>
            <w:tcW w:w="708" w:type="dxa"/>
          </w:tcPr>
          <w:p w14:paraId="0595B965" w14:textId="50747A2A" w:rsidR="00461688" w:rsidRPr="00575C6D" w:rsidRDefault="00461688" w:rsidP="00461688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+</w:t>
            </w:r>
          </w:p>
        </w:tc>
        <w:tc>
          <w:tcPr>
            <w:tcW w:w="567" w:type="dxa"/>
          </w:tcPr>
          <w:p w14:paraId="5BF61C79" w14:textId="1F7F7753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</w:tcPr>
          <w:p w14:paraId="0BAF446C" w14:textId="78116B5D" w:rsidR="00461688" w:rsidRPr="00575C6D" w:rsidRDefault="00461688" w:rsidP="00461688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-</w:t>
            </w:r>
          </w:p>
        </w:tc>
        <w:tc>
          <w:tcPr>
            <w:tcW w:w="567" w:type="dxa"/>
          </w:tcPr>
          <w:p w14:paraId="5DE09D61" w14:textId="4F50C22D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0D026A48" w14:textId="683607B2" w:rsidR="00461688" w:rsidRPr="00575C6D" w:rsidRDefault="00461688" w:rsidP="00461688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-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30B4100B" w14:textId="7BD21F36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851" w:type="dxa"/>
          </w:tcPr>
          <w:p w14:paraId="06D83F34" w14:textId="47045BDE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</w:tr>
      <w:tr w:rsidR="00461688" w:rsidRPr="00575C6D" w14:paraId="72DDF534" w14:textId="77777777" w:rsidTr="00D341B9">
        <w:tc>
          <w:tcPr>
            <w:tcW w:w="756" w:type="dxa"/>
          </w:tcPr>
          <w:p w14:paraId="0636662D" w14:textId="77777777" w:rsidR="00461688" w:rsidRPr="00575C6D" w:rsidRDefault="00461688" w:rsidP="00461688">
            <w:pPr>
              <w:widowControl w:val="0"/>
              <w:contextualSpacing/>
              <w:jc w:val="both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54</w:t>
            </w:r>
          </w:p>
        </w:tc>
        <w:tc>
          <w:tcPr>
            <w:tcW w:w="1053" w:type="dxa"/>
          </w:tcPr>
          <w:p w14:paraId="0D453A3B" w14:textId="77777777" w:rsidR="00461688" w:rsidRPr="00575C6D" w:rsidRDefault="00461688" w:rsidP="004616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43.2</w:t>
            </w:r>
          </w:p>
          <w:p w14:paraId="6FFA6DC3" w14:textId="03BBC89A" w:rsidR="00461688" w:rsidRPr="00575C6D" w:rsidRDefault="00461688" w:rsidP="00461688">
            <w:pPr>
              <w:rPr>
                <w:rFonts w:ascii="Times New Roman" w:hAnsi="Times New Roman"/>
              </w:rPr>
            </w:pPr>
          </w:p>
        </w:tc>
        <w:tc>
          <w:tcPr>
            <w:tcW w:w="3483" w:type="dxa"/>
          </w:tcPr>
          <w:p w14:paraId="7551D27D" w14:textId="329D7AA5" w:rsidR="00461688" w:rsidRPr="00575C6D" w:rsidRDefault="00140795" w:rsidP="004616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-Heptene-3,5-dione, 1,7-bis-(4-hydroxy-3-methoxyphenyl)-</w:t>
            </w:r>
          </w:p>
        </w:tc>
        <w:tc>
          <w:tcPr>
            <w:tcW w:w="708" w:type="dxa"/>
          </w:tcPr>
          <w:p w14:paraId="5F0500F7" w14:textId="6FBFDE6E" w:rsidR="00461688" w:rsidRPr="00575C6D" w:rsidRDefault="00461688" w:rsidP="00461688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+</w:t>
            </w:r>
          </w:p>
        </w:tc>
        <w:tc>
          <w:tcPr>
            <w:tcW w:w="567" w:type="dxa"/>
          </w:tcPr>
          <w:p w14:paraId="5E02F1CC" w14:textId="2EC50983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7" w:type="dxa"/>
          </w:tcPr>
          <w:p w14:paraId="320318CB" w14:textId="580AC1A0" w:rsidR="00461688" w:rsidRPr="00575C6D" w:rsidRDefault="00461688" w:rsidP="00461688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+</w:t>
            </w:r>
          </w:p>
        </w:tc>
        <w:tc>
          <w:tcPr>
            <w:tcW w:w="567" w:type="dxa"/>
          </w:tcPr>
          <w:p w14:paraId="3BDAFCFC" w14:textId="2FB30B91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5B283633" w14:textId="02CF777F" w:rsidR="00461688" w:rsidRPr="00575C6D" w:rsidRDefault="00461688" w:rsidP="00461688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+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30B41686" w14:textId="6C27F0FE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851" w:type="dxa"/>
          </w:tcPr>
          <w:p w14:paraId="07D0DDE9" w14:textId="53552068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</w:tr>
      <w:tr w:rsidR="00461688" w:rsidRPr="00575C6D" w14:paraId="7AB3E1A3" w14:textId="77777777" w:rsidTr="00D341B9">
        <w:tc>
          <w:tcPr>
            <w:tcW w:w="756" w:type="dxa"/>
          </w:tcPr>
          <w:p w14:paraId="4814C99F" w14:textId="77777777" w:rsidR="00461688" w:rsidRPr="00575C6D" w:rsidRDefault="00461688" w:rsidP="00461688">
            <w:pPr>
              <w:widowControl w:val="0"/>
              <w:contextualSpacing/>
              <w:jc w:val="both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55</w:t>
            </w:r>
          </w:p>
        </w:tc>
        <w:tc>
          <w:tcPr>
            <w:tcW w:w="1053" w:type="dxa"/>
          </w:tcPr>
          <w:p w14:paraId="03C9285A" w14:textId="77777777" w:rsidR="00461688" w:rsidRPr="00575C6D" w:rsidRDefault="00461688" w:rsidP="004616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44.6</w:t>
            </w:r>
          </w:p>
          <w:p w14:paraId="4FB09D11" w14:textId="77777777" w:rsidR="00461688" w:rsidRPr="00575C6D" w:rsidRDefault="00461688" w:rsidP="00461688">
            <w:pPr>
              <w:rPr>
                <w:rFonts w:ascii="Times New Roman" w:hAnsi="Times New Roman"/>
              </w:rPr>
            </w:pPr>
          </w:p>
        </w:tc>
        <w:tc>
          <w:tcPr>
            <w:tcW w:w="3483" w:type="dxa"/>
          </w:tcPr>
          <w:p w14:paraId="45867529" w14:textId="273F20F6" w:rsidR="00461688" w:rsidRPr="00575C6D" w:rsidRDefault="00CB461D" w:rsidP="004616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4-Methylene-5-hydroxybisabola-2,10-diene-9-one</w:t>
            </w:r>
          </w:p>
        </w:tc>
        <w:tc>
          <w:tcPr>
            <w:tcW w:w="708" w:type="dxa"/>
          </w:tcPr>
          <w:p w14:paraId="52497385" w14:textId="289FB3A2" w:rsidR="00461688" w:rsidRPr="00575C6D" w:rsidRDefault="00461688" w:rsidP="00461688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-</w:t>
            </w:r>
          </w:p>
        </w:tc>
        <w:tc>
          <w:tcPr>
            <w:tcW w:w="567" w:type="dxa"/>
          </w:tcPr>
          <w:p w14:paraId="66E1960C" w14:textId="11BB249F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</w:tcPr>
          <w:p w14:paraId="7746374D" w14:textId="5378A846" w:rsidR="00461688" w:rsidRPr="00575C6D" w:rsidRDefault="00461688" w:rsidP="00461688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+</w:t>
            </w:r>
          </w:p>
        </w:tc>
        <w:tc>
          <w:tcPr>
            <w:tcW w:w="567" w:type="dxa"/>
          </w:tcPr>
          <w:p w14:paraId="5BC48938" w14:textId="56DC6E54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1DD11A1D" w14:textId="618171BE" w:rsidR="00461688" w:rsidRPr="00575C6D" w:rsidRDefault="00461688" w:rsidP="00461688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-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79E38C2B" w14:textId="3DF56F13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851" w:type="dxa"/>
          </w:tcPr>
          <w:p w14:paraId="29855252" w14:textId="0BB2F8B5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</w:tr>
      <w:tr w:rsidR="00461688" w:rsidRPr="00575C6D" w14:paraId="1AB7DE18" w14:textId="77777777" w:rsidTr="00D341B9">
        <w:tc>
          <w:tcPr>
            <w:tcW w:w="756" w:type="dxa"/>
          </w:tcPr>
          <w:p w14:paraId="61E41FDA" w14:textId="77777777" w:rsidR="00461688" w:rsidRPr="00575C6D" w:rsidRDefault="00461688" w:rsidP="00461688">
            <w:pPr>
              <w:widowControl w:val="0"/>
              <w:contextualSpacing/>
              <w:jc w:val="both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56</w:t>
            </w:r>
          </w:p>
        </w:tc>
        <w:tc>
          <w:tcPr>
            <w:tcW w:w="1053" w:type="dxa"/>
          </w:tcPr>
          <w:p w14:paraId="255D470C" w14:textId="0838BE14" w:rsidR="00461688" w:rsidRPr="00575C6D" w:rsidRDefault="00461688" w:rsidP="004616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46.50</w:t>
            </w:r>
          </w:p>
        </w:tc>
        <w:tc>
          <w:tcPr>
            <w:tcW w:w="3483" w:type="dxa"/>
          </w:tcPr>
          <w:p w14:paraId="067B4EE3" w14:textId="03E0AD22" w:rsidR="00461688" w:rsidRPr="00575C6D" w:rsidRDefault="00461688" w:rsidP="004616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Curlone</w:t>
            </w:r>
          </w:p>
        </w:tc>
        <w:tc>
          <w:tcPr>
            <w:tcW w:w="708" w:type="dxa"/>
          </w:tcPr>
          <w:p w14:paraId="438DFE6E" w14:textId="5D5E96BD" w:rsidR="00461688" w:rsidRPr="00575C6D" w:rsidRDefault="00461688" w:rsidP="00461688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+</w:t>
            </w:r>
          </w:p>
        </w:tc>
        <w:tc>
          <w:tcPr>
            <w:tcW w:w="567" w:type="dxa"/>
          </w:tcPr>
          <w:p w14:paraId="3966A2FE" w14:textId="10C9C301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7" w:type="dxa"/>
          </w:tcPr>
          <w:p w14:paraId="3187CCBB" w14:textId="274AB7E2" w:rsidR="00461688" w:rsidRPr="00575C6D" w:rsidRDefault="00461688" w:rsidP="00461688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+</w:t>
            </w:r>
          </w:p>
        </w:tc>
        <w:tc>
          <w:tcPr>
            <w:tcW w:w="567" w:type="dxa"/>
          </w:tcPr>
          <w:p w14:paraId="41C5EF56" w14:textId="787D2D9E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617B8211" w14:textId="754C0267" w:rsidR="00461688" w:rsidRPr="00575C6D" w:rsidRDefault="00461688" w:rsidP="00461688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+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5A39BF7C" w14:textId="00051AF0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851" w:type="dxa"/>
          </w:tcPr>
          <w:p w14:paraId="7473D4CE" w14:textId="5EE723DB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</w:tr>
      <w:tr w:rsidR="00461688" w:rsidRPr="00575C6D" w14:paraId="5CFE26A8" w14:textId="77777777" w:rsidTr="00D341B9">
        <w:tc>
          <w:tcPr>
            <w:tcW w:w="756" w:type="dxa"/>
          </w:tcPr>
          <w:p w14:paraId="1AD010EB" w14:textId="77777777" w:rsidR="00461688" w:rsidRPr="00575C6D" w:rsidRDefault="00461688" w:rsidP="00461688">
            <w:pPr>
              <w:widowControl w:val="0"/>
              <w:contextualSpacing/>
              <w:jc w:val="both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57</w:t>
            </w:r>
          </w:p>
        </w:tc>
        <w:tc>
          <w:tcPr>
            <w:tcW w:w="1053" w:type="dxa"/>
          </w:tcPr>
          <w:p w14:paraId="3B25C4D0" w14:textId="77777777" w:rsidR="00461688" w:rsidRPr="00575C6D" w:rsidRDefault="00461688" w:rsidP="004616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54.4</w:t>
            </w:r>
          </w:p>
          <w:p w14:paraId="32FC374E" w14:textId="77777777" w:rsidR="00461688" w:rsidRPr="00575C6D" w:rsidRDefault="00461688" w:rsidP="00461688">
            <w:pPr>
              <w:rPr>
                <w:rFonts w:ascii="Times New Roman" w:hAnsi="Times New Roman"/>
              </w:rPr>
            </w:pPr>
          </w:p>
        </w:tc>
        <w:tc>
          <w:tcPr>
            <w:tcW w:w="3483" w:type="dxa"/>
          </w:tcPr>
          <w:p w14:paraId="10E279B7" w14:textId="6E2CCD8A" w:rsidR="00461688" w:rsidRPr="00575C6D" w:rsidRDefault="00CB461D" w:rsidP="004616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,7-Bis(3,4-dimethoxyphenyl)-4,4-dimethyl-1,6-heptadiene-3,5-dione</w:t>
            </w:r>
          </w:p>
        </w:tc>
        <w:tc>
          <w:tcPr>
            <w:tcW w:w="708" w:type="dxa"/>
          </w:tcPr>
          <w:p w14:paraId="5B6414CE" w14:textId="77777777" w:rsidR="00461688" w:rsidRPr="00575C6D" w:rsidRDefault="00461688" w:rsidP="00461688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-</w:t>
            </w:r>
          </w:p>
        </w:tc>
        <w:tc>
          <w:tcPr>
            <w:tcW w:w="567" w:type="dxa"/>
          </w:tcPr>
          <w:p w14:paraId="297F0CF0" w14:textId="77777777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</w:tcPr>
          <w:p w14:paraId="0A200E76" w14:textId="77777777" w:rsidR="00461688" w:rsidRPr="00575C6D" w:rsidRDefault="00461688" w:rsidP="00461688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+</w:t>
            </w:r>
          </w:p>
        </w:tc>
        <w:tc>
          <w:tcPr>
            <w:tcW w:w="567" w:type="dxa"/>
          </w:tcPr>
          <w:p w14:paraId="0AD76BFC" w14:textId="77777777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05564EFC" w14:textId="77777777" w:rsidR="00461688" w:rsidRPr="00575C6D" w:rsidRDefault="00461688" w:rsidP="00461688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-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5B20C202" w14:textId="77777777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851" w:type="dxa"/>
          </w:tcPr>
          <w:p w14:paraId="12BFA3DE" w14:textId="77777777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</w:tr>
      <w:tr w:rsidR="00461688" w:rsidRPr="00575C6D" w14:paraId="113E6CAC" w14:textId="77777777" w:rsidTr="00D341B9">
        <w:tc>
          <w:tcPr>
            <w:tcW w:w="756" w:type="dxa"/>
          </w:tcPr>
          <w:p w14:paraId="1D1DDEEA" w14:textId="77777777" w:rsidR="00461688" w:rsidRPr="00575C6D" w:rsidRDefault="00461688" w:rsidP="00461688">
            <w:pPr>
              <w:widowControl w:val="0"/>
              <w:contextualSpacing/>
              <w:jc w:val="both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58</w:t>
            </w:r>
          </w:p>
        </w:tc>
        <w:tc>
          <w:tcPr>
            <w:tcW w:w="1053" w:type="dxa"/>
          </w:tcPr>
          <w:p w14:paraId="1DFD6F5B" w14:textId="77777777" w:rsidR="00461688" w:rsidRPr="00575C6D" w:rsidRDefault="00461688" w:rsidP="004616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54.96</w:t>
            </w:r>
          </w:p>
          <w:p w14:paraId="1EA5C051" w14:textId="77777777" w:rsidR="00461688" w:rsidRPr="00575C6D" w:rsidRDefault="00461688" w:rsidP="00461688">
            <w:pPr>
              <w:rPr>
                <w:rFonts w:ascii="Times New Roman" w:hAnsi="Times New Roman"/>
              </w:rPr>
            </w:pPr>
          </w:p>
        </w:tc>
        <w:tc>
          <w:tcPr>
            <w:tcW w:w="3483" w:type="dxa"/>
          </w:tcPr>
          <w:p w14:paraId="57CF9720" w14:textId="7A00C7EE" w:rsidR="00461688" w:rsidRPr="00575C6D" w:rsidRDefault="00CB461D" w:rsidP="004616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eastAsia="Times New Roman" w:hAnsi="Times New Roman"/>
                <w:lang w:eastAsia="en-IN"/>
              </w:rPr>
              <w:t>25-Benzylpentacyclo-(22.3.1.0.)-octacosa-1(27),3 (8),4,6,10(15),11,13,17(22), 18,20, 24(28), 25-dodecaen</w:t>
            </w:r>
          </w:p>
        </w:tc>
        <w:tc>
          <w:tcPr>
            <w:tcW w:w="708" w:type="dxa"/>
          </w:tcPr>
          <w:p w14:paraId="51E58D33" w14:textId="77777777" w:rsidR="00461688" w:rsidRPr="00575C6D" w:rsidRDefault="00461688" w:rsidP="00461688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+</w:t>
            </w:r>
          </w:p>
        </w:tc>
        <w:tc>
          <w:tcPr>
            <w:tcW w:w="567" w:type="dxa"/>
          </w:tcPr>
          <w:p w14:paraId="6E66D0EA" w14:textId="77777777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</w:tcPr>
          <w:p w14:paraId="796996B8" w14:textId="77777777" w:rsidR="00461688" w:rsidRPr="00575C6D" w:rsidRDefault="00461688" w:rsidP="00461688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-</w:t>
            </w:r>
          </w:p>
        </w:tc>
        <w:tc>
          <w:tcPr>
            <w:tcW w:w="567" w:type="dxa"/>
          </w:tcPr>
          <w:p w14:paraId="62C7F878" w14:textId="77777777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2C93F587" w14:textId="77777777" w:rsidR="00461688" w:rsidRPr="00575C6D" w:rsidRDefault="00461688" w:rsidP="00461688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-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433EFF07" w14:textId="77777777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851" w:type="dxa"/>
          </w:tcPr>
          <w:p w14:paraId="62CA9837" w14:textId="77777777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</w:tr>
      <w:tr w:rsidR="00461688" w:rsidRPr="00575C6D" w14:paraId="0DA75DDB" w14:textId="77777777" w:rsidTr="00D341B9">
        <w:tc>
          <w:tcPr>
            <w:tcW w:w="756" w:type="dxa"/>
          </w:tcPr>
          <w:p w14:paraId="22DBAB2C" w14:textId="77777777" w:rsidR="00461688" w:rsidRPr="00575C6D" w:rsidRDefault="00461688" w:rsidP="00461688">
            <w:pPr>
              <w:widowControl w:val="0"/>
              <w:contextualSpacing/>
              <w:jc w:val="both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59</w:t>
            </w:r>
          </w:p>
        </w:tc>
        <w:tc>
          <w:tcPr>
            <w:tcW w:w="1053" w:type="dxa"/>
          </w:tcPr>
          <w:p w14:paraId="604282A9" w14:textId="77777777" w:rsidR="00461688" w:rsidRPr="00575C6D" w:rsidRDefault="00461688" w:rsidP="004616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59.5</w:t>
            </w:r>
          </w:p>
        </w:tc>
        <w:tc>
          <w:tcPr>
            <w:tcW w:w="3483" w:type="dxa"/>
          </w:tcPr>
          <w:p w14:paraId="729B78C4" w14:textId="77777777" w:rsidR="00461688" w:rsidRPr="00575C6D" w:rsidRDefault="00461688" w:rsidP="00461688">
            <w:pPr>
              <w:rPr>
                <w:rFonts w:ascii="Times New Roman" w:eastAsia="Times New Roman" w:hAnsi="Times New Roman"/>
                <w:lang w:eastAsia="en-IN"/>
              </w:rPr>
            </w:pPr>
            <w:r w:rsidRPr="00575C6D">
              <w:rPr>
                <w:rFonts w:ascii="Times New Roman" w:hAnsi="Times New Roman"/>
              </w:rPr>
              <w:t>Palmitic acid</w:t>
            </w:r>
          </w:p>
        </w:tc>
        <w:tc>
          <w:tcPr>
            <w:tcW w:w="708" w:type="dxa"/>
          </w:tcPr>
          <w:p w14:paraId="5174DC35" w14:textId="77777777" w:rsidR="00461688" w:rsidRPr="00575C6D" w:rsidRDefault="00461688" w:rsidP="00461688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-</w:t>
            </w:r>
          </w:p>
        </w:tc>
        <w:tc>
          <w:tcPr>
            <w:tcW w:w="567" w:type="dxa"/>
          </w:tcPr>
          <w:p w14:paraId="0B30B167" w14:textId="77777777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hAnsi="Times New Roman"/>
              </w:rPr>
              <w:t>-</w:t>
            </w:r>
          </w:p>
        </w:tc>
        <w:tc>
          <w:tcPr>
            <w:tcW w:w="567" w:type="dxa"/>
          </w:tcPr>
          <w:p w14:paraId="66126F38" w14:textId="77777777" w:rsidR="00461688" w:rsidRPr="00575C6D" w:rsidRDefault="00461688" w:rsidP="00461688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-</w:t>
            </w:r>
          </w:p>
        </w:tc>
        <w:tc>
          <w:tcPr>
            <w:tcW w:w="567" w:type="dxa"/>
          </w:tcPr>
          <w:p w14:paraId="6C419706" w14:textId="77777777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2B4BBFA9" w14:textId="77777777" w:rsidR="00461688" w:rsidRPr="00575C6D" w:rsidRDefault="00461688" w:rsidP="00461688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-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14048140" w14:textId="77777777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851" w:type="dxa"/>
          </w:tcPr>
          <w:p w14:paraId="0BDF3956" w14:textId="77777777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</w:tr>
      <w:tr w:rsidR="00461688" w:rsidRPr="00575C6D" w14:paraId="780B2626" w14:textId="77777777" w:rsidTr="00D341B9">
        <w:tc>
          <w:tcPr>
            <w:tcW w:w="756" w:type="dxa"/>
          </w:tcPr>
          <w:p w14:paraId="68C84437" w14:textId="77777777" w:rsidR="00461688" w:rsidRPr="00575C6D" w:rsidRDefault="00461688" w:rsidP="00461688">
            <w:pPr>
              <w:widowControl w:val="0"/>
              <w:contextualSpacing/>
              <w:jc w:val="both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60</w:t>
            </w:r>
          </w:p>
        </w:tc>
        <w:tc>
          <w:tcPr>
            <w:tcW w:w="1053" w:type="dxa"/>
          </w:tcPr>
          <w:p w14:paraId="65EDF1E2" w14:textId="77777777" w:rsidR="00461688" w:rsidRPr="00575C6D" w:rsidRDefault="00461688" w:rsidP="004616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60.2</w:t>
            </w:r>
          </w:p>
        </w:tc>
        <w:tc>
          <w:tcPr>
            <w:tcW w:w="3483" w:type="dxa"/>
          </w:tcPr>
          <w:p w14:paraId="74654743" w14:textId="77777777" w:rsidR="00461688" w:rsidRPr="00575C6D" w:rsidRDefault="00461688" w:rsidP="00461688">
            <w:pPr>
              <w:rPr>
                <w:rFonts w:ascii="Times New Roman" w:eastAsia="Times New Roman" w:hAnsi="Times New Roman"/>
                <w:lang w:eastAsia="en-IN"/>
              </w:rPr>
            </w:pPr>
            <w:r w:rsidRPr="00575C6D">
              <w:rPr>
                <w:rFonts w:ascii="Times New Roman" w:hAnsi="Times New Roman"/>
              </w:rPr>
              <w:t>Oleic acid</w:t>
            </w:r>
          </w:p>
        </w:tc>
        <w:tc>
          <w:tcPr>
            <w:tcW w:w="708" w:type="dxa"/>
          </w:tcPr>
          <w:p w14:paraId="6C6BBF36" w14:textId="77777777" w:rsidR="00461688" w:rsidRPr="00575C6D" w:rsidRDefault="00461688" w:rsidP="00461688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-</w:t>
            </w:r>
          </w:p>
        </w:tc>
        <w:tc>
          <w:tcPr>
            <w:tcW w:w="567" w:type="dxa"/>
          </w:tcPr>
          <w:p w14:paraId="7C936DC7" w14:textId="77777777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hAnsi="Times New Roman"/>
              </w:rPr>
              <w:t>-</w:t>
            </w:r>
          </w:p>
        </w:tc>
        <w:tc>
          <w:tcPr>
            <w:tcW w:w="567" w:type="dxa"/>
          </w:tcPr>
          <w:p w14:paraId="3EE7728A" w14:textId="77777777" w:rsidR="00461688" w:rsidRPr="00575C6D" w:rsidRDefault="00461688" w:rsidP="00461688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-</w:t>
            </w:r>
          </w:p>
        </w:tc>
        <w:tc>
          <w:tcPr>
            <w:tcW w:w="567" w:type="dxa"/>
          </w:tcPr>
          <w:p w14:paraId="5021ECBA" w14:textId="77777777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4083782F" w14:textId="77777777" w:rsidR="00461688" w:rsidRPr="00575C6D" w:rsidRDefault="00461688" w:rsidP="00461688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-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0EA66A09" w14:textId="77777777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851" w:type="dxa"/>
          </w:tcPr>
          <w:p w14:paraId="213E8F46" w14:textId="77777777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</w:tr>
      <w:tr w:rsidR="00461688" w:rsidRPr="00575C6D" w14:paraId="76C04C02" w14:textId="77777777" w:rsidTr="00D341B9">
        <w:tc>
          <w:tcPr>
            <w:tcW w:w="756" w:type="dxa"/>
          </w:tcPr>
          <w:p w14:paraId="5EC38912" w14:textId="77777777" w:rsidR="00461688" w:rsidRPr="00575C6D" w:rsidRDefault="00461688" w:rsidP="00461688">
            <w:pPr>
              <w:widowControl w:val="0"/>
              <w:contextualSpacing/>
              <w:jc w:val="both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61</w:t>
            </w:r>
          </w:p>
        </w:tc>
        <w:tc>
          <w:tcPr>
            <w:tcW w:w="1053" w:type="dxa"/>
          </w:tcPr>
          <w:p w14:paraId="0E6E6EC1" w14:textId="77777777" w:rsidR="00461688" w:rsidRPr="00575C6D" w:rsidRDefault="00461688" w:rsidP="004616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60.6</w:t>
            </w:r>
          </w:p>
          <w:p w14:paraId="3D9B9537" w14:textId="77777777" w:rsidR="00461688" w:rsidRPr="00575C6D" w:rsidRDefault="00461688" w:rsidP="00461688">
            <w:pPr>
              <w:rPr>
                <w:rFonts w:ascii="Times New Roman" w:hAnsi="Times New Roman"/>
              </w:rPr>
            </w:pPr>
          </w:p>
        </w:tc>
        <w:tc>
          <w:tcPr>
            <w:tcW w:w="3483" w:type="dxa"/>
          </w:tcPr>
          <w:p w14:paraId="14B8342D" w14:textId="3EDD5F80" w:rsidR="00461688" w:rsidRPr="00575C6D" w:rsidRDefault="00461688" w:rsidP="004616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,7-Bis(3,5-diethyl-4-hydroxyphenyl)-1,6-heptadiene-3,5-dione</w:t>
            </w:r>
          </w:p>
        </w:tc>
        <w:tc>
          <w:tcPr>
            <w:tcW w:w="708" w:type="dxa"/>
          </w:tcPr>
          <w:p w14:paraId="79B669FA" w14:textId="77777777" w:rsidR="00461688" w:rsidRPr="00575C6D" w:rsidRDefault="00461688" w:rsidP="00461688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-</w:t>
            </w:r>
          </w:p>
        </w:tc>
        <w:tc>
          <w:tcPr>
            <w:tcW w:w="567" w:type="dxa"/>
          </w:tcPr>
          <w:p w14:paraId="660C8E89" w14:textId="77777777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-</w:t>
            </w:r>
          </w:p>
        </w:tc>
        <w:tc>
          <w:tcPr>
            <w:tcW w:w="567" w:type="dxa"/>
          </w:tcPr>
          <w:p w14:paraId="0AC4FB35" w14:textId="77777777" w:rsidR="00461688" w:rsidRPr="00575C6D" w:rsidRDefault="00461688" w:rsidP="00461688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-</w:t>
            </w:r>
          </w:p>
        </w:tc>
        <w:tc>
          <w:tcPr>
            <w:tcW w:w="567" w:type="dxa"/>
          </w:tcPr>
          <w:p w14:paraId="41E5E723" w14:textId="77777777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2BE0FD1D" w14:textId="77777777" w:rsidR="00461688" w:rsidRPr="00575C6D" w:rsidRDefault="00461688" w:rsidP="00461688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-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715AFB61" w14:textId="77777777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851" w:type="dxa"/>
          </w:tcPr>
          <w:p w14:paraId="4A6A9AC5" w14:textId="77777777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</w:tr>
      <w:tr w:rsidR="00461688" w:rsidRPr="00575C6D" w14:paraId="190649A6" w14:textId="77777777" w:rsidTr="00D341B9">
        <w:tc>
          <w:tcPr>
            <w:tcW w:w="756" w:type="dxa"/>
          </w:tcPr>
          <w:p w14:paraId="4A30DDC4" w14:textId="77777777" w:rsidR="00461688" w:rsidRPr="00575C6D" w:rsidRDefault="00461688" w:rsidP="00461688">
            <w:pPr>
              <w:widowControl w:val="0"/>
              <w:contextualSpacing/>
              <w:jc w:val="both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62</w:t>
            </w:r>
          </w:p>
        </w:tc>
        <w:tc>
          <w:tcPr>
            <w:tcW w:w="1053" w:type="dxa"/>
          </w:tcPr>
          <w:p w14:paraId="4FB8778D" w14:textId="77777777" w:rsidR="00461688" w:rsidRPr="00575C6D" w:rsidRDefault="00461688" w:rsidP="004616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63.8</w:t>
            </w:r>
          </w:p>
        </w:tc>
        <w:tc>
          <w:tcPr>
            <w:tcW w:w="3483" w:type="dxa"/>
          </w:tcPr>
          <w:p w14:paraId="72CF43C5" w14:textId="77777777" w:rsidR="00461688" w:rsidRPr="00575C6D" w:rsidRDefault="00461688" w:rsidP="00461688">
            <w:pPr>
              <w:rPr>
                <w:rFonts w:ascii="Times New Roman" w:eastAsia="Times New Roman" w:hAnsi="Times New Roman"/>
                <w:lang w:eastAsia="en-IN"/>
              </w:rPr>
            </w:pPr>
            <w:r w:rsidRPr="00575C6D">
              <w:rPr>
                <w:rFonts w:ascii="Times New Roman" w:hAnsi="Times New Roman"/>
              </w:rPr>
              <w:t>Stearic acid</w:t>
            </w:r>
          </w:p>
        </w:tc>
        <w:tc>
          <w:tcPr>
            <w:tcW w:w="708" w:type="dxa"/>
          </w:tcPr>
          <w:p w14:paraId="1467DDD2" w14:textId="77777777" w:rsidR="00461688" w:rsidRPr="00575C6D" w:rsidRDefault="00461688" w:rsidP="00461688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-</w:t>
            </w:r>
          </w:p>
        </w:tc>
        <w:tc>
          <w:tcPr>
            <w:tcW w:w="567" w:type="dxa"/>
          </w:tcPr>
          <w:p w14:paraId="6FB58180" w14:textId="77777777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hAnsi="Times New Roman"/>
              </w:rPr>
              <w:t>-</w:t>
            </w:r>
          </w:p>
        </w:tc>
        <w:tc>
          <w:tcPr>
            <w:tcW w:w="567" w:type="dxa"/>
          </w:tcPr>
          <w:p w14:paraId="2135FEE4" w14:textId="77777777" w:rsidR="00461688" w:rsidRPr="00575C6D" w:rsidRDefault="00461688" w:rsidP="00461688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-</w:t>
            </w:r>
          </w:p>
        </w:tc>
        <w:tc>
          <w:tcPr>
            <w:tcW w:w="567" w:type="dxa"/>
          </w:tcPr>
          <w:p w14:paraId="2F80402E" w14:textId="77777777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662AE5E6" w14:textId="77777777" w:rsidR="00461688" w:rsidRPr="00575C6D" w:rsidRDefault="00461688" w:rsidP="00461688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-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16C28372" w14:textId="77777777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851" w:type="dxa"/>
          </w:tcPr>
          <w:p w14:paraId="3F396C8E" w14:textId="77777777" w:rsidR="00461688" w:rsidRPr="00575C6D" w:rsidRDefault="00461688" w:rsidP="00461688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</w:tr>
    </w:tbl>
    <w:p w14:paraId="24F0530F" w14:textId="77777777" w:rsidR="00296D69" w:rsidRPr="00575C6D" w:rsidRDefault="00296D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4D43F75B" w14:textId="77777777" w:rsidR="00296D69" w:rsidRPr="00575C6D" w:rsidRDefault="00296D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437529A9" w14:textId="77777777" w:rsidR="00296D69" w:rsidRPr="00575C6D" w:rsidRDefault="00296D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00CC1CCD" w14:textId="77777777" w:rsidR="00296D69" w:rsidRPr="00575C6D" w:rsidRDefault="00296D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3179A73C" w14:textId="77777777" w:rsidR="00296D69" w:rsidRPr="00575C6D" w:rsidRDefault="00296D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23117C92" w14:textId="77777777" w:rsidR="00296D69" w:rsidRPr="00575C6D" w:rsidRDefault="00296D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70E4AEDC" w14:textId="77777777" w:rsidR="00296D69" w:rsidRPr="00575C6D" w:rsidRDefault="00296D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101530DD" w14:textId="77777777" w:rsidR="00296D69" w:rsidRPr="00575C6D" w:rsidRDefault="00296D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18003E9E" w14:textId="77777777" w:rsidR="00296D69" w:rsidRPr="00575C6D" w:rsidRDefault="00296D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5C6EECF1" w14:textId="77777777" w:rsidR="00296D69" w:rsidRPr="00575C6D" w:rsidRDefault="00296D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2684C693" w14:textId="77777777" w:rsidR="00296D69" w:rsidRPr="00575C6D" w:rsidRDefault="00296D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4EC2B3E4" w14:textId="77777777" w:rsidR="00296D69" w:rsidRPr="00575C6D" w:rsidRDefault="00296D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1E7C1E67" w14:textId="77777777" w:rsidR="00296D69" w:rsidRPr="00575C6D" w:rsidRDefault="00296D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1AA71077" w14:textId="77777777" w:rsidR="00296D69" w:rsidRPr="00575C6D" w:rsidRDefault="00296D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162F5DCE" w14:textId="77777777" w:rsidR="00296D69" w:rsidRPr="00575C6D" w:rsidRDefault="00296D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322E60A2" w14:textId="77777777" w:rsidR="00296D69" w:rsidRPr="00575C6D" w:rsidRDefault="00296D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383DF48E" w14:textId="77777777" w:rsidR="00296D69" w:rsidRPr="00575C6D" w:rsidRDefault="00296D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3BDBACED" w14:textId="77777777" w:rsidR="00296D69" w:rsidRPr="00575C6D" w:rsidRDefault="00296D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7585C28E" w14:textId="77777777" w:rsidR="00296D69" w:rsidRPr="00575C6D" w:rsidRDefault="00296D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44C2E955" w14:textId="77777777" w:rsidR="000D3095" w:rsidRDefault="000D3095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</w:rPr>
      </w:pPr>
    </w:p>
    <w:p w14:paraId="4ABBCA1D" w14:textId="77777777" w:rsidR="00066D0E" w:rsidRPr="00575C6D" w:rsidRDefault="00066D0E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</w:rPr>
      </w:pPr>
    </w:p>
    <w:p w14:paraId="047E3128" w14:textId="77777777" w:rsidR="000D3095" w:rsidRPr="00575C6D" w:rsidRDefault="000D3095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</w:rPr>
      </w:pPr>
    </w:p>
    <w:p w14:paraId="31C113C2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571FB797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76D30BF2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197E38EE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1A5AB93C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2581042C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6189C980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7E041235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7D3B6BDE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6BA62426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5FC5B36C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3E812C8C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7C96C96D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3FBA613F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6C317118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3FCCA34D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28A184EF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577594FF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54E1E21D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78AC4674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0417BAC4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1D64B6F7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3BCBD954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165D3CD1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11F2D47A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2BCE08CA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1A33F744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56A1A2ED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11F432EB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60522C86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4B82F1A3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797CD5B3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451F2BEA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57E47B76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73613455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7321923E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69F44DFB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5C6080F4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7D400A9F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1CE46AE1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01E4E99F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45E32EDC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37898D4F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32FEE2F2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7755302F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1A2665DA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4E1E0987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716055C2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17C6EBE4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45543968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4B2B31BB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531FC2CD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04811395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66D8FE30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2D9C6715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642B5CD4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6E9526CD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6AFE74FD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3EDB0B1E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74464574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46E35EE3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1BBC0C19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1828E890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746E88BE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4F80D636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1CA6B2C1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4224677C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09A2E3EE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490ED9CF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59C6A474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349FD035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72034177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01F365A0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718E541C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7C3D9DB9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62D8B42C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2E84E077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3AA3FEF6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4078F304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7B0FBD83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25E63B5C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0C7FFA23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24ABCFA8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6E4A29AF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2E2E0D9F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37CD47BB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5945A8E6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606D62D5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5F757911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38B26C66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2FF55C1F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72DBEDA5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7A38D1B8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70D26691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52B5CA13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23162F6B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2525E0A8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39285D21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5C899B7F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261F2F2E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1561BB99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6166A5C9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39F2FB9E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39ABAFF2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0A899EB3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5C99ECF4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182421C3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3D2FF681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74108355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388B573B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549E35F1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548851A4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0CB0DA6C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77B80C8A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6AC609E2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4A7617C4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2F7A8D00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0B8007D4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49B906CA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5A4644C1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54C883FE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2B7C85FC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632CDECD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4B6C3889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11C1C659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51E3115C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0F1DC5C6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0438FE1F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</w:p>
    <w:p w14:paraId="69F3C885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  <w:b/>
          <w:highlight w:val="cyan"/>
        </w:rPr>
      </w:pPr>
      <w:bookmarkStart w:id="0" w:name="_GoBack"/>
      <w:bookmarkEnd w:id="0"/>
    </w:p>
    <w:sectPr w:rsidR="002E3469" w:rsidSect="00DD539A">
      <w:pgSz w:w="16840" w:h="11900" w:orient="landscape"/>
      <w:pgMar w:top="1797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F745BA" w14:textId="77777777" w:rsidR="00082BEB" w:rsidRDefault="00082BEB" w:rsidP="00E60618">
      <w:pPr>
        <w:spacing w:after="0" w:line="240" w:lineRule="auto"/>
      </w:pPr>
      <w:r>
        <w:separator/>
      </w:r>
    </w:p>
  </w:endnote>
  <w:endnote w:type="continuationSeparator" w:id="0">
    <w:p w14:paraId="09C9A969" w14:textId="77777777" w:rsidR="00082BEB" w:rsidRDefault="00082BEB" w:rsidP="00E606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639EC7" w14:textId="77777777" w:rsidR="00082BEB" w:rsidRDefault="00082BEB" w:rsidP="00E60618">
      <w:pPr>
        <w:spacing w:after="0" w:line="240" w:lineRule="auto"/>
      </w:pPr>
      <w:r>
        <w:separator/>
      </w:r>
    </w:p>
  </w:footnote>
  <w:footnote w:type="continuationSeparator" w:id="0">
    <w:p w14:paraId="38BC1BCD" w14:textId="77777777" w:rsidR="00082BEB" w:rsidRDefault="00082BEB" w:rsidP="00E606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6366FC"/>
    <w:multiLevelType w:val="multilevel"/>
    <w:tmpl w:val="23A869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8060836"/>
    <w:multiLevelType w:val="multilevel"/>
    <w:tmpl w:val="5BCE67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A267433"/>
    <w:multiLevelType w:val="multilevel"/>
    <w:tmpl w:val="2EC6E4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DD01F8B"/>
    <w:multiLevelType w:val="multilevel"/>
    <w:tmpl w:val="9A009C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0DDE2D27"/>
    <w:multiLevelType w:val="multilevel"/>
    <w:tmpl w:val="EC9A68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22C54EB"/>
    <w:multiLevelType w:val="hybridMultilevel"/>
    <w:tmpl w:val="EA8CBE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6E33804"/>
    <w:multiLevelType w:val="multilevel"/>
    <w:tmpl w:val="7C7C0E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173A4A34"/>
    <w:multiLevelType w:val="multilevel"/>
    <w:tmpl w:val="035AEE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1B3B6E7B"/>
    <w:multiLevelType w:val="hybridMultilevel"/>
    <w:tmpl w:val="7968212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AC62D2A"/>
    <w:multiLevelType w:val="multilevel"/>
    <w:tmpl w:val="DE5AE4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4A306E1"/>
    <w:multiLevelType w:val="multilevel"/>
    <w:tmpl w:val="4F8886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5286DDC"/>
    <w:multiLevelType w:val="multilevel"/>
    <w:tmpl w:val="E00000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36AE64AF"/>
    <w:multiLevelType w:val="multilevel"/>
    <w:tmpl w:val="983CBF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44535D82"/>
    <w:multiLevelType w:val="multilevel"/>
    <w:tmpl w:val="10640C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A684562"/>
    <w:multiLevelType w:val="multilevel"/>
    <w:tmpl w:val="278EC4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4AE15C59"/>
    <w:multiLevelType w:val="hybridMultilevel"/>
    <w:tmpl w:val="0A98D22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D5926E4"/>
    <w:multiLevelType w:val="multilevel"/>
    <w:tmpl w:val="76840F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5A1D5B2E"/>
    <w:multiLevelType w:val="multilevel"/>
    <w:tmpl w:val="8D60FD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5ADD1D88"/>
    <w:multiLevelType w:val="multilevel"/>
    <w:tmpl w:val="5464FD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5B7D0F84"/>
    <w:multiLevelType w:val="multilevel"/>
    <w:tmpl w:val="E6D29A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6CA82C3B"/>
    <w:multiLevelType w:val="multilevel"/>
    <w:tmpl w:val="F7F619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6F8A53D2"/>
    <w:multiLevelType w:val="hybridMultilevel"/>
    <w:tmpl w:val="843C8A48"/>
    <w:lvl w:ilvl="0" w:tplc="A17EFD56"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FF55C98"/>
    <w:multiLevelType w:val="multilevel"/>
    <w:tmpl w:val="DBD622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71256B7B"/>
    <w:multiLevelType w:val="multilevel"/>
    <w:tmpl w:val="572C88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727F4A0C"/>
    <w:multiLevelType w:val="hybridMultilevel"/>
    <w:tmpl w:val="E1481A8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AE609ED"/>
    <w:multiLevelType w:val="multilevel"/>
    <w:tmpl w:val="06867C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7BD747E0"/>
    <w:multiLevelType w:val="multilevel"/>
    <w:tmpl w:val="63FEA0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7DA921EB"/>
    <w:multiLevelType w:val="multilevel"/>
    <w:tmpl w:val="EC949D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7DF02B8B"/>
    <w:multiLevelType w:val="hybridMultilevel"/>
    <w:tmpl w:val="71346FF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6"/>
  </w:num>
  <w:num w:numId="2">
    <w:abstractNumId w:val="19"/>
  </w:num>
  <w:num w:numId="3">
    <w:abstractNumId w:val="22"/>
  </w:num>
  <w:num w:numId="4">
    <w:abstractNumId w:val="2"/>
  </w:num>
  <w:num w:numId="5">
    <w:abstractNumId w:val="3"/>
  </w:num>
  <w:num w:numId="6">
    <w:abstractNumId w:val="18"/>
  </w:num>
  <w:num w:numId="7">
    <w:abstractNumId w:val="27"/>
  </w:num>
  <w:num w:numId="8">
    <w:abstractNumId w:val="6"/>
  </w:num>
  <w:num w:numId="9">
    <w:abstractNumId w:val="9"/>
  </w:num>
  <w:num w:numId="10">
    <w:abstractNumId w:val="4"/>
  </w:num>
  <w:num w:numId="11">
    <w:abstractNumId w:val="16"/>
  </w:num>
  <w:num w:numId="12">
    <w:abstractNumId w:val="23"/>
  </w:num>
  <w:num w:numId="13">
    <w:abstractNumId w:val="0"/>
  </w:num>
  <w:num w:numId="14">
    <w:abstractNumId w:val="17"/>
  </w:num>
  <w:num w:numId="15">
    <w:abstractNumId w:val="25"/>
  </w:num>
  <w:num w:numId="16">
    <w:abstractNumId w:val="1"/>
  </w:num>
  <w:num w:numId="17">
    <w:abstractNumId w:val="7"/>
  </w:num>
  <w:num w:numId="18">
    <w:abstractNumId w:val="11"/>
  </w:num>
  <w:num w:numId="19">
    <w:abstractNumId w:val="10"/>
  </w:num>
  <w:num w:numId="20">
    <w:abstractNumId w:val="20"/>
  </w:num>
  <w:num w:numId="21">
    <w:abstractNumId w:val="13"/>
  </w:num>
  <w:num w:numId="22">
    <w:abstractNumId w:val="15"/>
  </w:num>
  <w:num w:numId="23">
    <w:abstractNumId w:val="28"/>
  </w:num>
  <w:num w:numId="24">
    <w:abstractNumId w:val="21"/>
  </w:num>
  <w:num w:numId="25">
    <w:abstractNumId w:val="8"/>
  </w:num>
  <w:num w:numId="26">
    <w:abstractNumId w:val="12"/>
  </w:num>
  <w:num w:numId="27">
    <w:abstractNumId w:val="24"/>
  </w:num>
  <w:num w:numId="28">
    <w:abstractNumId w:val="14"/>
  </w:num>
  <w:num w:numId="2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xNzA1MzO1MDMxMTRQ0lEKTi0uzszPAykwNa4FAOIJNOUtAAAA"/>
  </w:docVars>
  <w:rsids>
    <w:rsidRoot w:val="00962D4B"/>
    <w:rsid w:val="000025E6"/>
    <w:rsid w:val="00002B5C"/>
    <w:rsid w:val="00003741"/>
    <w:rsid w:val="00003957"/>
    <w:rsid w:val="00005182"/>
    <w:rsid w:val="00005237"/>
    <w:rsid w:val="00006968"/>
    <w:rsid w:val="0000724D"/>
    <w:rsid w:val="00011706"/>
    <w:rsid w:val="00013460"/>
    <w:rsid w:val="00013890"/>
    <w:rsid w:val="00013F11"/>
    <w:rsid w:val="000146E5"/>
    <w:rsid w:val="00014D15"/>
    <w:rsid w:val="0001736E"/>
    <w:rsid w:val="00017B74"/>
    <w:rsid w:val="00020139"/>
    <w:rsid w:val="00021160"/>
    <w:rsid w:val="00021B5A"/>
    <w:rsid w:val="00021FBB"/>
    <w:rsid w:val="0002371F"/>
    <w:rsid w:val="00023F5F"/>
    <w:rsid w:val="00026B6B"/>
    <w:rsid w:val="00026DA6"/>
    <w:rsid w:val="00030098"/>
    <w:rsid w:val="00030460"/>
    <w:rsid w:val="000306E4"/>
    <w:rsid w:val="000318B2"/>
    <w:rsid w:val="000329BA"/>
    <w:rsid w:val="00033363"/>
    <w:rsid w:val="000340C5"/>
    <w:rsid w:val="00034120"/>
    <w:rsid w:val="00035929"/>
    <w:rsid w:val="00037695"/>
    <w:rsid w:val="00040424"/>
    <w:rsid w:val="00041171"/>
    <w:rsid w:val="00041DF2"/>
    <w:rsid w:val="00041F55"/>
    <w:rsid w:val="000446B2"/>
    <w:rsid w:val="00044E77"/>
    <w:rsid w:val="000475B3"/>
    <w:rsid w:val="00047B84"/>
    <w:rsid w:val="00051EFC"/>
    <w:rsid w:val="000526C6"/>
    <w:rsid w:val="00052B04"/>
    <w:rsid w:val="00052EC8"/>
    <w:rsid w:val="00054AAE"/>
    <w:rsid w:val="00055B90"/>
    <w:rsid w:val="00056950"/>
    <w:rsid w:val="00056D5A"/>
    <w:rsid w:val="00057E1D"/>
    <w:rsid w:val="00060208"/>
    <w:rsid w:val="000606F3"/>
    <w:rsid w:val="00064977"/>
    <w:rsid w:val="00066D0E"/>
    <w:rsid w:val="00067371"/>
    <w:rsid w:val="0006791F"/>
    <w:rsid w:val="00070310"/>
    <w:rsid w:val="000705BF"/>
    <w:rsid w:val="00070A0D"/>
    <w:rsid w:val="0007118D"/>
    <w:rsid w:val="0007367A"/>
    <w:rsid w:val="00073BCE"/>
    <w:rsid w:val="00073C49"/>
    <w:rsid w:val="00073CFD"/>
    <w:rsid w:val="0007445A"/>
    <w:rsid w:val="000754D7"/>
    <w:rsid w:val="00075AEC"/>
    <w:rsid w:val="0007637C"/>
    <w:rsid w:val="0008049B"/>
    <w:rsid w:val="00081863"/>
    <w:rsid w:val="00081D53"/>
    <w:rsid w:val="00082522"/>
    <w:rsid w:val="00082527"/>
    <w:rsid w:val="00082BEB"/>
    <w:rsid w:val="00083B69"/>
    <w:rsid w:val="000854FF"/>
    <w:rsid w:val="00085A03"/>
    <w:rsid w:val="00085F77"/>
    <w:rsid w:val="0008719B"/>
    <w:rsid w:val="0008777D"/>
    <w:rsid w:val="0009097A"/>
    <w:rsid w:val="000910D7"/>
    <w:rsid w:val="00092CE1"/>
    <w:rsid w:val="00093C95"/>
    <w:rsid w:val="00094630"/>
    <w:rsid w:val="00094DDD"/>
    <w:rsid w:val="000950B5"/>
    <w:rsid w:val="000953B7"/>
    <w:rsid w:val="0009546F"/>
    <w:rsid w:val="00095E19"/>
    <w:rsid w:val="000975CE"/>
    <w:rsid w:val="000A0B2B"/>
    <w:rsid w:val="000A2F0C"/>
    <w:rsid w:val="000A4487"/>
    <w:rsid w:val="000A50E0"/>
    <w:rsid w:val="000A573D"/>
    <w:rsid w:val="000A62E0"/>
    <w:rsid w:val="000A6802"/>
    <w:rsid w:val="000A6F82"/>
    <w:rsid w:val="000A77C0"/>
    <w:rsid w:val="000B0D2C"/>
    <w:rsid w:val="000B1E89"/>
    <w:rsid w:val="000B260B"/>
    <w:rsid w:val="000B2B2D"/>
    <w:rsid w:val="000B517A"/>
    <w:rsid w:val="000B540C"/>
    <w:rsid w:val="000B6B05"/>
    <w:rsid w:val="000B7D5F"/>
    <w:rsid w:val="000B7EDC"/>
    <w:rsid w:val="000C065E"/>
    <w:rsid w:val="000C33C7"/>
    <w:rsid w:val="000C36B1"/>
    <w:rsid w:val="000C3BDA"/>
    <w:rsid w:val="000C3D95"/>
    <w:rsid w:val="000C4614"/>
    <w:rsid w:val="000C5052"/>
    <w:rsid w:val="000D00F9"/>
    <w:rsid w:val="000D0793"/>
    <w:rsid w:val="000D0BBF"/>
    <w:rsid w:val="000D1571"/>
    <w:rsid w:val="000D2012"/>
    <w:rsid w:val="000D28C3"/>
    <w:rsid w:val="000D3095"/>
    <w:rsid w:val="000D4A3D"/>
    <w:rsid w:val="000D4A79"/>
    <w:rsid w:val="000D4D20"/>
    <w:rsid w:val="000D6475"/>
    <w:rsid w:val="000D6AE8"/>
    <w:rsid w:val="000D794D"/>
    <w:rsid w:val="000D7CA6"/>
    <w:rsid w:val="000E0A28"/>
    <w:rsid w:val="000E0B12"/>
    <w:rsid w:val="000E0C73"/>
    <w:rsid w:val="000E2569"/>
    <w:rsid w:val="000E5C96"/>
    <w:rsid w:val="000E600E"/>
    <w:rsid w:val="000E6096"/>
    <w:rsid w:val="000E61D8"/>
    <w:rsid w:val="000E627B"/>
    <w:rsid w:val="000E6718"/>
    <w:rsid w:val="000E6EF9"/>
    <w:rsid w:val="000E730F"/>
    <w:rsid w:val="000E7D8A"/>
    <w:rsid w:val="000E7E75"/>
    <w:rsid w:val="000F1701"/>
    <w:rsid w:val="000F1ED1"/>
    <w:rsid w:val="000F45C7"/>
    <w:rsid w:val="000F4721"/>
    <w:rsid w:val="000F5F0A"/>
    <w:rsid w:val="000F6A96"/>
    <w:rsid w:val="000F6DFB"/>
    <w:rsid w:val="000F7E0A"/>
    <w:rsid w:val="00100A46"/>
    <w:rsid w:val="00100D37"/>
    <w:rsid w:val="001010AF"/>
    <w:rsid w:val="00101788"/>
    <w:rsid w:val="0010223F"/>
    <w:rsid w:val="00103091"/>
    <w:rsid w:val="0010360E"/>
    <w:rsid w:val="0010374E"/>
    <w:rsid w:val="00103774"/>
    <w:rsid w:val="001039F1"/>
    <w:rsid w:val="00105751"/>
    <w:rsid w:val="00105C65"/>
    <w:rsid w:val="001075C2"/>
    <w:rsid w:val="00107B5F"/>
    <w:rsid w:val="00110DD7"/>
    <w:rsid w:val="0011121A"/>
    <w:rsid w:val="00112747"/>
    <w:rsid w:val="00114BCE"/>
    <w:rsid w:val="00116EFA"/>
    <w:rsid w:val="00117B2D"/>
    <w:rsid w:val="00120282"/>
    <w:rsid w:val="00120538"/>
    <w:rsid w:val="0012101B"/>
    <w:rsid w:val="001239CE"/>
    <w:rsid w:val="00125AF0"/>
    <w:rsid w:val="00127C3A"/>
    <w:rsid w:val="001307FA"/>
    <w:rsid w:val="00130D16"/>
    <w:rsid w:val="0013250A"/>
    <w:rsid w:val="00132D56"/>
    <w:rsid w:val="00132E19"/>
    <w:rsid w:val="0013361A"/>
    <w:rsid w:val="00137B93"/>
    <w:rsid w:val="001403C7"/>
    <w:rsid w:val="00140795"/>
    <w:rsid w:val="00143581"/>
    <w:rsid w:val="00143665"/>
    <w:rsid w:val="001437D6"/>
    <w:rsid w:val="0014445D"/>
    <w:rsid w:val="0014452C"/>
    <w:rsid w:val="00144EDE"/>
    <w:rsid w:val="00145472"/>
    <w:rsid w:val="00147A20"/>
    <w:rsid w:val="001508D9"/>
    <w:rsid w:val="00153E07"/>
    <w:rsid w:val="00154373"/>
    <w:rsid w:val="00154982"/>
    <w:rsid w:val="00154ACB"/>
    <w:rsid w:val="0015545C"/>
    <w:rsid w:val="001566A1"/>
    <w:rsid w:val="00156FAE"/>
    <w:rsid w:val="00160851"/>
    <w:rsid w:val="001610FF"/>
    <w:rsid w:val="001613EE"/>
    <w:rsid w:val="0016310E"/>
    <w:rsid w:val="001631E4"/>
    <w:rsid w:val="00163AC2"/>
    <w:rsid w:val="00164CF9"/>
    <w:rsid w:val="00164F84"/>
    <w:rsid w:val="00170D55"/>
    <w:rsid w:val="00171D99"/>
    <w:rsid w:val="001728E7"/>
    <w:rsid w:val="00173A93"/>
    <w:rsid w:val="00174278"/>
    <w:rsid w:val="00174316"/>
    <w:rsid w:val="00175447"/>
    <w:rsid w:val="00175C1D"/>
    <w:rsid w:val="00175E3E"/>
    <w:rsid w:val="0017769E"/>
    <w:rsid w:val="00177C8D"/>
    <w:rsid w:val="00180370"/>
    <w:rsid w:val="00180F7C"/>
    <w:rsid w:val="00180FF6"/>
    <w:rsid w:val="00182C57"/>
    <w:rsid w:val="00182CA0"/>
    <w:rsid w:val="0018387C"/>
    <w:rsid w:val="00183D03"/>
    <w:rsid w:val="00184409"/>
    <w:rsid w:val="00185EBF"/>
    <w:rsid w:val="00187113"/>
    <w:rsid w:val="001871D7"/>
    <w:rsid w:val="00187516"/>
    <w:rsid w:val="00187AF2"/>
    <w:rsid w:val="00192186"/>
    <w:rsid w:val="00194716"/>
    <w:rsid w:val="001955E8"/>
    <w:rsid w:val="00196AF7"/>
    <w:rsid w:val="00197056"/>
    <w:rsid w:val="001A3020"/>
    <w:rsid w:val="001A403E"/>
    <w:rsid w:val="001A4171"/>
    <w:rsid w:val="001A4E44"/>
    <w:rsid w:val="001A54E9"/>
    <w:rsid w:val="001A5A61"/>
    <w:rsid w:val="001A669B"/>
    <w:rsid w:val="001A72F2"/>
    <w:rsid w:val="001A7578"/>
    <w:rsid w:val="001A7853"/>
    <w:rsid w:val="001A7B48"/>
    <w:rsid w:val="001A7F76"/>
    <w:rsid w:val="001B1E0C"/>
    <w:rsid w:val="001B1EEC"/>
    <w:rsid w:val="001B3B1B"/>
    <w:rsid w:val="001B5098"/>
    <w:rsid w:val="001B698A"/>
    <w:rsid w:val="001B6A59"/>
    <w:rsid w:val="001B6CBF"/>
    <w:rsid w:val="001B6E3F"/>
    <w:rsid w:val="001C2139"/>
    <w:rsid w:val="001C2771"/>
    <w:rsid w:val="001C4DA9"/>
    <w:rsid w:val="001C5306"/>
    <w:rsid w:val="001C58F7"/>
    <w:rsid w:val="001D005E"/>
    <w:rsid w:val="001D0EAF"/>
    <w:rsid w:val="001D12B3"/>
    <w:rsid w:val="001D215B"/>
    <w:rsid w:val="001D26DB"/>
    <w:rsid w:val="001D395A"/>
    <w:rsid w:val="001D3E39"/>
    <w:rsid w:val="001D452B"/>
    <w:rsid w:val="001D5BBA"/>
    <w:rsid w:val="001D5E69"/>
    <w:rsid w:val="001E052F"/>
    <w:rsid w:val="001E0C16"/>
    <w:rsid w:val="001E1D2D"/>
    <w:rsid w:val="001E1F7B"/>
    <w:rsid w:val="001E2E3D"/>
    <w:rsid w:val="001E3175"/>
    <w:rsid w:val="001E36EB"/>
    <w:rsid w:val="001E3C3D"/>
    <w:rsid w:val="001E3C6D"/>
    <w:rsid w:val="001E4174"/>
    <w:rsid w:val="001E482F"/>
    <w:rsid w:val="001E4F8A"/>
    <w:rsid w:val="001E5664"/>
    <w:rsid w:val="001E6569"/>
    <w:rsid w:val="001E7E16"/>
    <w:rsid w:val="001F08C7"/>
    <w:rsid w:val="001F2475"/>
    <w:rsid w:val="001F3246"/>
    <w:rsid w:val="001F3A0E"/>
    <w:rsid w:val="001F3F1F"/>
    <w:rsid w:val="001F671D"/>
    <w:rsid w:val="001F685D"/>
    <w:rsid w:val="001F6B40"/>
    <w:rsid w:val="001F7097"/>
    <w:rsid w:val="001F70DA"/>
    <w:rsid w:val="002017B0"/>
    <w:rsid w:val="002023FB"/>
    <w:rsid w:val="0020288C"/>
    <w:rsid w:val="00202953"/>
    <w:rsid w:val="00203DB0"/>
    <w:rsid w:val="00203F29"/>
    <w:rsid w:val="002053DA"/>
    <w:rsid w:val="00206D01"/>
    <w:rsid w:val="00206DDE"/>
    <w:rsid w:val="00210CC9"/>
    <w:rsid w:val="00211846"/>
    <w:rsid w:val="00212253"/>
    <w:rsid w:val="00212F95"/>
    <w:rsid w:val="00216392"/>
    <w:rsid w:val="0022008C"/>
    <w:rsid w:val="002208F8"/>
    <w:rsid w:val="00221397"/>
    <w:rsid w:val="002226E0"/>
    <w:rsid w:val="002252F1"/>
    <w:rsid w:val="0022698C"/>
    <w:rsid w:val="00227640"/>
    <w:rsid w:val="00230B37"/>
    <w:rsid w:val="0023317C"/>
    <w:rsid w:val="0023335C"/>
    <w:rsid w:val="00233A88"/>
    <w:rsid w:val="00233B5C"/>
    <w:rsid w:val="00234D18"/>
    <w:rsid w:val="002368CB"/>
    <w:rsid w:val="00241179"/>
    <w:rsid w:val="002412B1"/>
    <w:rsid w:val="00241AF6"/>
    <w:rsid w:val="00241B1C"/>
    <w:rsid w:val="00241D67"/>
    <w:rsid w:val="00243030"/>
    <w:rsid w:val="00243A3A"/>
    <w:rsid w:val="00245EA5"/>
    <w:rsid w:val="0024691E"/>
    <w:rsid w:val="00246ABE"/>
    <w:rsid w:val="00246BA8"/>
    <w:rsid w:val="0024738F"/>
    <w:rsid w:val="00250B30"/>
    <w:rsid w:val="0025142D"/>
    <w:rsid w:val="00254AB8"/>
    <w:rsid w:val="00254C34"/>
    <w:rsid w:val="00255273"/>
    <w:rsid w:val="002556D8"/>
    <w:rsid w:val="00256912"/>
    <w:rsid w:val="002576A0"/>
    <w:rsid w:val="002602D3"/>
    <w:rsid w:val="00260E65"/>
    <w:rsid w:val="0026127F"/>
    <w:rsid w:val="002632D3"/>
    <w:rsid w:val="002657A1"/>
    <w:rsid w:val="00265B14"/>
    <w:rsid w:val="00267158"/>
    <w:rsid w:val="0027085E"/>
    <w:rsid w:val="00270889"/>
    <w:rsid w:val="00270EB6"/>
    <w:rsid w:val="00271305"/>
    <w:rsid w:val="002713C6"/>
    <w:rsid w:val="002717D6"/>
    <w:rsid w:val="002719F9"/>
    <w:rsid w:val="002740E3"/>
    <w:rsid w:val="00274DE0"/>
    <w:rsid w:val="00275579"/>
    <w:rsid w:val="002760E7"/>
    <w:rsid w:val="00277597"/>
    <w:rsid w:val="0028001E"/>
    <w:rsid w:val="002801B1"/>
    <w:rsid w:val="002820C3"/>
    <w:rsid w:val="002834B6"/>
    <w:rsid w:val="00285E11"/>
    <w:rsid w:val="002868CA"/>
    <w:rsid w:val="00286E9E"/>
    <w:rsid w:val="0028716D"/>
    <w:rsid w:val="00287327"/>
    <w:rsid w:val="00287BAE"/>
    <w:rsid w:val="00291C19"/>
    <w:rsid w:val="00293212"/>
    <w:rsid w:val="00294B9E"/>
    <w:rsid w:val="00295C29"/>
    <w:rsid w:val="00295CD1"/>
    <w:rsid w:val="00296D69"/>
    <w:rsid w:val="00297446"/>
    <w:rsid w:val="002A07E2"/>
    <w:rsid w:val="002A1EF9"/>
    <w:rsid w:val="002A2A54"/>
    <w:rsid w:val="002A3A75"/>
    <w:rsid w:val="002A3E58"/>
    <w:rsid w:val="002A3E74"/>
    <w:rsid w:val="002A5294"/>
    <w:rsid w:val="002A573F"/>
    <w:rsid w:val="002A60CB"/>
    <w:rsid w:val="002A6975"/>
    <w:rsid w:val="002A6F41"/>
    <w:rsid w:val="002A71ED"/>
    <w:rsid w:val="002A7583"/>
    <w:rsid w:val="002B1A5C"/>
    <w:rsid w:val="002B320A"/>
    <w:rsid w:val="002B5331"/>
    <w:rsid w:val="002B5700"/>
    <w:rsid w:val="002B5D16"/>
    <w:rsid w:val="002B7016"/>
    <w:rsid w:val="002C125C"/>
    <w:rsid w:val="002C147E"/>
    <w:rsid w:val="002C38F2"/>
    <w:rsid w:val="002C4066"/>
    <w:rsid w:val="002C56A0"/>
    <w:rsid w:val="002C661B"/>
    <w:rsid w:val="002C73DA"/>
    <w:rsid w:val="002C77EB"/>
    <w:rsid w:val="002C7F96"/>
    <w:rsid w:val="002D03CF"/>
    <w:rsid w:val="002D2CAA"/>
    <w:rsid w:val="002D2CC0"/>
    <w:rsid w:val="002D42BA"/>
    <w:rsid w:val="002D46EE"/>
    <w:rsid w:val="002D5146"/>
    <w:rsid w:val="002D5576"/>
    <w:rsid w:val="002D579F"/>
    <w:rsid w:val="002D5FCC"/>
    <w:rsid w:val="002D62A0"/>
    <w:rsid w:val="002D71F6"/>
    <w:rsid w:val="002D76EE"/>
    <w:rsid w:val="002D7FB0"/>
    <w:rsid w:val="002E089C"/>
    <w:rsid w:val="002E115F"/>
    <w:rsid w:val="002E20CF"/>
    <w:rsid w:val="002E211A"/>
    <w:rsid w:val="002E2AC5"/>
    <w:rsid w:val="002E3363"/>
    <w:rsid w:val="002E3469"/>
    <w:rsid w:val="002E38F3"/>
    <w:rsid w:val="002E40E3"/>
    <w:rsid w:val="002E45DF"/>
    <w:rsid w:val="002E49FE"/>
    <w:rsid w:val="002E697B"/>
    <w:rsid w:val="002E70C2"/>
    <w:rsid w:val="002E71CC"/>
    <w:rsid w:val="002F0219"/>
    <w:rsid w:val="002F0BD1"/>
    <w:rsid w:val="002F130A"/>
    <w:rsid w:val="002F130F"/>
    <w:rsid w:val="002F170A"/>
    <w:rsid w:val="002F276A"/>
    <w:rsid w:val="002F2894"/>
    <w:rsid w:val="002F31D2"/>
    <w:rsid w:val="002F341E"/>
    <w:rsid w:val="002F3AE8"/>
    <w:rsid w:val="002F3C09"/>
    <w:rsid w:val="002F41E7"/>
    <w:rsid w:val="002F4FFF"/>
    <w:rsid w:val="002F5091"/>
    <w:rsid w:val="002F5D1B"/>
    <w:rsid w:val="002F5E90"/>
    <w:rsid w:val="002F60D5"/>
    <w:rsid w:val="002F7A21"/>
    <w:rsid w:val="002F7B2B"/>
    <w:rsid w:val="003020E0"/>
    <w:rsid w:val="003046D9"/>
    <w:rsid w:val="00305639"/>
    <w:rsid w:val="0030583A"/>
    <w:rsid w:val="0030735D"/>
    <w:rsid w:val="00307B99"/>
    <w:rsid w:val="003101CE"/>
    <w:rsid w:val="00311347"/>
    <w:rsid w:val="00311A22"/>
    <w:rsid w:val="00312392"/>
    <w:rsid w:val="00312EAA"/>
    <w:rsid w:val="003141B5"/>
    <w:rsid w:val="00314EF1"/>
    <w:rsid w:val="00314F24"/>
    <w:rsid w:val="003154F8"/>
    <w:rsid w:val="00315F9D"/>
    <w:rsid w:val="00316779"/>
    <w:rsid w:val="00317AE5"/>
    <w:rsid w:val="0032040B"/>
    <w:rsid w:val="003204A5"/>
    <w:rsid w:val="0032104B"/>
    <w:rsid w:val="00321A2C"/>
    <w:rsid w:val="00323006"/>
    <w:rsid w:val="00323500"/>
    <w:rsid w:val="00323A01"/>
    <w:rsid w:val="00323D9D"/>
    <w:rsid w:val="00324650"/>
    <w:rsid w:val="00326328"/>
    <w:rsid w:val="003272D5"/>
    <w:rsid w:val="00327733"/>
    <w:rsid w:val="00331573"/>
    <w:rsid w:val="003319D7"/>
    <w:rsid w:val="00331CE9"/>
    <w:rsid w:val="00332240"/>
    <w:rsid w:val="00334D45"/>
    <w:rsid w:val="00335374"/>
    <w:rsid w:val="00336419"/>
    <w:rsid w:val="00337EF8"/>
    <w:rsid w:val="003408F0"/>
    <w:rsid w:val="00340AE7"/>
    <w:rsid w:val="00340D22"/>
    <w:rsid w:val="00342B7C"/>
    <w:rsid w:val="003432E6"/>
    <w:rsid w:val="0034340E"/>
    <w:rsid w:val="00343635"/>
    <w:rsid w:val="003439AD"/>
    <w:rsid w:val="00343E46"/>
    <w:rsid w:val="00345854"/>
    <w:rsid w:val="003468E4"/>
    <w:rsid w:val="00350CDC"/>
    <w:rsid w:val="003527AC"/>
    <w:rsid w:val="00355347"/>
    <w:rsid w:val="003559FC"/>
    <w:rsid w:val="00360ADF"/>
    <w:rsid w:val="00361053"/>
    <w:rsid w:val="00363A53"/>
    <w:rsid w:val="00363E2D"/>
    <w:rsid w:val="00364CD7"/>
    <w:rsid w:val="00365B3B"/>
    <w:rsid w:val="00365CA5"/>
    <w:rsid w:val="00366490"/>
    <w:rsid w:val="00370124"/>
    <w:rsid w:val="00370437"/>
    <w:rsid w:val="003704AE"/>
    <w:rsid w:val="0037087F"/>
    <w:rsid w:val="00370DE1"/>
    <w:rsid w:val="00371707"/>
    <w:rsid w:val="0037189E"/>
    <w:rsid w:val="00372CFD"/>
    <w:rsid w:val="00372E90"/>
    <w:rsid w:val="003739D8"/>
    <w:rsid w:val="003748B3"/>
    <w:rsid w:val="00375332"/>
    <w:rsid w:val="00375AFD"/>
    <w:rsid w:val="00376238"/>
    <w:rsid w:val="0037714F"/>
    <w:rsid w:val="00377710"/>
    <w:rsid w:val="003804D2"/>
    <w:rsid w:val="0038116E"/>
    <w:rsid w:val="003823F9"/>
    <w:rsid w:val="00382F0A"/>
    <w:rsid w:val="00383564"/>
    <w:rsid w:val="003847E1"/>
    <w:rsid w:val="0038561B"/>
    <w:rsid w:val="0038564E"/>
    <w:rsid w:val="00386474"/>
    <w:rsid w:val="00386583"/>
    <w:rsid w:val="00387573"/>
    <w:rsid w:val="00390268"/>
    <w:rsid w:val="003915BD"/>
    <w:rsid w:val="0039391B"/>
    <w:rsid w:val="00393FE0"/>
    <w:rsid w:val="003943BA"/>
    <w:rsid w:val="00394749"/>
    <w:rsid w:val="003947A6"/>
    <w:rsid w:val="00394F0D"/>
    <w:rsid w:val="003953A6"/>
    <w:rsid w:val="00395C23"/>
    <w:rsid w:val="00395E0C"/>
    <w:rsid w:val="003964F3"/>
    <w:rsid w:val="00396880"/>
    <w:rsid w:val="00396EE5"/>
    <w:rsid w:val="00397129"/>
    <w:rsid w:val="003A0380"/>
    <w:rsid w:val="003A0608"/>
    <w:rsid w:val="003A1774"/>
    <w:rsid w:val="003A18FC"/>
    <w:rsid w:val="003A1CCC"/>
    <w:rsid w:val="003A28E3"/>
    <w:rsid w:val="003A43CD"/>
    <w:rsid w:val="003A47E5"/>
    <w:rsid w:val="003A4FDD"/>
    <w:rsid w:val="003A5293"/>
    <w:rsid w:val="003A5794"/>
    <w:rsid w:val="003B1F1D"/>
    <w:rsid w:val="003B20ED"/>
    <w:rsid w:val="003B2BF3"/>
    <w:rsid w:val="003B2D2D"/>
    <w:rsid w:val="003B3098"/>
    <w:rsid w:val="003B3970"/>
    <w:rsid w:val="003B56B2"/>
    <w:rsid w:val="003B5A2E"/>
    <w:rsid w:val="003B5C10"/>
    <w:rsid w:val="003C16D1"/>
    <w:rsid w:val="003C18E3"/>
    <w:rsid w:val="003C303F"/>
    <w:rsid w:val="003C4A7C"/>
    <w:rsid w:val="003C549B"/>
    <w:rsid w:val="003C603D"/>
    <w:rsid w:val="003C634D"/>
    <w:rsid w:val="003D199F"/>
    <w:rsid w:val="003D4544"/>
    <w:rsid w:val="003D548C"/>
    <w:rsid w:val="003D58C3"/>
    <w:rsid w:val="003D5A41"/>
    <w:rsid w:val="003D62C3"/>
    <w:rsid w:val="003D7CC6"/>
    <w:rsid w:val="003E163C"/>
    <w:rsid w:val="003E1C87"/>
    <w:rsid w:val="003E47C6"/>
    <w:rsid w:val="003E4D91"/>
    <w:rsid w:val="003E574E"/>
    <w:rsid w:val="003E776B"/>
    <w:rsid w:val="003F0531"/>
    <w:rsid w:val="003F0B1D"/>
    <w:rsid w:val="003F0D65"/>
    <w:rsid w:val="003F1D74"/>
    <w:rsid w:val="003F24C6"/>
    <w:rsid w:val="003F25B2"/>
    <w:rsid w:val="003F262D"/>
    <w:rsid w:val="003F289B"/>
    <w:rsid w:val="003F2B8F"/>
    <w:rsid w:val="003F2F9A"/>
    <w:rsid w:val="003F321A"/>
    <w:rsid w:val="003F42D1"/>
    <w:rsid w:val="003F4B32"/>
    <w:rsid w:val="003F5A78"/>
    <w:rsid w:val="003F6B12"/>
    <w:rsid w:val="003F7656"/>
    <w:rsid w:val="00400382"/>
    <w:rsid w:val="0040048A"/>
    <w:rsid w:val="00401CDC"/>
    <w:rsid w:val="0040212A"/>
    <w:rsid w:val="00403C68"/>
    <w:rsid w:val="00404FAC"/>
    <w:rsid w:val="00407D08"/>
    <w:rsid w:val="00407E9B"/>
    <w:rsid w:val="00411691"/>
    <w:rsid w:val="00412789"/>
    <w:rsid w:val="00413E50"/>
    <w:rsid w:val="0041400F"/>
    <w:rsid w:val="00414957"/>
    <w:rsid w:val="00416088"/>
    <w:rsid w:val="00417AC9"/>
    <w:rsid w:val="0042018D"/>
    <w:rsid w:val="00421AD3"/>
    <w:rsid w:val="00421C72"/>
    <w:rsid w:val="00422BDF"/>
    <w:rsid w:val="00422D5E"/>
    <w:rsid w:val="004233C5"/>
    <w:rsid w:val="00424938"/>
    <w:rsid w:val="00424D87"/>
    <w:rsid w:val="00425927"/>
    <w:rsid w:val="00426B07"/>
    <w:rsid w:val="004273B4"/>
    <w:rsid w:val="004274F8"/>
    <w:rsid w:val="00427BDF"/>
    <w:rsid w:val="004302DD"/>
    <w:rsid w:val="004319F9"/>
    <w:rsid w:val="0043228E"/>
    <w:rsid w:val="00432EE8"/>
    <w:rsid w:val="004345DC"/>
    <w:rsid w:val="0043598C"/>
    <w:rsid w:val="00436346"/>
    <w:rsid w:val="00442729"/>
    <w:rsid w:val="00442B5E"/>
    <w:rsid w:val="00442F6E"/>
    <w:rsid w:val="00442F96"/>
    <w:rsid w:val="0044309E"/>
    <w:rsid w:val="004446E5"/>
    <w:rsid w:val="00444D4F"/>
    <w:rsid w:val="00446946"/>
    <w:rsid w:val="00446D5E"/>
    <w:rsid w:val="00447034"/>
    <w:rsid w:val="00447A38"/>
    <w:rsid w:val="00450A7C"/>
    <w:rsid w:val="00453090"/>
    <w:rsid w:val="004531A7"/>
    <w:rsid w:val="004538C5"/>
    <w:rsid w:val="004560B9"/>
    <w:rsid w:val="004563BE"/>
    <w:rsid w:val="00457474"/>
    <w:rsid w:val="00457977"/>
    <w:rsid w:val="00457AE5"/>
    <w:rsid w:val="00460242"/>
    <w:rsid w:val="00460377"/>
    <w:rsid w:val="00460930"/>
    <w:rsid w:val="00461688"/>
    <w:rsid w:val="0046300B"/>
    <w:rsid w:val="00463612"/>
    <w:rsid w:val="0046550F"/>
    <w:rsid w:val="0046602B"/>
    <w:rsid w:val="0046632F"/>
    <w:rsid w:val="00467AD9"/>
    <w:rsid w:val="00467F7E"/>
    <w:rsid w:val="00472091"/>
    <w:rsid w:val="00472415"/>
    <w:rsid w:val="004737F4"/>
    <w:rsid w:val="00474570"/>
    <w:rsid w:val="00475308"/>
    <w:rsid w:val="0047652B"/>
    <w:rsid w:val="00477C04"/>
    <w:rsid w:val="00477F20"/>
    <w:rsid w:val="004807BA"/>
    <w:rsid w:val="004813E3"/>
    <w:rsid w:val="004823D7"/>
    <w:rsid w:val="00483628"/>
    <w:rsid w:val="00484A60"/>
    <w:rsid w:val="004866E9"/>
    <w:rsid w:val="0048699A"/>
    <w:rsid w:val="0049197C"/>
    <w:rsid w:val="00493B05"/>
    <w:rsid w:val="00495E70"/>
    <w:rsid w:val="004972D0"/>
    <w:rsid w:val="004975E4"/>
    <w:rsid w:val="00497FCA"/>
    <w:rsid w:val="004A013A"/>
    <w:rsid w:val="004A0C50"/>
    <w:rsid w:val="004A170E"/>
    <w:rsid w:val="004A19C4"/>
    <w:rsid w:val="004A22AC"/>
    <w:rsid w:val="004A4E9D"/>
    <w:rsid w:val="004A5A98"/>
    <w:rsid w:val="004A6220"/>
    <w:rsid w:val="004B057F"/>
    <w:rsid w:val="004B0785"/>
    <w:rsid w:val="004B28EC"/>
    <w:rsid w:val="004B34D2"/>
    <w:rsid w:val="004B35F3"/>
    <w:rsid w:val="004B3745"/>
    <w:rsid w:val="004B3FA8"/>
    <w:rsid w:val="004B62F3"/>
    <w:rsid w:val="004B6898"/>
    <w:rsid w:val="004B6FEA"/>
    <w:rsid w:val="004B72F9"/>
    <w:rsid w:val="004C0F16"/>
    <w:rsid w:val="004C199E"/>
    <w:rsid w:val="004C1E30"/>
    <w:rsid w:val="004C3387"/>
    <w:rsid w:val="004C511F"/>
    <w:rsid w:val="004C63A7"/>
    <w:rsid w:val="004C6410"/>
    <w:rsid w:val="004C749A"/>
    <w:rsid w:val="004D00FB"/>
    <w:rsid w:val="004D06A2"/>
    <w:rsid w:val="004D0F12"/>
    <w:rsid w:val="004D170E"/>
    <w:rsid w:val="004D23EC"/>
    <w:rsid w:val="004D322D"/>
    <w:rsid w:val="004D3470"/>
    <w:rsid w:val="004D3D96"/>
    <w:rsid w:val="004D51E4"/>
    <w:rsid w:val="004D7389"/>
    <w:rsid w:val="004E0221"/>
    <w:rsid w:val="004E0273"/>
    <w:rsid w:val="004E3FDC"/>
    <w:rsid w:val="004E5464"/>
    <w:rsid w:val="004E6D9A"/>
    <w:rsid w:val="004E7E67"/>
    <w:rsid w:val="004F034A"/>
    <w:rsid w:val="004F0B2B"/>
    <w:rsid w:val="004F2D81"/>
    <w:rsid w:val="004F3AE9"/>
    <w:rsid w:val="004F5018"/>
    <w:rsid w:val="004F59DC"/>
    <w:rsid w:val="004F5D2B"/>
    <w:rsid w:val="004F5EFF"/>
    <w:rsid w:val="004F71B8"/>
    <w:rsid w:val="005010AC"/>
    <w:rsid w:val="0050164A"/>
    <w:rsid w:val="005040CD"/>
    <w:rsid w:val="0050412F"/>
    <w:rsid w:val="0050440A"/>
    <w:rsid w:val="005070E4"/>
    <w:rsid w:val="0050736A"/>
    <w:rsid w:val="00510357"/>
    <w:rsid w:val="005108A0"/>
    <w:rsid w:val="00510DFE"/>
    <w:rsid w:val="005110E1"/>
    <w:rsid w:val="00512438"/>
    <w:rsid w:val="00513F8F"/>
    <w:rsid w:val="005140FA"/>
    <w:rsid w:val="00516E7E"/>
    <w:rsid w:val="005208D1"/>
    <w:rsid w:val="00520E1E"/>
    <w:rsid w:val="0052179D"/>
    <w:rsid w:val="005226F6"/>
    <w:rsid w:val="0052276D"/>
    <w:rsid w:val="00522D75"/>
    <w:rsid w:val="005234F0"/>
    <w:rsid w:val="00523936"/>
    <w:rsid w:val="00524379"/>
    <w:rsid w:val="00524CB6"/>
    <w:rsid w:val="00525176"/>
    <w:rsid w:val="00525543"/>
    <w:rsid w:val="005278C7"/>
    <w:rsid w:val="00527A45"/>
    <w:rsid w:val="005300A7"/>
    <w:rsid w:val="005307C4"/>
    <w:rsid w:val="00531E0A"/>
    <w:rsid w:val="00532010"/>
    <w:rsid w:val="00532149"/>
    <w:rsid w:val="00533E70"/>
    <w:rsid w:val="0053434A"/>
    <w:rsid w:val="00534D3E"/>
    <w:rsid w:val="00535DD4"/>
    <w:rsid w:val="005365A3"/>
    <w:rsid w:val="0053671C"/>
    <w:rsid w:val="00537CC5"/>
    <w:rsid w:val="00537EA1"/>
    <w:rsid w:val="00541A20"/>
    <w:rsid w:val="005423F8"/>
    <w:rsid w:val="00542490"/>
    <w:rsid w:val="00542C22"/>
    <w:rsid w:val="005432D7"/>
    <w:rsid w:val="0054341F"/>
    <w:rsid w:val="005434E5"/>
    <w:rsid w:val="00544192"/>
    <w:rsid w:val="005446F9"/>
    <w:rsid w:val="0054501B"/>
    <w:rsid w:val="005451CE"/>
    <w:rsid w:val="005464E6"/>
    <w:rsid w:val="00551599"/>
    <w:rsid w:val="005517E0"/>
    <w:rsid w:val="00551C6F"/>
    <w:rsid w:val="0055201C"/>
    <w:rsid w:val="0055211D"/>
    <w:rsid w:val="00552D4E"/>
    <w:rsid w:val="005530B5"/>
    <w:rsid w:val="00553C22"/>
    <w:rsid w:val="00554593"/>
    <w:rsid w:val="00554D37"/>
    <w:rsid w:val="00556720"/>
    <w:rsid w:val="00556756"/>
    <w:rsid w:val="005569E7"/>
    <w:rsid w:val="00556A6D"/>
    <w:rsid w:val="00557331"/>
    <w:rsid w:val="00557B25"/>
    <w:rsid w:val="00557CB5"/>
    <w:rsid w:val="005607E1"/>
    <w:rsid w:val="00561292"/>
    <w:rsid w:val="00561358"/>
    <w:rsid w:val="00562125"/>
    <w:rsid w:val="00562C3A"/>
    <w:rsid w:val="00565B26"/>
    <w:rsid w:val="00570575"/>
    <w:rsid w:val="00571D8F"/>
    <w:rsid w:val="00571F31"/>
    <w:rsid w:val="005733A0"/>
    <w:rsid w:val="005735D0"/>
    <w:rsid w:val="0057399A"/>
    <w:rsid w:val="00573FF3"/>
    <w:rsid w:val="00575C6D"/>
    <w:rsid w:val="00577008"/>
    <w:rsid w:val="00580444"/>
    <w:rsid w:val="00580C15"/>
    <w:rsid w:val="00581563"/>
    <w:rsid w:val="00584AB3"/>
    <w:rsid w:val="00585740"/>
    <w:rsid w:val="0058609E"/>
    <w:rsid w:val="00586896"/>
    <w:rsid w:val="00587162"/>
    <w:rsid w:val="00587BC3"/>
    <w:rsid w:val="00590B76"/>
    <w:rsid w:val="00591250"/>
    <w:rsid w:val="005926F4"/>
    <w:rsid w:val="00593B96"/>
    <w:rsid w:val="00594CE2"/>
    <w:rsid w:val="005975A8"/>
    <w:rsid w:val="00597775"/>
    <w:rsid w:val="005A00F9"/>
    <w:rsid w:val="005A0931"/>
    <w:rsid w:val="005A0D76"/>
    <w:rsid w:val="005A2FB0"/>
    <w:rsid w:val="005A409D"/>
    <w:rsid w:val="005A41A6"/>
    <w:rsid w:val="005A4EA3"/>
    <w:rsid w:val="005A4FC2"/>
    <w:rsid w:val="005A65DC"/>
    <w:rsid w:val="005A6C3E"/>
    <w:rsid w:val="005B12A4"/>
    <w:rsid w:val="005B2123"/>
    <w:rsid w:val="005B36F9"/>
    <w:rsid w:val="005B3C30"/>
    <w:rsid w:val="005B45BA"/>
    <w:rsid w:val="005B519F"/>
    <w:rsid w:val="005B533D"/>
    <w:rsid w:val="005B6316"/>
    <w:rsid w:val="005B7266"/>
    <w:rsid w:val="005C1336"/>
    <w:rsid w:val="005C1542"/>
    <w:rsid w:val="005C1EAF"/>
    <w:rsid w:val="005C2474"/>
    <w:rsid w:val="005C2B2E"/>
    <w:rsid w:val="005C2E8F"/>
    <w:rsid w:val="005C6320"/>
    <w:rsid w:val="005C63D3"/>
    <w:rsid w:val="005C6FE3"/>
    <w:rsid w:val="005C712B"/>
    <w:rsid w:val="005C7DE1"/>
    <w:rsid w:val="005C7F89"/>
    <w:rsid w:val="005D25AC"/>
    <w:rsid w:val="005D2EC2"/>
    <w:rsid w:val="005D335B"/>
    <w:rsid w:val="005D3762"/>
    <w:rsid w:val="005D3E1F"/>
    <w:rsid w:val="005D4088"/>
    <w:rsid w:val="005D487A"/>
    <w:rsid w:val="005D5044"/>
    <w:rsid w:val="005D5F20"/>
    <w:rsid w:val="005D6BF7"/>
    <w:rsid w:val="005E102B"/>
    <w:rsid w:val="005E1BAC"/>
    <w:rsid w:val="005E38A0"/>
    <w:rsid w:val="005E4B01"/>
    <w:rsid w:val="005E519C"/>
    <w:rsid w:val="005E6B3D"/>
    <w:rsid w:val="005E6B5C"/>
    <w:rsid w:val="005E710E"/>
    <w:rsid w:val="005E7640"/>
    <w:rsid w:val="005F0266"/>
    <w:rsid w:val="005F1B5D"/>
    <w:rsid w:val="005F1C4E"/>
    <w:rsid w:val="005F233E"/>
    <w:rsid w:val="005F2464"/>
    <w:rsid w:val="005F31BF"/>
    <w:rsid w:val="005F5345"/>
    <w:rsid w:val="005F5951"/>
    <w:rsid w:val="005F6383"/>
    <w:rsid w:val="005F6674"/>
    <w:rsid w:val="005F68B4"/>
    <w:rsid w:val="005F7049"/>
    <w:rsid w:val="005F7CF9"/>
    <w:rsid w:val="006005CD"/>
    <w:rsid w:val="006013EF"/>
    <w:rsid w:val="006014F9"/>
    <w:rsid w:val="00601632"/>
    <w:rsid w:val="00601757"/>
    <w:rsid w:val="006025A9"/>
    <w:rsid w:val="00603B1E"/>
    <w:rsid w:val="0060479A"/>
    <w:rsid w:val="006047FB"/>
    <w:rsid w:val="00604DA8"/>
    <w:rsid w:val="006058B3"/>
    <w:rsid w:val="00606CE1"/>
    <w:rsid w:val="00607316"/>
    <w:rsid w:val="0060762B"/>
    <w:rsid w:val="00607889"/>
    <w:rsid w:val="006115AB"/>
    <w:rsid w:val="00611B2B"/>
    <w:rsid w:val="00612ECB"/>
    <w:rsid w:val="006145CB"/>
    <w:rsid w:val="00615B3D"/>
    <w:rsid w:val="0061603A"/>
    <w:rsid w:val="0061685D"/>
    <w:rsid w:val="006203C4"/>
    <w:rsid w:val="00620F00"/>
    <w:rsid w:val="00621BA3"/>
    <w:rsid w:val="0062242E"/>
    <w:rsid w:val="0062278D"/>
    <w:rsid w:val="0062323C"/>
    <w:rsid w:val="006243D2"/>
    <w:rsid w:val="00624AA8"/>
    <w:rsid w:val="00624F7A"/>
    <w:rsid w:val="00626221"/>
    <w:rsid w:val="00626DFF"/>
    <w:rsid w:val="00627009"/>
    <w:rsid w:val="006274F5"/>
    <w:rsid w:val="006309A8"/>
    <w:rsid w:val="006312C2"/>
    <w:rsid w:val="00632CE4"/>
    <w:rsid w:val="00632F2A"/>
    <w:rsid w:val="006332C7"/>
    <w:rsid w:val="00633639"/>
    <w:rsid w:val="00633C9C"/>
    <w:rsid w:val="00634335"/>
    <w:rsid w:val="00635216"/>
    <w:rsid w:val="0063588D"/>
    <w:rsid w:val="006359CF"/>
    <w:rsid w:val="00635FC7"/>
    <w:rsid w:val="006360F4"/>
    <w:rsid w:val="0063634D"/>
    <w:rsid w:val="00636975"/>
    <w:rsid w:val="006370C3"/>
    <w:rsid w:val="00637202"/>
    <w:rsid w:val="006373C2"/>
    <w:rsid w:val="0064069E"/>
    <w:rsid w:val="00640771"/>
    <w:rsid w:val="0064090B"/>
    <w:rsid w:val="0064145C"/>
    <w:rsid w:val="006419F0"/>
    <w:rsid w:val="006438DC"/>
    <w:rsid w:val="006440CA"/>
    <w:rsid w:val="00646812"/>
    <w:rsid w:val="00647410"/>
    <w:rsid w:val="0065022C"/>
    <w:rsid w:val="0065240C"/>
    <w:rsid w:val="0065299F"/>
    <w:rsid w:val="006534D4"/>
    <w:rsid w:val="00653738"/>
    <w:rsid w:val="00653BB4"/>
    <w:rsid w:val="00654DFD"/>
    <w:rsid w:val="00656132"/>
    <w:rsid w:val="006568E7"/>
    <w:rsid w:val="00657F6B"/>
    <w:rsid w:val="00662BB0"/>
    <w:rsid w:val="00663422"/>
    <w:rsid w:val="00664BA2"/>
    <w:rsid w:val="00664E39"/>
    <w:rsid w:val="00665B0B"/>
    <w:rsid w:val="00665D2D"/>
    <w:rsid w:val="006674F9"/>
    <w:rsid w:val="00670BA1"/>
    <w:rsid w:val="00670EA6"/>
    <w:rsid w:val="00671B42"/>
    <w:rsid w:val="006725A2"/>
    <w:rsid w:val="0067299D"/>
    <w:rsid w:val="00673632"/>
    <w:rsid w:val="00673C20"/>
    <w:rsid w:val="006741B2"/>
    <w:rsid w:val="00674366"/>
    <w:rsid w:val="006765E5"/>
    <w:rsid w:val="00677590"/>
    <w:rsid w:val="00677900"/>
    <w:rsid w:val="00680460"/>
    <w:rsid w:val="006809BD"/>
    <w:rsid w:val="00680E8A"/>
    <w:rsid w:val="00681841"/>
    <w:rsid w:val="006822BB"/>
    <w:rsid w:val="0068280E"/>
    <w:rsid w:val="00683DC0"/>
    <w:rsid w:val="00684004"/>
    <w:rsid w:val="00684D50"/>
    <w:rsid w:val="00685765"/>
    <w:rsid w:val="00685C29"/>
    <w:rsid w:val="00685EAB"/>
    <w:rsid w:val="00686263"/>
    <w:rsid w:val="00686797"/>
    <w:rsid w:val="0068688F"/>
    <w:rsid w:val="006870B8"/>
    <w:rsid w:val="00690880"/>
    <w:rsid w:val="0069189A"/>
    <w:rsid w:val="006920EE"/>
    <w:rsid w:val="006922D1"/>
    <w:rsid w:val="00692754"/>
    <w:rsid w:val="00693291"/>
    <w:rsid w:val="006942D3"/>
    <w:rsid w:val="00696EE5"/>
    <w:rsid w:val="00697993"/>
    <w:rsid w:val="00697BFB"/>
    <w:rsid w:val="006A0A81"/>
    <w:rsid w:val="006A37BA"/>
    <w:rsid w:val="006A4139"/>
    <w:rsid w:val="006A4AAA"/>
    <w:rsid w:val="006A5117"/>
    <w:rsid w:val="006A5996"/>
    <w:rsid w:val="006A6789"/>
    <w:rsid w:val="006A6DB3"/>
    <w:rsid w:val="006A7159"/>
    <w:rsid w:val="006A7740"/>
    <w:rsid w:val="006A7869"/>
    <w:rsid w:val="006A7D73"/>
    <w:rsid w:val="006A7D98"/>
    <w:rsid w:val="006B24F7"/>
    <w:rsid w:val="006B2ABC"/>
    <w:rsid w:val="006B2C4B"/>
    <w:rsid w:val="006B50C7"/>
    <w:rsid w:val="006B5BEC"/>
    <w:rsid w:val="006B5E3F"/>
    <w:rsid w:val="006B61C6"/>
    <w:rsid w:val="006B6418"/>
    <w:rsid w:val="006B6D27"/>
    <w:rsid w:val="006C5A33"/>
    <w:rsid w:val="006C6679"/>
    <w:rsid w:val="006D00C1"/>
    <w:rsid w:val="006D0964"/>
    <w:rsid w:val="006D0C7C"/>
    <w:rsid w:val="006D0C87"/>
    <w:rsid w:val="006D29F0"/>
    <w:rsid w:val="006D31AB"/>
    <w:rsid w:val="006D3302"/>
    <w:rsid w:val="006D409C"/>
    <w:rsid w:val="006D4E30"/>
    <w:rsid w:val="006D52E7"/>
    <w:rsid w:val="006D57A2"/>
    <w:rsid w:val="006D5F79"/>
    <w:rsid w:val="006D666C"/>
    <w:rsid w:val="006E00EA"/>
    <w:rsid w:val="006E04B7"/>
    <w:rsid w:val="006E0744"/>
    <w:rsid w:val="006E093D"/>
    <w:rsid w:val="006E10AC"/>
    <w:rsid w:val="006E2ED1"/>
    <w:rsid w:val="006E3893"/>
    <w:rsid w:val="006E4298"/>
    <w:rsid w:val="006E6240"/>
    <w:rsid w:val="006F0A20"/>
    <w:rsid w:val="006F0CA3"/>
    <w:rsid w:val="006F126C"/>
    <w:rsid w:val="006F1FE1"/>
    <w:rsid w:val="006F2A62"/>
    <w:rsid w:val="006F2E7F"/>
    <w:rsid w:val="006F33EA"/>
    <w:rsid w:val="006F44CD"/>
    <w:rsid w:val="006F48A8"/>
    <w:rsid w:val="006F5E70"/>
    <w:rsid w:val="006F6373"/>
    <w:rsid w:val="006F7156"/>
    <w:rsid w:val="00701A4E"/>
    <w:rsid w:val="00701D18"/>
    <w:rsid w:val="00701F2C"/>
    <w:rsid w:val="0070298E"/>
    <w:rsid w:val="00702F71"/>
    <w:rsid w:val="00704053"/>
    <w:rsid w:val="00707505"/>
    <w:rsid w:val="00707775"/>
    <w:rsid w:val="00707D39"/>
    <w:rsid w:val="00714884"/>
    <w:rsid w:val="00716360"/>
    <w:rsid w:val="0072014E"/>
    <w:rsid w:val="00720474"/>
    <w:rsid w:val="00720667"/>
    <w:rsid w:val="0072066E"/>
    <w:rsid w:val="00720854"/>
    <w:rsid w:val="00720CCE"/>
    <w:rsid w:val="0072160A"/>
    <w:rsid w:val="00721795"/>
    <w:rsid w:val="007217B1"/>
    <w:rsid w:val="00722255"/>
    <w:rsid w:val="007233E4"/>
    <w:rsid w:val="00723C05"/>
    <w:rsid w:val="007259BC"/>
    <w:rsid w:val="00725CB8"/>
    <w:rsid w:val="0072647E"/>
    <w:rsid w:val="007266EB"/>
    <w:rsid w:val="007266FD"/>
    <w:rsid w:val="0072792F"/>
    <w:rsid w:val="00727AC8"/>
    <w:rsid w:val="00730277"/>
    <w:rsid w:val="00731D4E"/>
    <w:rsid w:val="0073311B"/>
    <w:rsid w:val="007332D1"/>
    <w:rsid w:val="007342DC"/>
    <w:rsid w:val="00734764"/>
    <w:rsid w:val="0073606C"/>
    <w:rsid w:val="00736668"/>
    <w:rsid w:val="00736882"/>
    <w:rsid w:val="00736F68"/>
    <w:rsid w:val="0073731D"/>
    <w:rsid w:val="0073751A"/>
    <w:rsid w:val="00737D0C"/>
    <w:rsid w:val="00740A0E"/>
    <w:rsid w:val="00742929"/>
    <w:rsid w:val="00743AFC"/>
    <w:rsid w:val="00744270"/>
    <w:rsid w:val="007474B0"/>
    <w:rsid w:val="00750159"/>
    <w:rsid w:val="00751EA1"/>
    <w:rsid w:val="00754BD4"/>
    <w:rsid w:val="00756D7C"/>
    <w:rsid w:val="0076105C"/>
    <w:rsid w:val="0076330C"/>
    <w:rsid w:val="00763342"/>
    <w:rsid w:val="007636A3"/>
    <w:rsid w:val="007639C8"/>
    <w:rsid w:val="00764ACF"/>
    <w:rsid w:val="0076607D"/>
    <w:rsid w:val="007660A4"/>
    <w:rsid w:val="00766F51"/>
    <w:rsid w:val="00767803"/>
    <w:rsid w:val="007709CB"/>
    <w:rsid w:val="00770DB4"/>
    <w:rsid w:val="007710B5"/>
    <w:rsid w:val="00773611"/>
    <w:rsid w:val="00775B6D"/>
    <w:rsid w:val="00776830"/>
    <w:rsid w:val="00776B73"/>
    <w:rsid w:val="00780C59"/>
    <w:rsid w:val="007810ED"/>
    <w:rsid w:val="00781227"/>
    <w:rsid w:val="00782F75"/>
    <w:rsid w:val="007831B6"/>
    <w:rsid w:val="007850EE"/>
    <w:rsid w:val="007854CD"/>
    <w:rsid w:val="00785899"/>
    <w:rsid w:val="00785A02"/>
    <w:rsid w:val="00785C55"/>
    <w:rsid w:val="00785E86"/>
    <w:rsid w:val="00786269"/>
    <w:rsid w:val="00787760"/>
    <w:rsid w:val="0079012C"/>
    <w:rsid w:val="007915ED"/>
    <w:rsid w:val="00792C08"/>
    <w:rsid w:val="00793A47"/>
    <w:rsid w:val="007953D6"/>
    <w:rsid w:val="007953E6"/>
    <w:rsid w:val="00796756"/>
    <w:rsid w:val="00796DF8"/>
    <w:rsid w:val="0079761D"/>
    <w:rsid w:val="00797A1A"/>
    <w:rsid w:val="007A1113"/>
    <w:rsid w:val="007A1A89"/>
    <w:rsid w:val="007A2021"/>
    <w:rsid w:val="007A326F"/>
    <w:rsid w:val="007A405D"/>
    <w:rsid w:val="007A4113"/>
    <w:rsid w:val="007A4E44"/>
    <w:rsid w:val="007A55BA"/>
    <w:rsid w:val="007A64EA"/>
    <w:rsid w:val="007A7250"/>
    <w:rsid w:val="007A7349"/>
    <w:rsid w:val="007A779C"/>
    <w:rsid w:val="007A7D9C"/>
    <w:rsid w:val="007B003E"/>
    <w:rsid w:val="007B0341"/>
    <w:rsid w:val="007B1438"/>
    <w:rsid w:val="007B198B"/>
    <w:rsid w:val="007B4768"/>
    <w:rsid w:val="007B4F92"/>
    <w:rsid w:val="007B52AB"/>
    <w:rsid w:val="007B560F"/>
    <w:rsid w:val="007B56CA"/>
    <w:rsid w:val="007B5977"/>
    <w:rsid w:val="007B5B54"/>
    <w:rsid w:val="007B6A8E"/>
    <w:rsid w:val="007B71B9"/>
    <w:rsid w:val="007B7F24"/>
    <w:rsid w:val="007C05A8"/>
    <w:rsid w:val="007C4630"/>
    <w:rsid w:val="007C46C1"/>
    <w:rsid w:val="007C4F97"/>
    <w:rsid w:val="007C5396"/>
    <w:rsid w:val="007C75A9"/>
    <w:rsid w:val="007C7ABB"/>
    <w:rsid w:val="007D0544"/>
    <w:rsid w:val="007D113B"/>
    <w:rsid w:val="007D12C0"/>
    <w:rsid w:val="007D1C56"/>
    <w:rsid w:val="007D1F22"/>
    <w:rsid w:val="007D2E42"/>
    <w:rsid w:val="007D354C"/>
    <w:rsid w:val="007D4644"/>
    <w:rsid w:val="007D4BD7"/>
    <w:rsid w:val="007D4E2D"/>
    <w:rsid w:val="007D5F52"/>
    <w:rsid w:val="007D6C4F"/>
    <w:rsid w:val="007D6CF3"/>
    <w:rsid w:val="007E0566"/>
    <w:rsid w:val="007E1AEA"/>
    <w:rsid w:val="007E1B38"/>
    <w:rsid w:val="007E1DEE"/>
    <w:rsid w:val="007E2CAA"/>
    <w:rsid w:val="007E3641"/>
    <w:rsid w:val="007E509E"/>
    <w:rsid w:val="007E5245"/>
    <w:rsid w:val="007E55FB"/>
    <w:rsid w:val="007E586B"/>
    <w:rsid w:val="007E5EB9"/>
    <w:rsid w:val="007E6931"/>
    <w:rsid w:val="007E6A5F"/>
    <w:rsid w:val="007E6A93"/>
    <w:rsid w:val="007E7199"/>
    <w:rsid w:val="007F049F"/>
    <w:rsid w:val="007F14AF"/>
    <w:rsid w:val="007F1927"/>
    <w:rsid w:val="007F31A9"/>
    <w:rsid w:val="007F355D"/>
    <w:rsid w:val="007F47FE"/>
    <w:rsid w:val="007F4C44"/>
    <w:rsid w:val="007F4C71"/>
    <w:rsid w:val="007F5DC0"/>
    <w:rsid w:val="007F751F"/>
    <w:rsid w:val="00802D01"/>
    <w:rsid w:val="008037A5"/>
    <w:rsid w:val="00804A82"/>
    <w:rsid w:val="00806BDD"/>
    <w:rsid w:val="008107C6"/>
    <w:rsid w:val="00811DD1"/>
    <w:rsid w:val="008124CE"/>
    <w:rsid w:val="00814F5A"/>
    <w:rsid w:val="00815218"/>
    <w:rsid w:val="008169BD"/>
    <w:rsid w:val="00816DC2"/>
    <w:rsid w:val="00817603"/>
    <w:rsid w:val="00817CB9"/>
    <w:rsid w:val="0082092A"/>
    <w:rsid w:val="00820AE4"/>
    <w:rsid w:val="008213A5"/>
    <w:rsid w:val="00821D64"/>
    <w:rsid w:val="008223BC"/>
    <w:rsid w:val="00822639"/>
    <w:rsid w:val="008227D1"/>
    <w:rsid w:val="0082287F"/>
    <w:rsid w:val="00822EB3"/>
    <w:rsid w:val="00824516"/>
    <w:rsid w:val="00825E4E"/>
    <w:rsid w:val="008260CE"/>
    <w:rsid w:val="008260F2"/>
    <w:rsid w:val="00827791"/>
    <w:rsid w:val="00830806"/>
    <w:rsid w:val="008328D3"/>
    <w:rsid w:val="00832B72"/>
    <w:rsid w:val="0083348E"/>
    <w:rsid w:val="008335D2"/>
    <w:rsid w:val="008353B7"/>
    <w:rsid w:val="008362DF"/>
    <w:rsid w:val="0083679A"/>
    <w:rsid w:val="00836C4F"/>
    <w:rsid w:val="008400FD"/>
    <w:rsid w:val="008410C1"/>
    <w:rsid w:val="0084155C"/>
    <w:rsid w:val="00841B1F"/>
    <w:rsid w:val="008420D9"/>
    <w:rsid w:val="00842F31"/>
    <w:rsid w:val="008430BE"/>
    <w:rsid w:val="008463AC"/>
    <w:rsid w:val="00846DAC"/>
    <w:rsid w:val="0085024F"/>
    <w:rsid w:val="00850E53"/>
    <w:rsid w:val="00852E37"/>
    <w:rsid w:val="0085319F"/>
    <w:rsid w:val="00853DE9"/>
    <w:rsid w:val="0085456B"/>
    <w:rsid w:val="008549B6"/>
    <w:rsid w:val="0085528E"/>
    <w:rsid w:val="00857394"/>
    <w:rsid w:val="0086069D"/>
    <w:rsid w:val="00860DDC"/>
    <w:rsid w:val="00861A3F"/>
    <w:rsid w:val="00861A98"/>
    <w:rsid w:val="00862423"/>
    <w:rsid w:val="00865269"/>
    <w:rsid w:val="00866EA8"/>
    <w:rsid w:val="00867B2E"/>
    <w:rsid w:val="00871E1B"/>
    <w:rsid w:val="0087274E"/>
    <w:rsid w:val="00874384"/>
    <w:rsid w:val="0087577B"/>
    <w:rsid w:val="00875970"/>
    <w:rsid w:val="00876D27"/>
    <w:rsid w:val="0088073B"/>
    <w:rsid w:val="00880856"/>
    <w:rsid w:val="00880FDC"/>
    <w:rsid w:val="00881D77"/>
    <w:rsid w:val="00882951"/>
    <w:rsid w:val="00883C8B"/>
    <w:rsid w:val="00883E83"/>
    <w:rsid w:val="0088425B"/>
    <w:rsid w:val="00884DD9"/>
    <w:rsid w:val="00885EFD"/>
    <w:rsid w:val="00887845"/>
    <w:rsid w:val="00887B70"/>
    <w:rsid w:val="008922B1"/>
    <w:rsid w:val="008932A2"/>
    <w:rsid w:val="00894456"/>
    <w:rsid w:val="008957C7"/>
    <w:rsid w:val="00895AAC"/>
    <w:rsid w:val="00896619"/>
    <w:rsid w:val="008967C9"/>
    <w:rsid w:val="00897511"/>
    <w:rsid w:val="008A1DB3"/>
    <w:rsid w:val="008A21A5"/>
    <w:rsid w:val="008A4205"/>
    <w:rsid w:val="008A5182"/>
    <w:rsid w:val="008B0586"/>
    <w:rsid w:val="008B0950"/>
    <w:rsid w:val="008B2008"/>
    <w:rsid w:val="008B26BC"/>
    <w:rsid w:val="008B277E"/>
    <w:rsid w:val="008B35BE"/>
    <w:rsid w:val="008B4511"/>
    <w:rsid w:val="008B4633"/>
    <w:rsid w:val="008B6FFC"/>
    <w:rsid w:val="008B76F7"/>
    <w:rsid w:val="008C0A88"/>
    <w:rsid w:val="008C0B2F"/>
    <w:rsid w:val="008C0D41"/>
    <w:rsid w:val="008C328F"/>
    <w:rsid w:val="008C405C"/>
    <w:rsid w:val="008C410D"/>
    <w:rsid w:val="008C4D11"/>
    <w:rsid w:val="008C5BFB"/>
    <w:rsid w:val="008C66D0"/>
    <w:rsid w:val="008C6BBC"/>
    <w:rsid w:val="008D05C3"/>
    <w:rsid w:val="008D2233"/>
    <w:rsid w:val="008D2A82"/>
    <w:rsid w:val="008D3017"/>
    <w:rsid w:val="008D36E5"/>
    <w:rsid w:val="008D3827"/>
    <w:rsid w:val="008D3A63"/>
    <w:rsid w:val="008D41D1"/>
    <w:rsid w:val="008D4A37"/>
    <w:rsid w:val="008D6242"/>
    <w:rsid w:val="008D7786"/>
    <w:rsid w:val="008E1693"/>
    <w:rsid w:val="008E27FC"/>
    <w:rsid w:val="008E35F0"/>
    <w:rsid w:val="008E3958"/>
    <w:rsid w:val="008E4BF3"/>
    <w:rsid w:val="008E4D0E"/>
    <w:rsid w:val="008E504A"/>
    <w:rsid w:val="008E663D"/>
    <w:rsid w:val="008E66D7"/>
    <w:rsid w:val="008E6E0B"/>
    <w:rsid w:val="008E6EFF"/>
    <w:rsid w:val="008E757B"/>
    <w:rsid w:val="008F1481"/>
    <w:rsid w:val="008F186E"/>
    <w:rsid w:val="008F1A61"/>
    <w:rsid w:val="008F1D60"/>
    <w:rsid w:val="008F2E5D"/>
    <w:rsid w:val="008F42C1"/>
    <w:rsid w:val="008F4ECD"/>
    <w:rsid w:val="008F66CE"/>
    <w:rsid w:val="008F6C73"/>
    <w:rsid w:val="008F70FD"/>
    <w:rsid w:val="0090050D"/>
    <w:rsid w:val="009005F6"/>
    <w:rsid w:val="009009F3"/>
    <w:rsid w:val="00900C0F"/>
    <w:rsid w:val="00900F57"/>
    <w:rsid w:val="00901133"/>
    <w:rsid w:val="009019C4"/>
    <w:rsid w:val="00901B29"/>
    <w:rsid w:val="00902989"/>
    <w:rsid w:val="00903BEE"/>
    <w:rsid w:val="00904742"/>
    <w:rsid w:val="00905396"/>
    <w:rsid w:val="009055A6"/>
    <w:rsid w:val="00907C1E"/>
    <w:rsid w:val="00907E86"/>
    <w:rsid w:val="00907F4B"/>
    <w:rsid w:val="00910BD7"/>
    <w:rsid w:val="00911708"/>
    <w:rsid w:val="00912315"/>
    <w:rsid w:val="0091251B"/>
    <w:rsid w:val="00912DF2"/>
    <w:rsid w:val="00917909"/>
    <w:rsid w:val="00922272"/>
    <w:rsid w:val="009246A6"/>
    <w:rsid w:val="00927DAA"/>
    <w:rsid w:val="009315A1"/>
    <w:rsid w:val="009341D9"/>
    <w:rsid w:val="009369C0"/>
    <w:rsid w:val="00937400"/>
    <w:rsid w:val="009407D7"/>
    <w:rsid w:val="00940828"/>
    <w:rsid w:val="00940E20"/>
    <w:rsid w:val="0094109E"/>
    <w:rsid w:val="0094110B"/>
    <w:rsid w:val="009421E5"/>
    <w:rsid w:val="00943842"/>
    <w:rsid w:val="00944200"/>
    <w:rsid w:val="00944559"/>
    <w:rsid w:val="009446B1"/>
    <w:rsid w:val="00944F6D"/>
    <w:rsid w:val="00945B95"/>
    <w:rsid w:val="00950A13"/>
    <w:rsid w:val="00950C81"/>
    <w:rsid w:val="00950DBE"/>
    <w:rsid w:val="00951B6D"/>
    <w:rsid w:val="00951E2A"/>
    <w:rsid w:val="00951E92"/>
    <w:rsid w:val="00952285"/>
    <w:rsid w:val="00952C76"/>
    <w:rsid w:val="009530AA"/>
    <w:rsid w:val="009540F3"/>
    <w:rsid w:val="00954531"/>
    <w:rsid w:val="00955D76"/>
    <w:rsid w:val="0096077E"/>
    <w:rsid w:val="00962B66"/>
    <w:rsid w:val="00962C11"/>
    <w:rsid w:val="00962D4B"/>
    <w:rsid w:val="00963D64"/>
    <w:rsid w:val="0096419C"/>
    <w:rsid w:val="00964392"/>
    <w:rsid w:val="00964EBD"/>
    <w:rsid w:val="00965A4C"/>
    <w:rsid w:val="00966503"/>
    <w:rsid w:val="00966B32"/>
    <w:rsid w:val="00967725"/>
    <w:rsid w:val="0097025D"/>
    <w:rsid w:val="0097212F"/>
    <w:rsid w:val="009728B8"/>
    <w:rsid w:val="00972DAD"/>
    <w:rsid w:val="0097323D"/>
    <w:rsid w:val="00973ADC"/>
    <w:rsid w:val="0097449D"/>
    <w:rsid w:val="0097520A"/>
    <w:rsid w:val="0097732F"/>
    <w:rsid w:val="00977908"/>
    <w:rsid w:val="00980B87"/>
    <w:rsid w:val="00981DEB"/>
    <w:rsid w:val="0098225E"/>
    <w:rsid w:val="00982329"/>
    <w:rsid w:val="00982759"/>
    <w:rsid w:val="0098340D"/>
    <w:rsid w:val="009835F2"/>
    <w:rsid w:val="00984385"/>
    <w:rsid w:val="00984783"/>
    <w:rsid w:val="0098592A"/>
    <w:rsid w:val="00985D5E"/>
    <w:rsid w:val="00986528"/>
    <w:rsid w:val="0098685F"/>
    <w:rsid w:val="00987DAF"/>
    <w:rsid w:val="0099058A"/>
    <w:rsid w:val="009914BD"/>
    <w:rsid w:val="00991BC1"/>
    <w:rsid w:val="00992D06"/>
    <w:rsid w:val="00992E7F"/>
    <w:rsid w:val="00993021"/>
    <w:rsid w:val="00994046"/>
    <w:rsid w:val="009967A1"/>
    <w:rsid w:val="00997C75"/>
    <w:rsid w:val="009A0474"/>
    <w:rsid w:val="009A07FF"/>
    <w:rsid w:val="009A0A74"/>
    <w:rsid w:val="009A21FF"/>
    <w:rsid w:val="009A26C0"/>
    <w:rsid w:val="009A287C"/>
    <w:rsid w:val="009A357F"/>
    <w:rsid w:val="009A44A2"/>
    <w:rsid w:val="009A4FAD"/>
    <w:rsid w:val="009A5060"/>
    <w:rsid w:val="009A6966"/>
    <w:rsid w:val="009A6967"/>
    <w:rsid w:val="009B0855"/>
    <w:rsid w:val="009B16E0"/>
    <w:rsid w:val="009B20EF"/>
    <w:rsid w:val="009B4E85"/>
    <w:rsid w:val="009B7FAC"/>
    <w:rsid w:val="009C3724"/>
    <w:rsid w:val="009C491B"/>
    <w:rsid w:val="009C5C76"/>
    <w:rsid w:val="009C68A9"/>
    <w:rsid w:val="009D065A"/>
    <w:rsid w:val="009D0E28"/>
    <w:rsid w:val="009D0F06"/>
    <w:rsid w:val="009D2567"/>
    <w:rsid w:val="009D3265"/>
    <w:rsid w:val="009D45D2"/>
    <w:rsid w:val="009D4AFB"/>
    <w:rsid w:val="009D5936"/>
    <w:rsid w:val="009D5CCB"/>
    <w:rsid w:val="009D6ABE"/>
    <w:rsid w:val="009D7535"/>
    <w:rsid w:val="009E079C"/>
    <w:rsid w:val="009E0EC2"/>
    <w:rsid w:val="009E1143"/>
    <w:rsid w:val="009E19B2"/>
    <w:rsid w:val="009E2738"/>
    <w:rsid w:val="009E4DB9"/>
    <w:rsid w:val="009E4EB9"/>
    <w:rsid w:val="009E530F"/>
    <w:rsid w:val="009E551C"/>
    <w:rsid w:val="009E56EF"/>
    <w:rsid w:val="009E5AF2"/>
    <w:rsid w:val="009E7A1F"/>
    <w:rsid w:val="009E7FFC"/>
    <w:rsid w:val="009F0112"/>
    <w:rsid w:val="009F0619"/>
    <w:rsid w:val="009F1DDF"/>
    <w:rsid w:val="009F30A1"/>
    <w:rsid w:val="009F511D"/>
    <w:rsid w:val="00A0158C"/>
    <w:rsid w:val="00A0292C"/>
    <w:rsid w:val="00A02FE7"/>
    <w:rsid w:val="00A03199"/>
    <w:rsid w:val="00A04B32"/>
    <w:rsid w:val="00A05515"/>
    <w:rsid w:val="00A06F9F"/>
    <w:rsid w:val="00A10636"/>
    <w:rsid w:val="00A11DBF"/>
    <w:rsid w:val="00A12A29"/>
    <w:rsid w:val="00A14515"/>
    <w:rsid w:val="00A14900"/>
    <w:rsid w:val="00A1499F"/>
    <w:rsid w:val="00A15A19"/>
    <w:rsid w:val="00A16FC1"/>
    <w:rsid w:val="00A17032"/>
    <w:rsid w:val="00A17925"/>
    <w:rsid w:val="00A22C03"/>
    <w:rsid w:val="00A23A53"/>
    <w:rsid w:val="00A23F14"/>
    <w:rsid w:val="00A2408B"/>
    <w:rsid w:val="00A25538"/>
    <w:rsid w:val="00A25AA3"/>
    <w:rsid w:val="00A311B4"/>
    <w:rsid w:val="00A315E0"/>
    <w:rsid w:val="00A32C34"/>
    <w:rsid w:val="00A33A0E"/>
    <w:rsid w:val="00A33F63"/>
    <w:rsid w:val="00A343BE"/>
    <w:rsid w:val="00A34825"/>
    <w:rsid w:val="00A35441"/>
    <w:rsid w:val="00A36874"/>
    <w:rsid w:val="00A369FF"/>
    <w:rsid w:val="00A372BF"/>
    <w:rsid w:val="00A4123D"/>
    <w:rsid w:val="00A42716"/>
    <w:rsid w:val="00A42E98"/>
    <w:rsid w:val="00A437E8"/>
    <w:rsid w:val="00A43B57"/>
    <w:rsid w:val="00A43FA5"/>
    <w:rsid w:val="00A45087"/>
    <w:rsid w:val="00A45103"/>
    <w:rsid w:val="00A457B3"/>
    <w:rsid w:val="00A477F6"/>
    <w:rsid w:val="00A506EE"/>
    <w:rsid w:val="00A53ABC"/>
    <w:rsid w:val="00A55027"/>
    <w:rsid w:val="00A60767"/>
    <w:rsid w:val="00A61DA7"/>
    <w:rsid w:val="00A61E39"/>
    <w:rsid w:val="00A62F4F"/>
    <w:rsid w:val="00A63E46"/>
    <w:rsid w:val="00A65147"/>
    <w:rsid w:val="00A66BE8"/>
    <w:rsid w:val="00A66CCD"/>
    <w:rsid w:val="00A70056"/>
    <w:rsid w:val="00A704DF"/>
    <w:rsid w:val="00A70B2E"/>
    <w:rsid w:val="00A721D9"/>
    <w:rsid w:val="00A72212"/>
    <w:rsid w:val="00A7283C"/>
    <w:rsid w:val="00A72B9F"/>
    <w:rsid w:val="00A73B4C"/>
    <w:rsid w:val="00A75482"/>
    <w:rsid w:val="00A77EEF"/>
    <w:rsid w:val="00A80E64"/>
    <w:rsid w:val="00A80E96"/>
    <w:rsid w:val="00A810AC"/>
    <w:rsid w:val="00A81BCA"/>
    <w:rsid w:val="00A82488"/>
    <w:rsid w:val="00A8391E"/>
    <w:rsid w:val="00A83EED"/>
    <w:rsid w:val="00A84B0F"/>
    <w:rsid w:val="00A86205"/>
    <w:rsid w:val="00A8620B"/>
    <w:rsid w:val="00A86C72"/>
    <w:rsid w:val="00A86E90"/>
    <w:rsid w:val="00A8720E"/>
    <w:rsid w:val="00A922C8"/>
    <w:rsid w:val="00A9513E"/>
    <w:rsid w:val="00A954CF"/>
    <w:rsid w:val="00A95A0B"/>
    <w:rsid w:val="00AA038A"/>
    <w:rsid w:val="00AA078E"/>
    <w:rsid w:val="00AA0CF9"/>
    <w:rsid w:val="00AA419C"/>
    <w:rsid w:val="00AB18E2"/>
    <w:rsid w:val="00AB25BD"/>
    <w:rsid w:val="00AB25CB"/>
    <w:rsid w:val="00AB2F92"/>
    <w:rsid w:val="00AB3058"/>
    <w:rsid w:val="00AB4ABE"/>
    <w:rsid w:val="00AB62F6"/>
    <w:rsid w:val="00AB6C14"/>
    <w:rsid w:val="00AC18E5"/>
    <w:rsid w:val="00AC2478"/>
    <w:rsid w:val="00AC2935"/>
    <w:rsid w:val="00AC31CC"/>
    <w:rsid w:val="00AC336F"/>
    <w:rsid w:val="00AC355B"/>
    <w:rsid w:val="00AC5212"/>
    <w:rsid w:val="00AC56F4"/>
    <w:rsid w:val="00AD08E2"/>
    <w:rsid w:val="00AD1041"/>
    <w:rsid w:val="00AD3A19"/>
    <w:rsid w:val="00AD4D40"/>
    <w:rsid w:val="00AD54C7"/>
    <w:rsid w:val="00AD661D"/>
    <w:rsid w:val="00AD6742"/>
    <w:rsid w:val="00AD773E"/>
    <w:rsid w:val="00AE0E65"/>
    <w:rsid w:val="00AE0FC2"/>
    <w:rsid w:val="00AE1B98"/>
    <w:rsid w:val="00AE21BB"/>
    <w:rsid w:val="00AE2726"/>
    <w:rsid w:val="00AE28F2"/>
    <w:rsid w:val="00AE3B78"/>
    <w:rsid w:val="00AE6139"/>
    <w:rsid w:val="00AE650B"/>
    <w:rsid w:val="00AE70A2"/>
    <w:rsid w:val="00AE77E2"/>
    <w:rsid w:val="00AE7C37"/>
    <w:rsid w:val="00AF020C"/>
    <w:rsid w:val="00AF2CE3"/>
    <w:rsid w:val="00AF32C4"/>
    <w:rsid w:val="00AF3A56"/>
    <w:rsid w:val="00AF3B26"/>
    <w:rsid w:val="00AF42FC"/>
    <w:rsid w:val="00AF5E15"/>
    <w:rsid w:val="00AF74A3"/>
    <w:rsid w:val="00B00059"/>
    <w:rsid w:val="00B00B96"/>
    <w:rsid w:val="00B01193"/>
    <w:rsid w:val="00B04497"/>
    <w:rsid w:val="00B05D36"/>
    <w:rsid w:val="00B06976"/>
    <w:rsid w:val="00B07394"/>
    <w:rsid w:val="00B0774B"/>
    <w:rsid w:val="00B0786C"/>
    <w:rsid w:val="00B1001C"/>
    <w:rsid w:val="00B117C8"/>
    <w:rsid w:val="00B12333"/>
    <w:rsid w:val="00B135D8"/>
    <w:rsid w:val="00B146F6"/>
    <w:rsid w:val="00B15B04"/>
    <w:rsid w:val="00B164CF"/>
    <w:rsid w:val="00B17131"/>
    <w:rsid w:val="00B173ED"/>
    <w:rsid w:val="00B17715"/>
    <w:rsid w:val="00B17F14"/>
    <w:rsid w:val="00B20071"/>
    <w:rsid w:val="00B21063"/>
    <w:rsid w:val="00B2108F"/>
    <w:rsid w:val="00B211CD"/>
    <w:rsid w:val="00B21B7A"/>
    <w:rsid w:val="00B223F9"/>
    <w:rsid w:val="00B22B20"/>
    <w:rsid w:val="00B2356B"/>
    <w:rsid w:val="00B24029"/>
    <w:rsid w:val="00B24FCD"/>
    <w:rsid w:val="00B252D3"/>
    <w:rsid w:val="00B26A00"/>
    <w:rsid w:val="00B31F5B"/>
    <w:rsid w:val="00B34DF8"/>
    <w:rsid w:val="00B35046"/>
    <w:rsid w:val="00B356B0"/>
    <w:rsid w:val="00B3591D"/>
    <w:rsid w:val="00B3676E"/>
    <w:rsid w:val="00B370BD"/>
    <w:rsid w:val="00B371C5"/>
    <w:rsid w:val="00B3782E"/>
    <w:rsid w:val="00B417B8"/>
    <w:rsid w:val="00B419D3"/>
    <w:rsid w:val="00B41BE2"/>
    <w:rsid w:val="00B4263C"/>
    <w:rsid w:val="00B435C5"/>
    <w:rsid w:val="00B43836"/>
    <w:rsid w:val="00B4424B"/>
    <w:rsid w:val="00B44A65"/>
    <w:rsid w:val="00B45100"/>
    <w:rsid w:val="00B456C5"/>
    <w:rsid w:val="00B45DEF"/>
    <w:rsid w:val="00B4636C"/>
    <w:rsid w:val="00B4640C"/>
    <w:rsid w:val="00B47296"/>
    <w:rsid w:val="00B4797A"/>
    <w:rsid w:val="00B50240"/>
    <w:rsid w:val="00B50409"/>
    <w:rsid w:val="00B515E6"/>
    <w:rsid w:val="00B51780"/>
    <w:rsid w:val="00B52931"/>
    <w:rsid w:val="00B5418D"/>
    <w:rsid w:val="00B54E99"/>
    <w:rsid w:val="00B556BB"/>
    <w:rsid w:val="00B62C39"/>
    <w:rsid w:val="00B62E63"/>
    <w:rsid w:val="00B63136"/>
    <w:rsid w:val="00B633E8"/>
    <w:rsid w:val="00B63765"/>
    <w:rsid w:val="00B63E7F"/>
    <w:rsid w:val="00B64098"/>
    <w:rsid w:val="00B64894"/>
    <w:rsid w:val="00B64D96"/>
    <w:rsid w:val="00B65701"/>
    <w:rsid w:val="00B659FD"/>
    <w:rsid w:val="00B668E1"/>
    <w:rsid w:val="00B669CA"/>
    <w:rsid w:val="00B70BEF"/>
    <w:rsid w:val="00B70C55"/>
    <w:rsid w:val="00B70C73"/>
    <w:rsid w:val="00B71706"/>
    <w:rsid w:val="00B720E8"/>
    <w:rsid w:val="00B73FD7"/>
    <w:rsid w:val="00B74406"/>
    <w:rsid w:val="00B75CD5"/>
    <w:rsid w:val="00B75D69"/>
    <w:rsid w:val="00B76749"/>
    <w:rsid w:val="00B76763"/>
    <w:rsid w:val="00B76C09"/>
    <w:rsid w:val="00B773B0"/>
    <w:rsid w:val="00B82182"/>
    <w:rsid w:val="00B8257A"/>
    <w:rsid w:val="00B82E3E"/>
    <w:rsid w:val="00B84E6F"/>
    <w:rsid w:val="00B851DD"/>
    <w:rsid w:val="00B87A4F"/>
    <w:rsid w:val="00B904E7"/>
    <w:rsid w:val="00B90ADD"/>
    <w:rsid w:val="00B90D4D"/>
    <w:rsid w:val="00B92BD8"/>
    <w:rsid w:val="00B94313"/>
    <w:rsid w:val="00B95645"/>
    <w:rsid w:val="00B96F22"/>
    <w:rsid w:val="00B9757F"/>
    <w:rsid w:val="00B975FE"/>
    <w:rsid w:val="00BA0E73"/>
    <w:rsid w:val="00BA1E52"/>
    <w:rsid w:val="00BA29C4"/>
    <w:rsid w:val="00BA2A31"/>
    <w:rsid w:val="00BA35A5"/>
    <w:rsid w:val="00BA5B50"/>
    <w:rsid w:val="00BA68BD"/>
    <w:rsid w:val="00BA6BAC"/>
    <w:rsid w:val="00BA6C70"/>
    <w:rsid w:val="00BA7ABA"/>
    <w:rsid w:val="00BB0628"/>
    <w:rsid w:val="00BB0E2C"/>
    <w:rsid w:val="00BB0E66"/>
    <w:rsid w:val="00BB23E7"/>
    <w:rsid w:val="00BB2AA6"/>
    <w:rsid w:val="00BB41FF"/>
    <w:rsid w:val="00BB5960"/>
    <w:rsid w:val="00BB5AB9"/>
    <w:rsid w:val="00BB6107"/>
    <w:rsid w:val="00BB6207"/>
    <w:rsid w:val="00BB65AE"/>
    <w:rsid w:val="00BB6891"/>
    <w:rsid w:val="00BB69A5"/>
    <w:rsid w:val="00BB7B93"/>
    <w:rsid w:val="00BC03E7"/>
    <w:rsid w:val="00BC1113"/>
    <w:rsid w:val="00BC21B0"/>
    <w:rsid w:val="00BC335D"/>
    <w:rsid w:val="00BC3802"/>
    <w:rsid w:val="00BC3EB3"/>
    <w:rsid w:val="00BC4A49"/>
    <w:rsid w:val="00BD014A"/>
    <w:rsid w:val="00BD1096"/>
    <w:rsid w:val="00BD3570"/>
    <w:rsid w:val="00BD4774"/>
    <w:rsid w:val="00BD495B"/>
    <w:rsid w:val="00BD4E84"/>
    <w:rsid w:val="00BD530C"/>
    <w:rsid w:val="00BD5B36"/>
    <w:rsid w:val="00BD631A"/>
    <w:rsid w:val="00BD782A"/>
    <w:rsid w:val="00BE0C7F"/>
    <w:rsid w:val="00BE0DA2"/>
    <w:rsid w:val="00BE1F88"/>
    <w:rsid w:val="00BE3CA2"/>
    <w:rsid w:val="00BE40B5"/>
    <w:rsid w:val="00BE46A7"/>
    <w:rsid w:val="00BE6680"/>
    <w:rsid w:val="00BF04AB"/>
    <w:rsid w:val="00BF14E5"/>
    <w:rsid w:val="00BF1E3F"/>
    <w:rsid w:val="00BF2B3A"/>
    <w:rsid w:val="00BF36E8"/>
    <w:rsid w:val="00BF5CEA"/>
    <w:rsid w:val="00BF635B"/>
    <w:rsid w:val="00BF6F75"/>
    <w:rsid w:val="00C00E31"/>
    <w:rsid w:val="00C0336B"/>
    <w:rsid w:val="00C04275"/>
    <w:rsid w:val="00C044C6"/>
    <w:rsid w:val="00C053B1"/>
    <w:rsid w:val="00C12E73"/>
    <w:rsid w:val="00C1411A"/>
    <w:rsid w:val="00C1454D"/>
    <w:rsid w:val="00C145A1"/>
    <w:rsid w:val="00C146D3"/>
    <w:rsid w:val="00C14C20"/>
    <w:rsid w:val="00C15065"/>
    <w:rsid w:val="00C150B0"/>
    <w:rsid w:val="00C15CF4"/>
    <w:rsid w:val="00C17C2A"/>
    <w:rsid w:val="00C23D3B"/>
    <w:rsid w:val="00C23DB4"/>
    <w:rsid w:val="00C23E60"/>
    <w:rsid w:val="00C243B9"/>
    <w:rsid w:val="00C30849"/>
    <w:rsid w:val="00C30851"/>
    <w:rsid w:val="00C308A4"/>
    <w:rsid w:val="00C31DFD"/>
    <w:rsid w:val="00C33269"/>
    <w:rsid w:val="00C3341D"/>
    <w:rsid w:val="00C339F3"/>
    <w:rsid w:val="00C34BA7"/>
    <w:rsid w:val="00C42D7F"/>
    <w:rsid w:val="00C43247"/>
    <w:rsid w:val="00C4386C"/>
    <w:rsid w:val="00C43B7D"/>
    <w:rsid w:val="00C4419E"/>
    <w:rsid w:val="00C45A48"/>
    <w:rsid w:val="00C463AD"/>
    <w:rsid w:val="00C46A5B"/>
    <w:rsid w:val="00C501A4"/>
    <w:rsid w:val="00C51403"/>
    <w:rsid w:val="00C51E7E"/>
    <w:rsid w:val="00C53DB0"/>
    <w:rsid w:val="00C56DBA"/>
    <w:rsid w:val="00C57447"/>
    <w:rsid w:val="00C57B95"/>
    <w:rsid w:val="00C612E5"/>
    <w:rsid w:val="00C626A0"/>
    <w:rsid w:val="00C629FC"/>
    <w:rsid w:val="00C62ECD"/>
    <w:rsid w:val="00C64B03"/>
    <w:rsid w:val="00C669BC"/>
    <w:rsid w:val="00C702B7"/>
    <w:rsid w:val="00C7059B"/>
    <w:rsid w:val="00C719A9"/>
    <w:rsid w:val="00C72D44"/>
    <w:rsid w:val="00C764A6"/>
    <w:rsid w:val="00C76DC4"/>
    <w:rsid w:val="00C7773C"/>
    <w:rsid w:val="00C777D1"/>
    <w:rsid w:val="00C80434"/>
    <w:rsid w:val="00C8050F"/>
    <w:rsid w:val="00C80BEB"/>
    <w:rsid w:val="00C81F7C"/>
    <w:rsid w:val="00C8275F"/>
    <w:rsid w:val="00C837AF"/>
    <w:rsid w:val="00C853C6"/>
    <w:rsid w:val="00C85726"/>
    <w:rsid w:val="00C859E2"/>
    <w:rsid w:val="00C865B2"/>
    <w:rsid w:val="00C90753"/>
    <w:rsid w:val="00C91032"/>
    <w:rsid w:val="00C92323"/>
    <w:rsid w:val="00C9254B"/>
    <w:rsid w:val="00C930B8"/>
    <w:rsid w:val="00C93CE3"/>
    <w:rsid w:val="00C979D6"/>
    <w:rsid w:val="00CA09B7"/>
    <w:rsid w:val="00CA1742"/>
    <w:rsid w:val="00CA376E"/>
    <w:rsid w:val="00CA460C"/>
    <w:rsid w:val="00CA5C9A"/>
    <w:rsid w:val="00CA5DE0"/>
    <w:rsid w:val="00CA5F5B"/>
    <w:rsid w:val="00CA6080"/>
    <w:rsid w:val="00CA61D4"/>
    <w:rsid w:val="00CA729C"/>
    <w:rsid w:val="00CB1F35"/>
    <w:rsid w:val="00CB2E59"/>
    <w:rsid w:val="00CB31DB"/>
    <w:rsid w:val="00CB461D"/>
    <w:rsid w:val="00CB4709"/>
    <w:rsid w:val="00CB5206"/>
    <w:rsid w:val="00CB5518"/>
    <w:rsid w:val="00CB5867"/>
    <w:rsid w:val="00CB5F9A"/>
    <w:rsid w:val="00CB687D"/>
    <w:rsid w:val="00CB71A5"/>
    <w:rsid w:val="00CB7245"/>
    <w:rsid w:val="00CC0031"/>
    <w:rsid w:val="00CC0975"/>
    <w:rsid w:val="00CC0C22"/>
    <w:rsid w:val="00CC1339"/>
    <w:rsid w:val="00CC2514"/>
    <w:rsid w:val="00CC260E"/>
    <w:rsid w:val="00CC3CC9"/>
    <w:rsid w:val="00CC3DBD"/>
    <w:rsid w:val="00CC4348"/>
    <w:rsid w:val="00CC459D"/>
    <w:rsid w:val="00CC4A10"/>
    <w:rsid w:val="00CC5464"/>
    <w:rsid w:val="00CC5675"/>
    <w:rsid w:val="00CC6AB2"/>
    <w:rsid w:val="00CC7892"/>
    <w:rsid w:val="00CD0147"/>
    <w:rsid w:val="00CD12E6"/>
    <w:rsid w:val="00CD2601"/>
    <w:rsid w:val="00CD32F4"/>
    <w:rsid w:val="00CD36A2"/>
    <w:rsid w:val="00CD3BF2"/>
    <w:rsid w:val="00CD3FC3"/>
    <w:rsid w:val="00CD41B9"/>
    <w:rsid w:val="00CD56D9"/>
    <w:rsid w:val="00CD6711"/>
    <w:rsid w:val="00CD7216"/>
    <w:rsid w:val="00CE3071"/>
    <w:rsid w:val="00CE32C6"/>
    <w:rsid w:val="00CE4F74"/>
    <w:rsid w:val="00CE623E"/>
    <w:rsid w:val="00CF0A23"/>
    <w:rsid w:val="00CF0C71"/>
    <w:rsid w:val="00CF0F03"/>
    <w:rsid w:val="00CF1452"/>
    <w:rsid w:val="00CF25F7"/>
    <w:rsid w:val="00CF3357"/>
    <w:rsid w:val="00CF7C00"/>
    <w:rsid w:val="00CF7D94"/>
    <w:rsid w:val="00D01A13"/>
    <w:rsid w:val="00D01CBE"/>
    <w:rsid w:val="00D033A5"/>
    <w:rsid w:val="00D040F5"/>
    <w:rsid w:val="00D052F3"/>
    <w:rsid w:val="00D059DA"/>
    <w:rsid w:val="00D062C7"/>
    <w:rsid w:val="00D067C8"/>
    <w:rsid w:val="00D07916"/>
    <w:rsid w:val="00D10F1E"/>
    <w:rsid w:val="00D1105B"/>
    <w:rsid w:val="00D1130B"/>
    <w:rsid w:val="00D116BA"/>
    <w:rsid w:val="00D12741"/>
    <w:rsid w:val="00D12FD0"/>
    <w:rsid w:val="00D13F44"/>
    <w:rsid w:val="00D14F67"/>
    <w:rsid w:val="00D15F6F"/>
    <w:rsid w:val="00D168AE"/>
    <w:rsid w:val="00D178C2"/>
    <w:rsid w:val="00D17DD1"/>
    <w:rsid w:val="00D17F79"/>
    <w:rsid w:val="00D201E8"/>
    <w:rsid w:val="00D209B1"/>
    <w:rsid w:val="00D212C0"/>
    <w:rsid w:val="00D2130D"/>
    <w:rsid w:val="00D225E2"/>
    <w:rsid w:val="00D23F36"/>
    <w:rsid w:val="00D24713"/>
    <w:rsid w:val="00D24E16"/>
    <w:rsid w:val="00D25084"/>
    <w:rsid w:val="00D25233"/>
    <w:rsid w:val="00D253A9"/>
    <w:rsid w:val="00D25AE0"/>
    <w:rsid w:val="00D25F5A"/>
    <w:rsid w:val="00D27FFC"/>
    <w:rsid w:val="00D32C54"/>
    <w:rsid w:val="00D3416A"/>
    <w:rsid w:val="00D341B9"/>
    <w:rsid w:val="00D35705"/>
    <w:rsid w:val="00D35E7C"/>
    <w:rsid w:val="00D36DD4"/>
    <w:rsid w:val="00D420E4"/>
    <w:rsid w:val="00D42210"/>
    <w:rsid w:val="00D468A8"/>
    <w:rsid w:val="00D50BEA"/>
    <w:rsid w:val="00D51C35"/>
    <w:rsid w:val="00D52325"/>
    <w:rsid w:val="00D52639"/>
    <w:rsid w:val="00D52727"/>
    <w:rsid w:val="00D5442E"/>
    <w:rsid w:val="00D54C62"/>
    <w:rsid w:val="00D55A37"/>
    <w:rsid w:val="00D55DC0"/>
    <w:rsid w:val="00D56CBF"/>
    <w:rsid w:val="00D572DC"/>
    <w:rsid w:val="00D5788B"/>
    <w:rsid w:val="00D6291B"/>
    <w:rsid w:val="00D62F02"/>
    <w:rsid w:val="00D640BB"/>
    <w:rsid w:val="00D66700"/>
    <w:rsid w:val="00D6675C"/>
    <w:rsid w:val="00D7001E"/>
    <w:rsid w:val="00D701B7"/>
    <w:rsid w:val="00D70A2D"/>
    <w:rsid w:val="00D71C8A"/>
    <w:rsid w:val="00D722F4"/>
    <w:rsid w:val="00D73419"/>
    <w:rsid w:val="00D73AB3"/>
    <w:rsid w:val="00D7554F"/>
    <w:rsid w:val="00D775C2"/>
    <w:rsid w:val="00D779AD"/>
    <w:rsid w:val="00D80EB9"/>
    <w:rsid w:val="00D8120D"/>
    <w:rsid w:val="00D8121A"/>
    <w:rsid w:val="00D821E5"/>
    <w:rsid w:val="00D8222F"/>
    <w:rsid w:val="00D82548"/>
    <w:rsid w:val="00D827BF"/>
    <w:rsid w:val="00D8281E"/>
    <w:rsid w:val="00D9001D"/>
    <w:rsid w:val="00D9020B"/>
    <w:rsid w:val="00D90B30"/>
    <w:rsid w:val="00D90F87"/>
    <w:rsid w:val="00D919B2"/>
    <w:rsid w:val="00D91D19"/>
    <w:rsid w:val="00D9267D"/>
    <w:rsid w:val="00D929FC"/>
    <w:rsid w:val="00D92ADD"/>
    <w:rsid w:val="00D92DBE"/>
    <w:rsid w:val="00D9377D"/>
    <w:rsid w:val="00D93C9D"/>
    <w:rsid w:val="00D94047"/>
    <w:rsid w:val="00D95174"/>
    <w:rsid w:val="00D962CF"/>
    <w:rsid w:val="00D962ED"/>
    <w:rsid w:val="00D97592"/>
    <w:rsid w:val="00D97CAD"/>
    <w:rsid w:val="00DA0672"/>
    <w:rsid w:val="00DA12EA"/>
    <w:rsid w:val="00DA23FB"/>
    <w:rsid w:val="00DA2DA2"/>
    <w:rsid w:val="00DA4C93"/>
    <w:rsid w:val="00DA5BD8"/>
    <w:rsid w:val="00DA693C"/>
    <w:rsid w:val="00DA69EA"/>
    <w:rsid w:val="00DA7D32"/>
    <w:rsid w:val="00DB05DC"/>
    <w:rsid w:val="00DB100D"/>
    <w:rsid w:val="00DB3357"/>
    <w:rsid w:val="00DB3C62"/>
    <w:rsid w:val="00DB4289"/>
    <w:rsid w:val="00DB45E9"/>
    <w:rsid w:val="00DB4A0E"/>
    <w:rsid w:val="00DB5008"/>
    <w:rsid w:val="00DB5141"/>
    <w:rsid w:val="00DB5478"/>
    <w:rsid w:val="00DB70ED"/>
    <w:rsid w:val="00DC0941"/>
    <w:rsid w:val="00DC11E8"/>
    <w:rsid w:val="00DC1FD2"/>
    <w:rsid w:val="00DC24D4"/>
    <w:rsid w:val="00DC2DFD"/>
    <w:rsid w:val="00DC3CB9"/>
    <w:rsid w:val="00DC5762"/>
    <w:rsid w:val="00DC6981"/>
    <w:rsid w:val="00DC74D7"/>
    <w:rsid w:val="00DD1624"/>
    <w:rsid w:val="00DD179A"/>
    <w:rsid w:val="00DD1C98"/>
    <w:rsid w:val="00DD1EB2"/>
    <w:rsid w:val="00DD4968"/>
    <w:rsid w:val="00DD539A"/>
    <w:rsid w:val="00DD5CC2"/>
    <w:rsid w:val="00DD5FB7"/>
    <w:rsid w:val="00DD6D86"/>
    <w:rsid w:val="00DD777A"/>
    <w:rsid w:val="00DD7D5B"/>
    <w:rsid w:val="00DE2644"/>
    <w:rsid w:val="00DE2FA1"/>
    <w:rsid w:val="00DE316F"/>
    <w:rsid w:val="00DE3AFA"/>
    <w:rsid w:val="00DE47AD"/>
    <w:rsid w:val="00DF09CB"/>
    <w:rsid w:val="00DF0E99"/>
    <w:rsid w:val="00DF1E52"/>
    <w:rsid w:val="00DF204B"/>
    <w:rsid w:val="00DF2DD1"/>
    <w:rsid w:val="00DF3B40"/>
    <w:rsid w:val="00DF4BF9"/>
    <w:rsid w:val="00DF7772"/>
    <w:rsid w:val="00E016AC"/>
    <w:rsid w:val="00E03AD8"/>
    <w:rsid w:val="00E04368"/>
    <w:rsid w:val="00E04B36"/>
    <w:rsid w:val="00E065E5"/>
    <w:rsid w:val="00E07954"/>
    <w:rsid w:val="00E10B7D"/>
    <w:rsid w:val="00E11A20"/>
    <w:rsid w:val="00E11D27"/>
    <w:rsid w:val="00E1286F"/>
    <w:rsid w:val="00E12A8D"/>
    <w:rsid w:val="00E12C62"/>
    <w:rsid w:val="00E13250"/>
    <w:rsid w:val="00E13664"/>
    <w:rsid w:val="00E137CF"/>
    <w:rsid w:val="00E14291"/>
    <w:rsid w:val="00E14B40"/>
    <w:rsid w:val="00E15D14"/>
    <w:rsid w:val="00E16E50"/>
    <w:rsid w:val="00E21644"/>
    <w:rsid w:val="00E22B87"/>
    <w:rsid w:val="00E238B0"/>
    <w:rsid w:val="00E25C7C"/>
    <w:rsid w:val="00E27498"/>
    <w:rsid w:val="00E3010E"/>
    <w:rsid w:val="00E30250"/>
    <w:rsid w:val="00E30727"/>
    <w:rsid w:val="00E311A1"/>
    <w:rsid w:val="00E32440"/>
    <w:rsid w:val="00E32DB7"/>
    <w:rsid w:val="00E342BB"/>
    <w:rsid w:val="00E35061"/>
    <w:rsid w:val="00E3614E"/>
    <w:rsid w:val="00E36160"/>
    <w:rsid w:val="00E36942"/>
    <w:rsid w:val="00E36B27"/>
    <w:rsid w:val="00E401D8"/>
    <w:rsid w:val="00E415F6"/>
    <w:rsid w:val="00E4190F"/>
    <w:rsid w:val="00E41BE8"/>
    <w:rsid w:val="00E41F14"/>
    <w:rsid w:val="00E443B2"/>
    <w:rsid w:val="00E44494"/>
    <w:rsid w:val="00E44F7C"/>
    <w:rsid w:val="00E45A78"/>
    <w:rsid w:val="00E4780F"/>
    <w:rsid w:val="00E5140F"/>
    <w:rsid w:val="00E51623"/>
    <w:rsid w:val="00E520D2"/>
    <w:rsid w:val="00E52491"/>
    <w:rsid w:val="00E55684"/>
    <w:rsid w:val="00E5643A"/>
    <w:rsid w:val="00E56CA7"/>
    <w:rsid w:val="00E6052E"/>
    <w:rsid w:val="00E60618"/>
    <w:rsid w:val="00E60B09"/>
    <w:rsid w:val="00E6230E"/>
    <w:rsid w:val="00E628C8"/>
    <w:rsid w:val="00E62E72"/>
    <w:rsid w:val="00E63B02"/>
    <w:rsid w:val="00E63E4F"/>
    <w:rsid w:val="00E64FBB"/>
    <w:rsid w:val="00E66344"/>
    <w:rsid w:val="00E66607"/>
    <w:rsid w:val="00E6674F"/>
    <w:rsid w:val="00E667A7"/>
    <w:rsid w:val="00E67B9B"/>
    <w:rsid w:val="00E70338"/>
    <w:rsid w:val="00E70FEE"/>
    <w:rsid w:val="00E7107F"/>
    <w:rsid w:val="00E753FA"/>
    <w:rsid w:val="00E75786"/>
    <w:rsid w:val="00E80587"/>
    <w:rsid w:val="00E811DC"/>
    <w:rsid w:val="00E815A8"/>
    <w:rsid w:val="00E81C11"/>
    <w:rsid w:val="00E83E32"/>
    <w:rsid w:val="00E84444"/>
    <w:rsid w:val="00E8718F"/>
    <w:rsid w:val="00E875AF"/>
    <w:rsid w:val="00E90A6A"/>
    <w:rsid w:val="00E91107"/>
    <w:rsid w:val="00E92024"/>
    <w:rsid w:val="00E92BC3"/>
    <w:rsid w:val="00E93590"/>
    <w:rsid w:val="00E94175"/>
    <w:rsid w:val="00E9425C"/>
    <w:rsid w:val="00E958C8"/>
    <w:rsid w:val="00E95C72"/>
    <w:rsid w:val="00E95E68"/>
    <w:rsid w:val="00E967E9"/>
    <w:rsid w:val="00E96BE5"/>
    <w:rsid w:val="00EA0CE3"/>
    <w:rsid w:val="00EA2055"/>
    <w:rsid w:val="00EA3879"/>
    <w:rsid w:val="00EA392A"/>
    <w:rsid w:val="00EA4243"/>
    <w:rsid w:val="00EA43BA"/>
    <w:rsid w:val="00EB1EE0"/>
    <w:rsid w:val="00EB4144"/>
    <w:rsid w:val="00EB42C8"/>
    <w:rsid w:val="00EB5161"/>
    <w:rsid w:val="00EB55AC"/>
    <w:rsid w:val="00EB7220"/>
    <w:rsid w:val="00EB78C0"/>
    <w:rsid w:val="00EC0205"/>
    <w:rsid w:val="00EC0C60"/>
    <w:rsid w:val="00EC0C99"/>
    <w:rsid w:val="00EC1269"/>
    <w:rsid w:val="00EC15BB"/>
    <w:rsid w:val="00EC19E3"/>
    <w:rsid w:val="00EC1E3F"/>
    <w:rsid w:val="00EC41AA"/>
    <w:rsid w:val="00EC5A3A"/>
    <w:rsid w:val="00EC5C4B"/>
    <w:rsid w:val="00EC70BA"/>
    <w:rsid w:val="00EC721B"/>
    <w:rsid w:val="00EC761B"/>
    <w:rsid w:val="00EC76E2"/>
    <w:rsid w:val="00ED2797"/>
    <w:rsid w:val="00ED2EB6"/>
    <w:rsid w:val="00ED434A"/>
    <w:rsid w:val="00ED441D"/>
    <w:rsid w:val="00ED44EE"/>
    <w:rsid w:val="00ED46F7"/>
    <w:rsid w:val="00ED6766"/>
    <w:rsid w:val="00ED6F75"/>
    <w:rsid w:val="00EE020F"/>
    <w:rsid w:val="00EE31C2"/>
    <w:rsid w:val="00EE47CC"/>
    <w:rsid w:val="00EE55DB"/>
    <w:rsid w:val="00EE5B18"/>
    <w:rsid w:val="00EE65BE"/>
    <w:rsid w:val="00EE6A9A"/>
    <w:rsid w:val="00EF12B4"/>
    <w:rsid w:val="00EF20B9"/>
    <w:rsid w:val="00EF23AD"/>
    <w:rsid w:val="00EF274B"/>
    <w:rsid w:val="00EF405A"/>
    <w:rsid w:val="00EF4421"/>
    <w:rsid w:val="00EF4936"/>
    <w:rsid w:val="00EF5327"/>
    <w:rsid w:val="00EF762D"/>
    <w:rsid w:val="00EF7658"/>
    <w:rsid w:val="00F00A7A"/>
    <w:rsid w:val="00F00C66"/>
    <w:rsid w:val="00F00E5B"/>
    <w:rsid w:val="00F01367"/>
    <w:rsid w:val="00F0139D"/>
    <w:rsid w:val="00F037BB"/>
    <w:rsid w:val="00F044E6"/>
    <w:rsid w:val="00F0486E"/>
    <w:rsid w:val="00F05148"/>
    <w:rsid w:val="00F055AB"/>
    <w:rsid w:val="00F055DC"/>
    <w:rsid w:val="00F06555"/>
    <w:rsid w:val="00F07194"/>
    <w:rsid w:val="00F10599"/>
    <w:rsid w:val="00F10B08"/>
    <w:rsid w:val="00F11107"/>
    <w:rsid w:val="00F11D5E"/>
    <w:rsid w:val="00F12007"/>
    <w:rsid w:val="00F12C9A"/>
    <w:rsid w:val="00F12E5E"/>
    <w:rsid w:val="00F13572"/>
    <w:rsid w:val="00F139A3"/>
    <w:rsid w:val="00F13DB7"/>
    <w:rsid w:val="00F1457F"/>
    <w:rsid w:val="00F15C63"/>
    <w:rsid w:val="00F16074"/>
    <w:rsid w:val="00F160C9"/>
    <w:rsid w:val="00F16E67"/>
    <w:rsid w:val="00F17681"/>
    <w:rsid w:val="00F17AB6"/>
    <w:rsid w:val="00F214B5"/>
    <w:rsid w:val="00F21538"/>
    <w:rsid w:val="00F217C1"/>
    <w:rsid w:val="00F21855"/>
    <w:rsid w:val="00F22DDB"/>
    <w:rsid w:val="00F26240"/>
    <w:rsid w:val="00F26EA3"/>
    <w:rsid w:val="00F26FDC"/>
    <w:rsid w:val="00F274B0"/>
    <w:rsid w:val="00F30064"/>
    <w:rsid w:val="00F307F1"/>
    <w:rsid w:val="00F31352"/>
    <w:rsid w:val="00F31483"/>
    <w:rsid w:val="00F323F3"/>
    <w:rsid w:val="00F32A51"/>
    <w:rsid w:val="00F3317D"/>
    <w:rsid w:val="00F3382F"/>
    <w:rsid w:val="00F35CBB"/>
    <w:rsid w:val="00F4144D"/>
    <w:rsid w:val="00F416FF"/>
    <w:rsid w:val="00F418E6"/>
    <w:rsid w:val="00F419AD"/>
    <w:rsid w:val="00F42082"/>
    <w:rsid w:val="00F42364"/>
    <w:rsid w:val="00F44305"/>
    <w:rsid w:val="00F4442B"/>
    <w:rsid w:val="00F4552F"/>
    <w:rsid w:val="00F45DA9"/>
    <w:rsid w:val="00F4663B"/>
    <w:rsid w:val="00F46D1E"/>
    <w:rsid w:val="00F4726F"/>
    <w:rsid w:val="00F47EFF"/>
    <w:rsid w:val="00F512E4"/>
    <w:rsid w:val="00F549D1"/>
    <w:rsid w:val="00F54AC9"/>
    <w:rsid w:val="00F54F4E"/>
    <w:rsid w:val="00F556B4"/>
    <w:rsid w:val="00F560B3"/>
    <w:rsid w:val="00F562DE"/>
    <w:rsid w:val="00F56B73"/>
    <w:rsid w:val="00F576DE"/>
    <w:rsid w:val="00F57C7D"/>
    <w:rsid w:val="00F6018D"/>
    <w:rsid w:val="00F60BB6"/>
    <w:rsid w:val="00F6140D"/>
    <w:rsid w:val="00F63DB9"/>
    <w:rsid w:val="00F63E21"/>
    <w:rsid w:val="00F649B7"/>
    <w:rsid w:val="00F6511F"/>
    <w:rsid w:val="00F65143"/>
    <w:rsid w:val="00F65425"/>
    <w:rsid w:val="00F65827"/>
    <w:rsid w:val="00F65D53"/>
    <w:rsid w:val="00F65D71"/>
    <w:rsid w:val="00F7021F"/>
    <w:rsid w:val="00F70D56"/>
    <w:rsid w:val="00F71EE0"/>
    <w:rsid w:val="00F71F8A"/>
    <w:rsid w:val="00F7219D"/>
    <w:rsid w:val="00F73B3E"/>
    <w:rsid w:val="00F74223"/>
    <w:rsid w:val="00F76B5F"/>
    <w:rsid w:val="00F82833"/>
    <w:rsid w:val="00F82CB6"/>
    <w:rsid w:val="00F83EB4"/>
    <w:rsid w:val="00F8440B"/>
    <w:rsid w:val="00F85071"/>
    <w:rsid w:val="00F850D5"/>
    <w:rsid w:val="00F85574"/>
    <w:rsid w:val="00F85A66"/>
    <w:rsid w:val="00F8658C"/>
    <w:rsid w:val="00F87872"/>
    <w:rsid w:val="00F90F74"/>
    <w:rsid w:val="00F91913"/>
    <w:rsid w:val="00F91D54"/>
    <w:rsid w:val="00F91DAD"/>
    <w:rsid w:val="00F91F7A"/>
    <w:rsid w:val="00F92B50"/>
    <w:rsid w:val="00F93EA6"/>
    <w:rsid w:val="00F94E9F"/>
    <w:rsid w:val="00F969FB"/>
    <w:rsid w:val="00F97ED4"/>
    <w:rsid w:val="00FA16C3"/>
    <w:rsid w:val="00FA2FAA"/>
    <w:rsid w:val="00FA3D79"/>
    <w:rsid w:val="00FA3F2D"/>
    <w:rsid w:val="00FA4212"/>
    <w:rsid w:val="00FA51CD"/>
    <w:rsid w:val="00FA5553"/>
    <w:rsid w:val="00FA5A45"/>
    <w:rsid w:val="00FA5B93"/>
    <w:rsid w:val="00FA716E"/>
    <w:rsid w:val="00FA74F5"/>
    <w:rsid w:val="00FB2DB0"/>
    <w:rsid w:val="00FB3DA5"/>
    <w:rsid w:val="00FB46B4"/>
    <w:rsid w:val="00FB4D0B"/>
    <w:rsid w:val="00FB5D38"/>
    <w:rsid w:val="00FB688D"/>
    <w:rsid w:val="00FB7287"/>
    <w:rsid w:val="00FC28D9"/>
    <w:rsid w:val="00FC35E2"/>
    <w:rsid w:val="00FC41A4"/>
    <w:rsid w:val="00FC4721"/>
    <w:rsid w:val="00FC540E"/>
    <w:rsid w:val="00FC58BF"/>
    <w:rsid w:val="00FC5998"/>
    <w:rsid w:val="00FC5F22"/>
    <w:rsid w:val="00FC6882"/>
    <w:rsid w:val="00FD0B25"/>
    <w:rsid w:val="00FD37DC"/>
    <w:rsid w:val="00FD3CD3"/>
    <w:rsid w:val="00FE0DD4"/>
    <w:rsid w:val="00FE0EA2"/>
    <w:rsid w:val="00FE1A24"/>
    <w:rsid w:val="00FE20E4"/>
    <w:rsid w:val="00FE2184"/>
    <w:rsid w:val="00FE3C32"/>
    <w:rsid w:val="00FE3E8A"/>
    <w:rsid w:val="00FE6530"/>
    <w:rsid w:val="00FE7298"/>
    <w:rsid w:val="00FF0566"/>
    <w:rsid w:val="00FF0C93"/>
    <w:rsid w:val="00FF110C"/>
    <w:rsid w:val="00FF137B"/>
    <w:rsid w:val="00FF2617"/>
    <w:rsid w:val="00FF5083"/>
    <w:rsid w:val="00FF624D"/>
    <w:rsid w:val="00FF7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27FE962"/>
  <w15:docId w15:val="{0E41AFB5-F787-41D8-821D-A97DF2CFC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2D4B"/>
    <w:pPr>
      <w:spacing w:after="160" w:line="259" w:lineRule="auto"/>
    </w:pPr>
    <w:rPr>
      <w:rFonts w:ascii="Cambria" w:eastAsia="MS Mincho" w:hAnsi="Cambria" w:cs="Times New Roman"/>
    </w:rPr>
  </w:style>
  <w:style w:type="paragraph" w:styleId="Heading1">
    <w:name w:val="heading 1"/>
    <w:basedOn w:val="Normal"/>
    <w:link w:val="Heading1Char"/>
    <w:qFormat/>
    <w:rsid w:val="00962D4B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rsid w:val="00962D4B"/>
    <w:pPr>
      <w:keepNext/>
      <w:keepLines/>
      <w:widowControl w:val="0"/>
      <w:spacing w:before="240" w:after="60" w:line="240" w:lineRule="auto"/>
      <w:outlineLvl w:val="1"/>
    </w:pPr>
    <w:rPr>
      <w:rFonts w:ascii="Arial" w:eastAsia="SimSun" w:hAnsi="Arial"/>
      <w:b/>
      <w:i/>
      <w:kern w:val="2"/>
      <w:sz w:val="28"/>
      <w:szCs w:val="20"/>
      <w:lang w:eastAsia="zh-CN"/>
    </w:rPr>
  </w:style>
  <w:style w:type="paragraph" w:styleId="Heading3">
    <w:name w:val="heading 3"/>
    <w:basedOn w:val="Normal"/>
    <w:next w:val="Normal"/>
    <w:link w:val="Heading3Char"/>
    <w:rsid w:val="00962D4B"/>
    <w:pPr>
      <w:keepNext/>
      <w:keepLines/>
      <w:widowControl w:val="0"/>
      <w:spacing w:before="240" w:after="60" w:line="240" w:lineRule="auto"/>
      <w:outlineLvl w:val="2"/>
    </w:pPr>
    <w:rPr>
      <w:rFonts w:ascii="Arial" w:eastAsia="SimSun" w:hAnsi="Arial"/>
      <w:b/>
      <w:kern w:val="2"/>
      <w:sz w:val="26"/>
      <w:szCs w:val="20"/>
      <w:lang w:eastAsia="zh-CN"/>
    </w:rPr>
  </w:style>
  <w:style w:type="paragraph" w:styleId="Heading4">
    <w:name w:val="heading 4"/>
    <w:basedOn w:val="Normal"/>
    <w:next w:val="Normal"/>
    <w:link w:val="Heading4Char"/>
    <w:rsid w:val="00962D4B"/>
    <w:pPr>
      <w:keepNext/>
      <w:keepLines/>
      <w:widowControl w:val="0"/>
      <w:spacing w:before="240" w:after="60" w:line="240" w:lineRule="auto"/>
      <w:outlineLvl w:val="3"/>
    </w:pPr>
    <w:rPr>
      <w:rFonts w:ascii="Times New Roman" w:eastAsia="SimSun" w:hAnsi="Times New Roman"/>
      <w:b/>
      <w:kern w:val="2"/>
      <w:sz w:val="28"/>
      <w:szCs w:val="20"/>
      <w:lang w:eastAsia="zh-CN"/>
    </w:rPr>
  </w:style>
  <w:style w:type="paragraph" w:styleId="Heading5">
    <w:name w:val="heading 5"/>
    <w:basedOn w:val="Normal"/>
    <w:next w:val="Normal"/>
    <w:link w:val="Heading5Char"/>
    <w:rsid w:val="00962D4B"/>
    <w:pPr>
      <w:keepNext/>
      <w:keepLines/>
      <w:widowControl w:val="0"/>
      <w:spacing w:before="240" w:after="60" w:line="240" w:lineRule="auto"/>
      <w:outlineLvl w:val="4"/>
    </w:pPr>
    <w:rPr>
      <w:rFonts w:ascii="Times New Roman" w:eastAsia="SimSun" w:hAnsi="Times New Roman"/>
      <w:b/>
      <w:i/>
      <w:kern w:val="2"/>
      <w:sz w:val="26"/>
      <w:szCs w:val="20"/>
      <w:lang w:eastAsia="zh-CN"/>
    </w:rPr>
  </w:style>
  <w:style w:type="paragraph" w:styleId="Heading6">
    <w:name w:val="heading 6"/>
    <w:basedOn w:val="Normal"/>
    <w:next w:val="Normal"/>
    <w:link w:val="Heading6Char"/>
    <w:rsid w:val="00962D4B"/>
    <w:pPr>
      <w:keepNext/>
      <w:keepLines/>
      <w:widowControl w:val="0"/>
      <w:spacing w:before="240" w:after="60" w:line="240" w:lineRule="auto"/>
      <w:outlineLvl w:val="5"/>
    </w:pPr>
    <w:rPr>
      <w:rFonts w:ascii="Times New Roman" w:eastAsia="SimSun" w:hAnsi="Times New Roman"/>
      <w:b/>
      <w:kern w:val="2"/>
      <w:sz w:val="22"/>
      <w:szCs w:val="20"/>
      <w:lang w:eastAsia="zh-CN"/>
    </w:rPr>
  </w:style>
  <w:style w:type="paragraph" w:styleId="Heading7">
    <w:name w:val="heading 7"/>
    <w:basedOn w:val="Normal"/>
    <w:next w:val="Normal"/>
    <w:link w:val="Heading7Char"/>
    <w:rsid w:val="00962D4B"/>
    <w:pPr>
      <w:keepNext/>
      <w:keepLines/>
      <w:widowControl w:val="0"/>
      <w:spacing w:before="240" w:after="60" w:line="240" w:lineRule="auto"/>
      <w:outlineLvl w:val="6"/>
    </w:pPr>
    <w:rPr>
      <w:rFonts w:ascii="Times New Roman" w:eastAsia="SimSun" w:hAnsi="Times New Roman"/>
      <w:kern w:val="2"/>
      <w:szCs w:val="20"/>
      <w:lang w:eastAsia="zh-CN"/>
    </w:rPr>
  </w:style>
  <w:style w:type="paragraph" w:styleId="Heading8">
    <w:name w:val="heading 8"/>
    <w:basedOn w:val="Normal"/>
    <w:next w:val="Normal"/>
    <w:link w:val="Heading8Char"/>
    <w:rsid w:val="00962D4B"/>
    <w:pPr>
      <w:keepNext/>
      <w:keepLines/>
      <w:widowControl w:val="0"/>
      <w:spacing w:before="240" w:after="60" w:line="240" w:lineRule="auto"/>
      <w:outlineLvl w:val="7"/>
    </w:pPr>
    <w:rPr>
      <w:rFonts w:ascii="Times New Roman" w:eastAsia="SimSun" w:hAnsi="Times New Roman"/>
      <w:i/>
      <w:kern w:val="2"/>
      <w:szCs w:val="20"/>
      <w:lang w:eastAsia="zh-CN"/>
    </w:rPr>
  </w:style>
  <w:style w:type="paragraph" w:styleId="Heading9">
    <w:name w:val="heading 9"/>
    <w:basedOn w:val="Normal"/>
    <w:next w:val="Normal"/>
    <w:link w:val="Heading9Char"/>
    <w:rsid w:val="00962D4B"/>
    <w:pPr>
      <w:keepNext/>
      <w:keepLines/>
      <w:widowControl w:val="0"/>
      <w:spacing w:before="240" w:after="60" w:line="240" w:lineRule="auto"/>
      <w:outlineLvl w:val="8"/>
    </w:pPr>
    <w:rPr>
      <w:rFonts w:ascii="Arial" w:eastAsia="SimSun" w:hAnsi="Arial"/>
      <w:kern w:val="2"/>
      <w:sz w:val="22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62D4B"/>
    <w:rPr>
      <w:rFonts w:ascii="Times" w:eastAsia="MS Mincho" w:hAnsi="Times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962D4B"/>
    <w:rPr>
      <w:rFonts w:ascii="Arial" w:eastAsia="SimSun" w:hAnsi="Arial" w:cs="Times New Roman"/>
      <w:b/>
      <w:i/>
      <w:kern w:val="2"/>
      <w:sz w:val="28"/>
      <w:szCs w:val="20"/>
      <w:lang w:eastAsia="zh-CN"/>
    </w:rPr>
  </w:style>
  <w:style w:type="character" w:customStyle="1" w:styleId="Heading3Char">
    <w:name w:val="Heading 3 Char"/>
    <w:basedOn w:val="DefaultParagraphFont"/>
    <w:link w:val="Heading3"/>
    <w:rsid w:val="00962D4B"/>
    <w:rPr>
      <w:rFonts w:ascii="Arial" w:eastAsia="SimSun" w:hAnsi="Arial" w:cs="Times New Roman"/>
      <w:b/>
      <w:kern w:val="2"/>
      <w:sz w:val="26"/>
      <w:szCs w:val="20"/>
      <w:lang w:eastAsia="zh-CN"/>
    </w:rPr>
  </w:style>
  <w:style w:type="character" w:customStyle="1" w:styleId="Heading4Char">
    <w:name w:val="Heading 4 Char"/>
    <w:basedOn w:val="DefaultParagraphFont"/>
    <w:link w:val="Heading4"/>
    <w:rsid w:val="00962D4B"/>
    <w:rPr>
      <w:rFonts w:ascii="Times New Roman" w:eastAsia="SimSun" w:hAnsi="Times New Roman" w:cs="Times New Roman"/>
      <w:b/>
      <w:kern w:val="2"/>
      <w:sz w:val="28"/>
      <w:szCs w:val="20"/>
      <w:lang w:eastAsia="zh-CN"/>
    </w:rPr>
  </w:style>
  <w:style w:type="character" w:customStyle="1" w:styleId="Heading5Char">
    <w:name w:val="Heading 5 Char"/>
    <w:basedOn w:val="DefaultParagraphFont"/>
    <w:link w:val="Heading5"/>
    <w:rsid w:val="00962D4B"/>
    <w:rPr>
      <w:rFonts w:ascii="Times New Roman" w:eastAsia="SimSun" w:hAnsi="Times New Roman" w:cs="Times New Roman"/>
      <w:b/>
      <w:i/>
      <w:kern w:val="2"/>
      <w:sz w:val="26"/>
      <w:szCs w:val="20"/>
      <w:lang w:eastAsia="zh-CN"/>
    </w:rPr>
  </w:style>
  <w:style w:type="character" w:customStyle="1" w:styleId="Heading6Char">
    <w:name w:val="Heading 6 Char"/>
    <w:basedOn w:val="DefaultParagraphFont"/>
    <w:link w:val="Heading6"/>
    <w:rsid w:val="00962D4B"/>
    <w:rPr>
      <w:rFonts w:ascii="Times New Roman" w:eastAsia="SimSun" w:hAnsi="Times New Roman" w:cs="Times New Roman"/>
      <w:b/>
      <w:kern w:val="2"/>
      <w:sz w:val="22"/>
      <w:szCs w:val="20"/>
      <w:lang w:eastAsia="zh-CN"/>
    </w:rPr>
  </w:style>
  <w:style w:type="character" w:customStyle="1" w:styleId="Heading7Char">
    <w:name w:val="Heading 7 Char"/>
    <w:basedOn w:val="DefaultParagraphFont"/>
    <w:link w:val="Heading7"/>
    <w:rsid w:val="00962D4B"/>
    <w:rPr>
      <w:rFonts w:ascii="Times New Roman" w:eastAsia="SimSun" w:hAnsi="Times New Roman" w:cs="Times New Roman"/>
      <w:kern w:val="2"/>
      <w:szCs w:val="20"/>
      <w:lang w:eastAsia="zh-CN"/>
    </w:rPr>
  </w:style>
  <w:style w:type="character" w:customStyle="1" w:styleId="Heading8Char">
    <w:name w:val="Heading 8 Char"/>
    <w:basedOn w:val="DefaultParagraphFont"/>
    <w:link w:val="Heading8"/>
    <w:rsid w:val="00962D4B"/>
    <w:rPr>
      <w:rFonts w:ascii="Times New Roman" w:eastAsia="SimSun" w:hAnsi="Times New Roman" w:cs="Times New Roman"/>
      <w:i/>
      <w:kern w:val="2"/>
      <w:szCs w:val="20"/>
      <w:lang w:eastAsia="zh-CN"/>
    </w:rPr>
  </w:style>
  <w:style w:type="character" w:customStyle="1" w:styleId="Heading9Char">
    <w:name w:val="Heading 9 Char"/>
    <w:basedOn w:val="DefaultParagraphFont"/>
    <w:link w:val="Heading9"/>
    <w:rsid w:val="00962D4B"/>
    <w:rPr>
      <w:rFonts w:ascii="Arial" w:eastAsia="SimSun" w:hAnsi="Arial" w:cs="Times New Roman"/>
      <w:kern w:val="2"/>
      <w:sz w:val="22"/>
      <w:szCs w:val="20"/>
      <w:lang w:eastAsia="zh-CN"/>
    </w:rPr>
  </w:style>
  <w:style w:type="paragraph" w:customStyle="1" w:styleId="LightGrid-Accent31">
    <w:name w:val="Light Grid - Accent 31"/>
    <w:basedOn w:val="Normal"/>
    <w:uiPriority w:val="34"/>
    <w:qFormat/>
    <w:rsid w:val="00962D4B"/>
    <w:pPr>
      <w:spacing w:after="200" w:line="276" w:lineRule="auto"/>
      <w:ind w:left="720"/>
      <w:contextualSpacing/>
    </w:pPr>
    <w:rPr>
      <w:rFonts w:ascii="Calibri" w:eastAsia="Times New Roman" w:hAnsi="Calibri"/>
      <w:sz w:val="22"/>
      <w:szCs w:val="22"/>
    </w:rPr>
  </w:style>
  <w:style w:type="paragraph" w:customStyle="1" w:styleId="Default">
    <w:name w:val="Default"/>
    <w:rsid w:val="00962D4B"/>
    <w:pPr>
      <w:widowControl w:val="0"/>
      <w:autoSpaceDE w:val="0"/>
      <w:autoSpaceDN w:val="0"/>
      <w:adjustRightInd w:val="0"/>
      <w:spacing w:after="160" w:line="259" w:lineRule="auto"/>
    </w:pPr>
    <w:rPr>
      <w:rFonts w:ascii="Times New Roman" w:eastAsia="SimSun" w:hAnsi="Times New Roman" w:cs="Times New Roman"/>
      <w:color w:val="000000"/>
      <w:sz w:val="20"/>
      <w:szCs w:val="20"/>
      <w:lang w:eastAsia="zh-CN"/>
    </w:rPr>
  </w:style>
  <w:style w:type="table" w:styleId="TableGrid">
    <w:name w:val="Table Grid"/>
    <w:basedOn w:val="TableNormal"/>
    <w:uiPriority w:val="59"/>
    <w:rsid w:val="00962D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962D4B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962D4B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962D4B"/>
    <w:rPr>
      <w:i/>
      <w:iCs/>
    </w:rPr>
  </w:style>
  <w:style w:type="character" w:styleId="Hyperlink">
    <w:name w:val="Hyperlink"/>
    <w:basedOn w:val="DefaultParagraphFont"/>
    <w:uiPriority w:val="99"/>
    <w:unhideWhenUsed/>
    <w:rsid w:val="00962D4B"/>
    <w:rPr>
      <w:color w:val="0000FF"/>
      <w:u w:val="single"/>
    </w:rPr>
  </w:style>
  <w:style w:type="character" w:customStyle="1" w:styleId="apple-style-span">
    <w:name w:val="apple-style-span"/>
    <w:basedOn w:val="DefaultParagraphFont"/>
    <w:rsid w:val="00962D4B"/>
  </w:style>
  <w:style w:type="character" w:customStyle="1" w:styleId="apple-converted-space">
    <w:name w:val="apple-converted-space"/>
    <w:basedOn w:val="DefaultParagraphFont"/>
    <w:rsid w:val="00962D4B"/>
  </w:style>
  <w:style w:type="character" w:customStyle="1" w:styleId="label">
    <w:name w:val="label"/>
    <w:basedOn w:val="DefaultParagraphFont"/>
    <w:rsid w:val="00962D4B"/>
  </w:style>
  <w:style w:type="character" w:customStyle="1" w:styleId="identifier">
    <w:name w:val="identifier"/>
    <w:basedOn w:val="DefaultParagraphFont"/>
    <w:rsid w:val="00962D4B"/>
  </w:style>
  <w:style w:type="character" w:customStyle="1" w:styleId="id-label">
    <w:name w:val="id-label"/>
    <w:basedOn w:val="DefaultParagraphFont"/>
    <w:rsid w:val="00962D4B"/>
  </w:style>
  <w:style w:type="character" w:customStyle="1" w:styleId="doilabel">
    <w:name w:val="doi__label"/>
    <w:basedOn w:val="DefaultParagraphFont"/>
    <w:rsid w:val="00962D4B"/>
  </w:style>
  <w:style w:type="paragraph" w:styleId="BalloonText">
    <w:name w:val="Balloon Text"/>
    <w:basedOn w:val="Normal"/>
    <w:link w:val="BalloonTextChar"/>
    <w:uiPriority w:val="99"/>
    <w:semiHidden/>
    <w:unhideWhenUsed/>
    <w:rsid w:val="00962D4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2D4B"/>
    <w:rPr>
      <w:rFonts w:ascii="Lucida Grande" w:eastAsia="MS Mincho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62D4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2D4B"/>
    <w:rPr>
      <w:rFonts w:ascii="Cambria" w:eastAsia="MS Mincho" w:hAnsi="Cambria" w:cs="Times New Roman"/>
    </w:rPr>
  </w:style>
  <w:style w:type="paragraph" w:styleId="Header">
    <w:name w:val="header"/>
    <w:basedOn w:val="Normal"/>
    <w:link w:val="HeaderChar"/>
    <w:unhideWhenUsed/>
    <w:rsid w:val="00962D4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962D4B"/>
    <w:rPr>
      <w:rFonts w:ascii="Cambria" w:eastAsia="MS Mincho" w:hAnsi="Cambria" w:cs="Times New Roman"/>
    </w:rPr>
  </w:style>
  <w:style w:type="paragraph" w:customStyle="1" w:styleId="ListParagraph1">
    <w:name w:val="List Paragraph1"/>
    <w:basedOn w:val="Normal"/>
    <w:uiPriority w:val="34"/>
    <w:qFormat/>
    <w:rsid w:val="00962D4B"/>
    <w:pPr>
      <w:spacing w:after="200" w:line="276" w:lineRule="auto"/>
      <w:ind w:left="720"/>
      <w:contextualSpacing/>
    </w:pPr>
    <w:rPr>
      <w:rFonts w:eastAsia="Times New Roman"/>
      <w:sz w:val="22"/>
      <w:szCs w:val="22"/>
    </w:rPr>
  </w:style>
  <w:style w:type="character" w:customStyle="1" w:styleId="citationyear">
    <w:name w:val="citation_year"/>
    <w:basedOn w:val="DefaultParagraphFont"/>
    <w:rsid w:val="00962D4B"/>
  </w:style>
  <w:style w:type="numbering" w:customStyle="1" w:styleId="NoList1">
    <w:name w:val="No List1"/>
    <w:next w:val="NoList"/>
    <w:uiPriority w:val="99"/>
    <w:semiHidden/>
    <w:unhideWhenUsed/>
    <w:rsid w:val="00962D4B"/>
  </w:style>
  <w:style w:type="paragraph" w:styleId="ListParagraph">
    <w:name w:val="List Paragraph"/>
    <w:basedOn w:val="Normal"/>
    <w:uiPriority w:val="34"/>
    <w:qFormat/>
    <w:rsid w:val="00962D4B"/>
    <w:pPr>
      <w:ind w:left="720"/>
      <w:contextualSpacing/>
    </w:pPr>
  </w:style>
  <w:style w:type="character" w:customStyle="1" w:styleId="value">
    <w:name w:val="value"/>
    <w:basedOn w:val="DefaultParagraphFont"/>
    <w:rsid w:val="00962D4B"/>
  </w:style>
  <w:style w:type="character" w:styleId="FollowedHyperlink">
    <w:name w:val="FollowedHyperlink"/>
    <w:basedOn w:val="DefaultParagraphFont"/>
    <w:semiHidden/>
    <w:unhideWhenUsed/>
    <w:rsid w:val="00962D4B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962D4B"/>
    <w:rPr>
      <w:b/>
      <w:bCs/>
    </w:rPr>
  </w:style>
  <w:style w:type="character" w:customStyle="1" w:styleId="cit-title">
    <w:name w:val="cit-title"/>
    <w:basedOn w:val="DefaultParagraphFont"/>
    <w:rsid w:val="00962D4B"/>
  </w:style>
  <w:style w:type="character" w:customStyle="1" w:styleId="cit-year-info">
    <w:name w:val="cit-year-info"/>
    <w:basedOn w:val="DefaultParagraphFont"/>
    <w:rsid w:val="00962D4B"/>
  </w:style>
  <w:style w:type="character" w:customStyle="1" w:styleId="cit-volume">
    <w:name w:val="cit-volume"/>
    <w:basedOn w:val="DefaultParagraphFont"/>
    <w:rsid w:val="00962D4B"/>
  </w:style>
  <w:style w:type="character" w:customStyle="1" w:styleId="cit-issue">
    <w:name w:val="cit-issue"/>
    <w:basedOn w:val="DefaultParagraphFont"/>
    <w:rsid w:val="00962D4B"/>
  </w:style>
  <w:style w:type="character" w:customStyle="1" w:styleId="cit-pagerange">
    <w:name w:val="cit-pagerange"/>
    <w:basedOn w:val="DefaultParagraphFont"/>
    <w:rsid w:val="00962D4B"/>
  </w:style>
  <w:style w:type="character" w:customStyle="1" w:styleId="pub-date">
    <w:name w:val="pub-date"/>
    <w:basedOn w:val="DefaultParagraphFont"/>
    <w:rsid w:val="00962D4B"/>
  </w:style>
  <w:style w:type="character" w:customStyle="1" w:styleId="date-separator">
    <w:name w:val="date-separator"/>
    <w:basedOn w:val="DefaultParagraphFont"/>
    <w:rsid w:val="00962D4B"/>
  </w:style>
  <w:style w:type="character" w:customStyle="1" w:styleId="pub-date-value">
    <w:name w:val="pub-date-value"/>
    <w:basedOn w:val="DefaultParagraphFont"/>
    <w:rsid w:val="00962D4B"/>
  </w:style>
  <w:style w:type="character" w:styleId="CommentReference">
    <w:name w:val="annotation reference"/>
    <w:basedOn w:val="DefaultParagraphFont"/>
    <w:uiPriority w:val="99"/>
    <w:semiHidden/>
    <w:unhideWhenUsed/>
    <w:rsid w:val="00962D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2D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2D4B"/>
    <w:rPr>
      <w:rFonts w:ascii="Cambria" w:eastAsia="MS Mincho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2D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2D4B"/>
    <w:rPr>
      <w:rFonts w:ascii="Cambria" w:eastAsia="MS Mincho" w:hAnsi="Cambria" w:cs="Times New Roman"/>
      <w:b/>
      <w:bCs/>
      <w:sz w:val="20"/>
      <w:szCs w:val="20"/>
    </w:rPr>
  </w:style>
  <w:style w:type="character" w:customStyle="1" w:styleId="A2">
    <w:name w:val="A2"/>
    <w:uiPriority w:val="99"/>
    <w:rsid w:val="00841B1F"/>
    <w:rPr>
      <w:color w:val="000000"/>
      <w:sz w:val="12"/>
      <w:szCs w:val="1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F3AE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F3AE9"/>
    <w:rPr>
      <w:rFonts w:ascii="Cambria" w:eastAsia="MS Mincho" w:hAnsi="Cambria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F3AE9"/>
    <w:rPr>
      <w:vertAlign w:val="superscript"/>
    </w:rPr>
  </w:style>
  <w:style w:type="character" w:customStyle="1" w:styleId="u-visually-hidden">
    <w:name w:val="u-visually-hidden"/>
    <w:basedOn w:val="DefaultParagraphFont"/>
    <w:rsid w:val="000A6802"/>
  </w:style>
  <w:style w:type="character" w:styleId="LineNumber">
    <w:name w:val="line number"/>
    <w:basedOn w:val="DefaultParagraphFont"/>
    <w:uiPriority w:val="99"/>
    <w:semiHidden/>
    <w:unhideWhenUsed/>
    <w:rsid w:val="005446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42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4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892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728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218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7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2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3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6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6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591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11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686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386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014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80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245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121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179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843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177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9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6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739325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171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422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450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2232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6753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631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4865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6108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102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2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5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3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2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7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5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4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5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4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8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8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2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0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7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5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05A6D8D-2186-445A-A29E-12CF463D34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10</Words>
  <Characters>405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kailashrawat16@gmail.com</Company>
  <LinksUpToDate>false</LinksUpToDate>
  <CharactersWithSpaces>4753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lash Rawat</dc:creator>
  <cp:keywords/>
  <dc:description/>
  <cp:lastModifiedBy>uh1745</cp:lastModifiedBy>
  <cp:revision>2</cp:revision>
  <cp:lastPrinted>2021-05-20T14:13:00Z</cp:lastPrinted>
  <dcterms:created xsi:type="dcterms:W3CDTF">2021-06-14T11:00:00Z</dcterms:created>
  <dcterms:modified xsi:type="dcterms:W3CDTF">2021-06-14T11:00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frontiers-in-pharmacology</vt:lpwstr>
  </property>
  <property fmtid="{D5CDD505-2E9C-101B-9397-08002B2CF9AE}" pid="11" name="Mendeley Recent Style Name 4_1">
    <vt:lpwstr>Frontiers in Pharmacology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ethnopharmacology</vt:lpwstr>
  </property>
  <property fmtid="{D5CDD505-2E9C-101B-9397-08002B2CF9AE}" pid="15" name="Mendeley Recent Style Name 6_1">
    <vt:lpwstr>Journal of Ethnopharmacology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c973403-725b-32c3-83f2-fc92dfa3a071</vt:lpwstr>
  </property>
  <property fmtid="{D5CDD505-2E9C-101B-9397-08002B2CF9AE}" pid="24" name="Mendeley Citation Style_1">
    <vt:lpwstr>http://www.zotero.org/styles/frontiers-in-pharmacology</vt:lpwstr>
  </property>
</Properties>
</file>